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933FB" w14:textId="27AE35E6" w:rsidR="00652EAC" w:rsidRDefault="00652EAC" w:rsidP="002F5045">
      <w:pPr>
        <w:pStyle w:val="Kop1"/>
        <w:rPr>
          <w:lang w:val="en-US"/>
        </w:rPr>
      </w:pPr>
      <w:r>
        <w:rPr>
          <w:lang w:val="en-US"/>
        </w:rPr>
        <w:t>Additional file 1</w:t>
      </w:r>
      <w:r w:rsidR="005E09BA">
        <w:rPr>
          <w:lang w:val="en-US"/>
        </w:rPr>
        <w:t xml:space="preserve"> Search query and quality appraisal tool</w:t>
      </w:r>
    </w:p>
    <w:p w14:paraId="615689A0" w14:textId="4FEAAD7E" w:rsidR="005E09BA" w:rsidRDefault="005E09BA">
      <w:pPr>
        <w:rPr>
          <w:rFonts w:ascii="Times New Roman" w:hAnsi="Times New Roman" w:cs="Times New Roman"/>
          <w:lang w:val="en-US"/>
        </w:rPr>
      </w:pPr>
    </w:p>
    <w:p w14:paraId="790EA9F7" w14:textId="0C46AC9E" w:rsidR="005E09BA" w:rsidRDefault="002F5045" w:rsidP="002F5045">
      <w:pPr>
        <w:pStyle w:val="Kop2"/>
        <w:rPr>
          <w:lang w:val="en-US"/>
        </w:rPr>
      </w:pPr>
      <w:r>
        <w:rPr>
          <w:lang w:val="en-US"/>
        </w:rPr>
        <w:t xml:space="preserve">1.1 </w:t>
      </w:r>
      <w:r w:rsidR="005E09BA">
        <w:rPr>
          <w:lang w:val="en-US"/>
        </w:rPr>
        <w:t>Search query:</w:t>
      </w:r>
    </w:p>
    <w:p w14:paraId="7BD02400"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w:t>
      </w: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xml:space="preserve"> =(green* NEAR/2 ((((((environment* OR </w:t>
      </w:r>
      <w:r>
        <w:rPr>
          <w:rStyle w:val="history-span"/>
          <w:rFonts w:ascii="Source Sans Pro" w:hAnsi="Source Sans Pro"/>
          <w:color w:val="333333"/>
          <w:sz w:val="21"/>
          <w:szCs w:val="21"/>
          <w:shd w:val="clear" w:color="auto" w:fill="F8F8F8"/>
          <w:lang w:val="en-GB"/>
        </w:rPr>
        <w:t>p</w:t>
      </w:r>
      <w:r w:rsidRPr="00A96627">
        <w:rPr>
          <w:rStyle w:val="history-span"/>
          <w:rFonts w:ascii="Source Sans Pro" w:hAnsi="Source Sans Pro"/>
          <w:color w:val="333333"/>
          <w:sz w:val="21"/>
          <w:szCs w:val="21"/>
          <w:shd w:val="clear" w:color="auto" w:fill="F8F8F8"/>
          <w:lang w:val="en-GB"/>
        </w:rPr>
        <w:t>layground*) OR landscape*) OR playscapes) OR setting) OR area) OR space*))</w:t>
      </w:r>
      <w:r>
        <w:rPr>
          <w:rStyle w:val="history-span"/>
          <w:rFonts w:ascii="Source Sans Pro" w:hAnsi="Source Sans Pro"/>
          <w:color w:val="333333"/>
          <w:sz w:val="21"/>
          <w:szCs w:val="21"/>
          <w:shd w:val="clear" w:color="auto" w:fill="F8F8F8"/>
          <w:lang w:val="en-GB"/>
        </w:rPr>
        <w:t>)</w:t>
      </w:r>
    </w:p>
    <w:p w14:paraId="7B02042A"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 OR </w:t>
      </w:r>
    </w:p>
    <w:p w14:paraId="1766BC51"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w:t>
      </w:r>
      <w:proofErr w:type="spellStart"/>
      <w:r w:rsidRPr="00A96627">
        <w:rPr>
          <w:rStyle w:val="history-span"/>
          <w:rFonts w:ascii="Source Sans Pro" w:hAnsi="Source Sans Pro"/>
          <w:color w:val="333333"/>
          <w:sz w:val="21"/>
          <w:szCs w:val="21"/>
          <w:shd w:val="clear" w:color="auto" w:fill="F8F8F8"/>
          <w:lang w:val="en-GB"/>
        </w:rPr>
        <w:t>natur</w:t>
      </w:r>
      <w:proofErr w:type="spellEnd"/>
      <w:r w:rsidRPr="00A96627">
        <w:rPr>
          <w:rStyle w:val="history-span"/>
          <w:rFonts w:ascii="Source Sans Pro" w:hAnsi="Source Sans Pro"/>
          <w:color w:val="333333"/>
          <w:sz w:val="21"/>
          <w:szCs w:val="21"/>
          <w:shd w:val="clear" w:color="auto" w:fill="F8F8F8"/>
          <w:lang w:val="en-GB"/>
        </w:rPr>
        <w:t>* NEAR/2 (((((environment* OR playground*) OR landscape*) OR pl</w:t>
      </w:r>
      <w:r>
        <w:rPr>
          <w:rStyle w:val="history-span"/>
          <w:rFonts w:ascii="Source Sans Pro" w:hAnsi="Source Sans Pro"/>
          <w:color w:val="333333"/>
          <w:sz w:val="21"/>
          <w:szCs w:val="21"/>
          <w:shd w:val="clear" w:color="auto" w:fill="F8F8F8"/>
          <w:lang w:val="en-GB"/>
        </w:rPr>
        <w:t>ayscapes) OR setting) OR area)))</w:t>
      </w:r>
    </w:p>
    <w:p w14:paraId="5B53290B"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205A7EFD"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school NEAR/2 ((((garden* OR forest*) OR wetland*)</w:t>
      </w:r>
      <w:r>
        <w:rPr>
          <w:rStyle w:val="history-span"/>
          <w:rFonts w:ascii="Source Sans Pro" w:hAnsi="Source Sans Pro"/>
          <w:color w:val="333333"/>
          <w:sz w:val="21"/>
          <w:szCs w:val="21"/>
          <w:shd w:val="clear" w:color="auto" w:fill="F8F8F8"/>
          <w:lang w:val="en-GB"/>
        </w:rPr>
        <w:t> OR wilderness) OR grassland*)))</w:t>
      </w:r>
    </w:p>
    <w:p w14:paraId="4AC66A47"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38E812BD"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greenery)</w:t>
      </w:r>
      <w:r>
        <w:rPr>
          <w:rStyle w:val="history-span"/>
          <w:rFonts w:ascii="Source Sans Pro" w:hAnsi="Source Sans Pro"/>
          <w:color w:val="333333"/>
          <w:sz w:val="21"/>
          <w:szCs w:val="21"/>
          <w:shd w:val="clear" w:color="auto" w:fill="F8F8F8"/>
          <w:lang w:val="en-GB"/>
        </w:rPr>
        <w:t>)</w:t>
      </w:r>
    </w:p>
    <w:p w14:paraId="3A23BA8C"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07B85731"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garden*)</w:t>
      </w:r>
      <w:r>
        <w:rPr>
          <w:rStyle w:val="history-span"/>
          <w:rFonts w:ascii="Source Sans Pro" w:hAnsi="Source Sans Pro"/>
          <w:color w:val="333333"/>
          <w:sz w:val="21"/>
          <w:szCs w:val="21"/>
          <w:shd w:val="clear" w:color="auto" w:fill="F8F8F8"/>
          <w:lang w:val="en-GB"/>
        </w:rPr>
        <w:t>)</w:t>
      </w:r>
      <w:r w:rsidRPr="00A96627">
        <w:rPr>
          <w:rStyle w:val="history-span"/>
          <w:rFonts w:ascii="Source Sans Pro" w:hAnsi="Source Sans Pro"/>
          <w:color w:val="333333"/>
          <w:sz w:val="21"/>
          <w:szCs w:val="21"/>
          <w:shd w:val="clear" w:color="auto" w:fill="F8F8F8"/>
          <w:lang w:val="en-GB"/>
        </w:rPr>
        <w:t> </w:t>
      </w:r>
    </w:p>
    <w:p w14:paraId="45F5AD78"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7D0CB70C"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forest*)</w:t>
      </w:r>
      <w:r>
        <w:rPr>
          <w:rStyle w:val="history-span"/>
          <w:rFonts w:ascii="Source Sans Pro" w:hAnsi="Source Sans Pro"/>
          <w:color w:val="333333"/>
          <w:sz w:val="21"/>
          <w:szCs w:val="21"/>
          <w:shd w:val="clear" w:color="auto" w:fill="F8F8F8"/>
          <w:lang w:val="en-GB"/>
        </w:rPr>
        <w:t>)</w:t>
      </w:r>
      <w:r w:rsidRPr="00A96627">
        <w:rPr>
          <w:rStyle w:val="history-span"/>
          <w:rFonts w:ascii="Source Sans Pro" w:hAnsi="Source Sans Pro"/>
          <w:color w:val="333333"/>
          <w:sz w:val="21"/>
          <w:szCs w:val="21"/>
          <w:shd w:val="clear" w:color="auto" w:fill="F8F8F8"/>
          <w:lang w:val="en-GB"/>
        </w:rPr>
        <w:t> </w:t>
      </w:r>
    </w:p>
    <w:p w14:paraId="6BD73B1F"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3B040687"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wetland*)</w:t>
      </w:r>
      <w:r>
        <w:rPr>
          <w:rStyle w:val="history-span"/>
          <w:rFonts w:ascii="Source Sans Pro" w:hAnsi="Source Sans Pro"/>
          <w:color w:val="333333"/>
          <w:sz w:val="21"/>
          <w:szCs w:val="21"/>
          <w:shd w:val="clear" w:color="auto" w:fill="F8F8F8"/>
          <w:lang w:val="en-GB"/>
        </w:rPr>
        <w:t>)</w:t>
      </w:r>
    </w:p>
    <w:p w14:paraId="247B4309"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27C76984"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wilderness)</w:t>
      </w:r>
      <w:r>
        <w:rPr>
          <w:rStyle w:val="history-span"/>
          <w:rFonts w:ascii="Source Sans Pro" w:hAnsi="Source Sans Pro"/>
          <w:color w:val="333333"/>
          <w:sz w:val="21"/>
          <w:szCs w:val="21"/>
          <w:shd w:val="clear" w:color="auto" w:fill="F8F8F8"/>
          <w:lang w:val="en-GB"/>
        </w:rPr>
        <w:t>)</w:t>
      </w:r>
      <w:r w:rsidRPr="00A96627">
        <w:rPr>
          <w:rStyle w:val="history-span"/>
          <w:rFonts w:ascii="Source Sans Pro" w:hAnsi="Source Sans Pro"/>
          <w:color w:val="333333"/>
          <w:sz w:val="21"/>
          <w:szCs w:val="21"/>
          <w:shd w:val="clear" w:color="auto" w:fill="F8F8F8"/>
          <w:lang w:val="en-GB"/>
        </w:rPr>
        <w:t> </w:t>
      </w:r>
    </w:p>
    <w:p w14:paraId="2827BE1A"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17B4BA6C"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grassland*</w:t>
      </w:r>
      <w:r>
        <w:rPr>
          <w:rStyle w:val="history-span"/>
          <w:rFonts w:ascii="Source Sans Pro" w:hAnsi="Source Sans Pro"/>
          <w:color w:val="333333"/>
          <w:sz w:val="21"/>
          <w:szCs w:val="21"/>
          <w:shd w:val="clear" w:color="auto" w:fill="F8F8F8"/>
          <w:lang w:val="en-GB"/>
        </w:rPr>
        <w:t>)</w:t>
      </w:r>
      <w:r w:rsidRPr="00A96627">
        <w:rPr>
          <w:rStyle w:val="history-span"/>
          <w:rFonts w:ascii="Source Sans Pro" w:hAnsi="Source Sans Pro"/>
          <w:color w:val="333333"/>
          <w:sz w:val="21"/>
          <w:szCs w:val="21"/>
          <w:shd w:val="clear" w:color="auto" w:fill="F8F8F8"/>
          <w:lang w:val="en-GB"/>
        </w:rPr>
        <w:t>) </w:t>
      </w:r>
    </w:p>
    <w:p w14:paraId="0B6085F2"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10FF5E0C"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tree cover</w:t>
      </w:r>
      <w:r>
        <w:rPr>
          <w:rStyle w:val="history-span"/>
          <w:rFonts w:ascii="Source Sans Pro" w:hAnsi="Source Sans Pro"/>
          <w:color w:val="333333"/>
          <w:sz w:val="21"/>
          <w:szCs w:val="21"/>
          <w:shd w:val="clear" w:color="auto" w:fill="F8F8F8"/>
          <w:lang w:val="en-GB"/>
        </w:rPr>
        <w:t>)</w:t>
      </w:r>
      <w:r w:rsidRPr="00A96627">
        <w:rPr>
          <w:rStyle w:val="history-span"/>
          <w:rFonts w:ascii="Source Sans Pro" w:hAnsi="Source Sans Pro"/>
          <w:color w:val="333333"/>
          <w:sz w:val="21"/>
          <w:szCs w:val="21"/>
          <w:shd w:val="clear" w:color="auto" w:fill="F8F8F8"/>
          <w:lang w:val="en-GB"/>
        </w:rPr>
        <w:t>) </w:t>
      </w:r>
    </w:p>
    <w:p w14:paraId="2FC7B0A0"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1ACFC1CB"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 (tree canopy)</w:t>
      </w:r>
      <w:r>
        <w:rPr>
          <w:rStyle w:val="history-span"/>
          <w:rFonts w:ascii="Source Sans Pro" w:hAnsi="Source Sans Pro"/>
          <w:color w:val="333333"/>
          <w:sz w:val="21"/>
          <w:szCs w:val="21"/>
          <w:shd w:val="clear" w:color="auto" w:fill="F8F8F8"/>
          <w:lang w:val="en-GB"/>
        </w:rPr>
        <w:t>)</w:t>
      </w:r>
      <w:r w:rsidRPr="00A96627">
        <w:rPr>
          <w:rStyle w:val="history-span"/>
          <w:rFonts w:ascii="Source Sans Pro" w:hAnsi="Source Sans Pro"/>
          <w:color w:val="333333"/>
          <w:sz w:val="21"/>
          <w:szCs w:val="21"/>
          <w:shd w:val="clear" w:color="auto" w:fill="F8F8F8"/>
          <w:lang w:val="en-GB"/>
        </w:rPr>
        <w:t> </w:t>
      </w:r>
    </w:p>
    <w:p w14:paraId="2F4A5027"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50F1C5FA"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biodiverse school ground</w:t>
      </w:r>
      <w:r>
        <w:rPr>
          <w:rStyle w:val="history-span"/>
          <w:rFonts w:ascii="Source Sans Pro" w:hAnsi="Source Sans Pro"/>
          <w:color w:val="333333"/>
          <w:sz w:val="21"/>
          <w:szCs w:val="21"/>
          <w:shd w:val="clear" w:color="auto" w:fill="F8F8F8"/>
          <w:lang w:val="en-GB"/>
        </w:rPr>
        <w:t>)</w:t>
      </w:r>
      <w:r w:rsidRPr="00A96627">
        <w:rPr>
          <w:rStyle w:val="history-span"/>
          <w:rFonts w:ascii="Source Sans Pro" w:hAnsi="Source Sans Pro"/>
          <w:color w:val="333333"/>
          <w:sz w:val="21"/>
          <w:szCs w:val="21"/>
          <w:shd w:val="clear" w:color="auto" w:fill="F8F8F8"/>
          <w:lang w:val="en-GB"/>
        </w:rPr>
        <w:t>) </w:t>
      </w:r>
    </w:p>
    <w:p w14:paraId="6644F18B"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OR </w:t>
      </w:r>
    </w:p>
    <w:p w14:paraId="7DF346A5"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AB</w:t>
      </w:r>
      <w:r w:rsidRPr="00A96627">
        <w:rPr>
          <w:rStyle w:val="history-span"/>
          <w:rFonts w:ascii="Source Sans Pro" w:hAnsi="Source Sans Pro"/>
          <w:color w:val="333333"/>
          <w:sz w:val="21"/>
          <w:szCs w:val="21"/>
          <w:shd w:val="clear" w:color="auto" w:fill="F8F8F8"/>
          <w:lang w:val="en-GB"/>
        </w:rPr>
        <w:t>= (nature based</w:t>
      </w:r>
      <w:r>
        <w:rPr>
          <w:rStyle w:val="history-span"/>
          <w:rFonts w:ascii="Source Sans Pro" w:hAnsi="Source Sans Pro"/>
          <w:color w:val="333333"/>
          <w:sz w:val="21"/>
          <w:szCs w:val="21"/>
          <w:shd w:val="clear" w:color="auto" w:fill="F8F8F8"/>
          <w:lang w:val="en-GB"/>
        </w:rPr>
        <w:t>)</w:t>
      </w:r>
      <w:r w:rsidRPr="00A96627">
        <w:rPr>
          <w:rStyle w:val="history-span"/>
          <w:rFonts w:ascii="Source Sans Pro" w:hAnsi="Source Sans Pro"/>
          <w:color w:val="333333"/>
          <w:sz w:val="21"/>
          <w:szCs w:val="21"/>
          <w:shd w:val="clear" w:color="auto" w:fill="F8F8F8"/>
          <w:lang w:val="en-GB"/>
        </w:rPr>
        <w:t>) </w:t>
      </w:r>
    </w:p>
    <w:p w14:paraId="78EA3062" w14:textId="77777777" w:rsidR="00BE41EA" w:rsidRDefault="00BE41EA" w:rsidP="00BE41EA">
      <w:pPr>
        <w:rPr>
          <w:rStyle w:val="history-span"/>
          <w:rFonts w:ascii="Source Sans Pro" w:hAnsi="Source Sans Pro"/>
          <w:color w:val="333333"/>
          <w:sz w:val="21"/>
          <w:szCs w:val="21"/>
          <w:shd w:val="clear" w:color="auto" w:fill="F8F8F8"/>
          <w:lang w:val="en-GB"/>
        </w:rPr>
      </w:pPr>
      <w:r w:rsidRPr="00A96627">
        <w:rPr>
          <w:rStyle w:val="history-span"/>
          <w:rFonts w:ascii="Source Sans Pro" w:hAnsi="Source Sans Pro"/>
          <w:color w:val="333333"/>
          <w:sz w:val="21"/>
          <w:szCs w:val="21"/>
          <w:shd w:val="clear" w:color="auto" w:fill="F8F8F8"/>
          <w:lang w:val="en-GB"/>
        </w:rPr>
        <w:t>AND </w:t>
      </w:r>
    </w:p>
    <w:p w14:paraId="4DAFAC63" w14:textId="64BE41C2" w:rsidR="00BE41EA" w:rsidRPr="0045123B" w:rsidRDefault="00BE41EA" w:rsidP="00BE41EA">
      <w:pPr>
        <w:rPr>
          <w:rStyle w:val="history-span"/>
          <w:rFonts w:ascii="Source Sans Pro" w:hAnsi="Source Sans Pro"/>
          <w:color w:val="333333"/>
          <w:sz w:val="21"/>
          <w:szCs w:val="21"/>
          <w:shd w:val="clear" w:color="auto" w:fill="F8F8F8"/>
          <w:lang w:val="en-US"/>
        </w:rPr>
      </w:pPr>
      <w:r w:rsidRPr="0045123B">
        <w:rPr>
          <w:rStyle w:val="history-span"/>
          <w:rFonts w:ascii="Source Sans Pro" w:hAnsi="Source Sans Pro"/>
          <w:color w:val="333333"/>
          <w:sz w:val="21"/>
          <w:szCs w:val="21"/>
          <w:shd w:val="clear" w:color="auto" w:fill="F8F8F8"/>
          <w:lang w:val="en-US"/>
        </w:rPr>
        <w:t>(AB= (“role play”))</w:t>
      </w:r>
    </w:p>
    <w:p w14:paraId="7026DE03" w14:textId="77777777" w:rsidR="00E27D6E" w:rsidRDefault="00E27D6E"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lastRenderedPageBreak/>
        <w:t>OR</w:t>
      </w:r>
    </w:p>
    <w:p w14:paraId="17A2328B" w14:textId="58B3433A" w:rsidR="00BE41EA" w:rsidRPr="0045123B" w:rsidRDefault="00BE41EA" w:rsidP="00BE41EA">
      <w:pPr>
        <w:rPr>
          <w:rStyle w:val="history-span"/>
          <w:rFonts w:ascii="Source Sans Pro" w:hAnsi="Source Sans Pro"/>
          <w:color w:val="333333"/>
          <w:sz w:val="21"/>
          <w:szCs w:val="21"/>
          <w:shd w:val="clear" w:color="auto" w:fill="F8F8F8"/>
          <w:lang w:val="en-GB"/>
        </w:rPr>
      </w:pPr>
      <w:r w:rsidRPr="0045123B">
        <w:rPr>
          <w:rStyle w:val="history-span"/>
          <w:rFonts w:ascii="Source Sans Pro" w:hAnsi="Source Sans Pro"/>
          <w:color w:val="333333"/>
          <w:sz w:val="21"/>
          <w:szCs w:val="21"/>
          <w:shd w:val="clear" w:color="auto" w:fill="F8F8F8"/>
          <w:lang w:val="en-GB"/>
        </w:rPr>
        <w:t>(AB=(play NEAR/2(((((pretend OR social) OR imaginative) OR "socio dramatic") OR "social pretend") OR "as if "))) </w:t>
      </w:r>
    </w:p>
    <w:p w14:paraId="0B40340C"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 xml:space="preserve">OR </w:t>
      </w:r>
    </w:p>
    <w:p w14:paraId="39196689" w14:textId="77777777" w:rsidR="00BE41EA" w:rsidRDefault="00BE41EA" w:rsidP="00BE41EA">
      <w:pPr>
        <w:rPr>
          <w:rStyle w:val="history-span"/>
          <w:rFonts w:ascii="Source Sans Pro" w:hAnsi="Source Sans Pro"/>
          <w:color w:val="333333"/>
          <w:sz w:val="21"/>
          <w:szCs w:val="21"/>
          <w:shd w:val="clear" w:color="auto" w:fill="F8F8F8"/>
          <w:lang w:val="en-GB"/>
        </w:rPr>
      </w:pPr>
      <w:r>
        <w:rPr>
          <w:rStyle w:val="history-span"/>
          <w:rFonts w:ascii="Source Sans Pro" w:hAnsi="Source Sans Pro"/>
          <w:color w:val="333333"/>
          <w:sz w:val="21"/>
          <w:szCs w:val="21"/>
          <w:shd w:val="clear" w:color="auto" w:fill="F8F8F8"/>
          <w:lang w:val="en-GB"/>
        </w:rPr>
        <w:t xml:space="preserve">(AB </w:t>
      </w:r>
      <w:r w:rsidRPr="00A96627">
        <w:rPr>
          <w:rStyle w:val="history-span"/>
          <w:rFonts w:ascii="Source Sans Pro" w:hAnsi="Source Sans Pro"/>
          <w:color w:val="333333"/>
          <w:sz w:val="21"/>
          <w:szCs w:val="21"/>
          <w:shd w:val="clear" w:color="auto" w:fill="F8F8F8"/>
          <w:lang w:val="en-GB"/>
        </w:rPr>
        <w:t>= (play NEAR/2 (((((</w:t>
      </w:r>
      <w:r>
        <w:rPr>
          <w:rStyle w:val="history-span"/>
          <w:rFonts w:ascii="Source Sans Pro" w:hAnsi="Source Sans Pro"/>
          <w:color w:val="333333"/>
          <w:sz w:val="21"/>
          <w:szCs w:val="21"/>
          <w:shd w:val="clear" w:color="auto" w:fill="F8F8F8"/>
          <w:lang w:val="en-GB"/>
        </w:rPr>
        <w:t>(</w:t>
      </w:r>
      <w:r w:rsidRPr="00A96627">
        <w:rPr>
          <w:rStyle w:val="history-span"/>
          <w:rFonts w:ascii="Source Sans Pro" w:hAnsi="Source Sans Pro"/>
          <w:color w:val="333333"/>
          <w:sz w:val="21"/>
          <w:szCs w:val="21"/>
          <w:shd w:val="clear" w:color="auto" w:fill="F8F8F8"/>
          <w:lang w:val="en-GB"/>
        </w:rPr>
        <w:t>(manipulat* OR object) OR relational) OR block) OR "loose part*") OR outdoor) OR free</w:t>
      </w:r>
      <w:r>
        <w:rPr>
          <w:rStyle w:val="history-span"/>
          <w:rFonts w:ascii="Source Sans Pro" w:hAnsi="Source Sans Pro"/>
          <w:color w:val="333333"/>
          <w:sz w:val="21"/>
          <w:szCs w:val="21"/>
          <w:shd w:val="clear" w:color="auto" w:fill="F8F8F8"/>
          <w:lang w:val="en-GB"/>
        </w:rPr>
        <w:t>))))</w:t>
      </w:r>
    </w:p>
    <w:p w14:paraId="1E7F55C3" w14:textId="77777777" w:rsidR="00BE41EA" w:rsidRPr="003E05FA" w:rsidRDefault="00BE41EA" w:rsidP="00BE41EA">
      <w:pPr>
        <w:rPr>
          <w:rStyle w:val="history-span"/>
          <w:rFonts w:ascii="Source Sans Pro" w:hAnsi="Source Sans Pro"/>
          <w:sz w:val="21"/>
          <w:szCs w:val="21"/>
          <w:shd w:val="clear" w:color="auto" w:fill="F8F8F8"/>
          <w:lang w:val="en-GB"/>
        </w:rPr>
      </w:pPr>
      <w:r w:rsidRPr="003E05FA">
        <w:rPr>
          <w:rStyle w:val="history-span"/>
          <w:rFonts w:ascii="Source Sans Pro" w:hAnsi="Source Sans Pro"/>
          <w:sz w:val="21"/>
          <w:szCs w:val="21"/>
          <w:shd w:val="clear" w:color="auto" w:fill="F8F8F8"/>
          <w:lang w:val="en-GB"/>
        </w:rPr>
        <w:t>OR</w:t>
      </w:r>
    </w:p>
    <w:p w14:paraId="1609D1F7" w14:textId="77777777" w:rsidR="00BE41EA" w:rsidRPr="003E05FA" w:rsidRDefault="00BE41EA" w:rsidP="00BE41EA">
      <w:pPr>
        <w:rPr>
          <w:rStyle w:val="history-span"/>
          <w:rFonts w:ascii="Source Sans Pro" w:hAnsi="Source Sans Pro"/>
          <w:sz w:val="21"/>
          <w:szCs w:val="21"/>
          <w:shd w:val="clear" w:color="auto" w:fill="F8F8F8"/>
          <w:lang w:val="en-GB"/>
        </w:rPr>
      </w:pPr>
      <w:r w:rsidRPr="003E05FA">
        <w:rPr>
          <w:rStyle w:val="history-span"/>
          <w:rFonts w:ascii="Source Sans Pro" w:hAnsi="Source Sans Pro"/>
          <w:sz w:val="21"/>
          <w:szCs w:val="21"/>
          <w:shd w:val="clear" w:color="auto" w:fill="F8F8F8"/>
          <w:lang w:val="en-GB"/>
        </w:rPr>
        <w:t xml:space="preserve">(AB = (play NEAR/2 ((((((((unstructur* OR "rough and tumble") OR explorat*) OR creativ*) OR construct*)OR physical) OR </w:t>
      </w:r>
      <w:proofErr w:type="spellStart"/>
      <w:r w:rsidRPr="003E05FA">
        <w:rPr>
          <w:rStyle w:val="history-span"/>
          <w:rFonts w:ascii="Source Sans Pro" w:hAnsi="Source Sans Pro"/>
          <w:sz w:val="21"/>
          <w:szCs w:val="21"/>
          <w:shd w:val="clear" w:color="auto" w:fill="F8F8F8"/>
          <w:lang w:val="en-GB"/>
        </w:rPr>
        <w:t>fysical</w:t>
      </w:r>
      <w:proofErr w:type="spellEnd"/>
      <w:r w:rsidRPr="003E05FA">
        <w:rPr>
          <w:rStyle w:val="history-span"/>
          <w:rFonts w:ascii="Source Sans Pro" w:hAnsi="Source Sans Pro"/>
          <w:sz w:val="21"/>
          <w:szCs w:val="21"/>
          <w:shd w:val="clear" w:color="auto" w:fill="F8F8F8"/>
          <w:lang w:val="en-GB"/>
        </w:rPr>
        <w:t>) OR object)</w:t>
      </w:r>
      <w:r w:rsidRPr="003E05FA">
        <w:rPr>
          <w:lang w:val="en-GB"/>
        </w:rPr>
        <w:t xml:space="preserve"> </w:t>
      </w:r>
      <w:r w:rsidRPr="003E05FA">
        <w:rPr>
          <w:rStyle w:val="history-span"/>
          <w:rFonts w:ascii="Source Sans Pro" w:hAnsi="Source Sans Pro"/>
          <w:sz w:val="21"/>
          <w:szCs w:val="21"/>
          <w:shd w:val="clear" w:color="auto" w:fill="F8F8F8"/>
          <w:lang w:val="en-GB"/>
        </w:rPr>
        <w:t>OR "gross motor")))</w:t>
      </w:r>
    </w:p>
    <w:p w14:paraId="11C8A615" w14:textId="77777777" w:rsidR="00BE41EA" w:rsidRPr="003E05FA" w:rsidRDefault="00BE41EA" w:rsidP="00BE41EA">
      <w:pPr>
        <w:rPr>
          <w:rStyle w:val="history-span"/>
          <w:rFonts w:ascii="Source Sans Pro" w:hAnsi="Source Sans Pro"/>
          <w:sz w:val="21"/>
          <w:szCs w:val="21"/>
          <w:shd w:val="clear" w:color="auto" w:fill="F8F8F8"/>
          <w:lang w:val="en-GB"/>
        </w:rPr>
      </w:pPr>
      <w:r w:rsidRPr="003E05FA">
        <w:rPr>
          <w:rStyle w:val="history-span"/>
          <w:rFonts w:ascii="Source Sans Pro" w:hAnsi="Source Sans Pro"/>
          <w:sz w:val="21"/>
          <w:szCs w:val="21"/>
          <w:shd w:val="clear" w:color="auto" w:fill="F8F8F8"/>
          <w:lang w:val="en-GB"/>
        </w:rPr>
        <w:t>OR </w:t>
      </w:r>
    </w:p>
    <w:p w14:paraId="599833B1" w14:textId="77777777" w:rsidR="00BE41EA" w:rsidRPr="003E05FA" w:rsidRDefault="00BE41EA" w:rsidP="00BE41EA">
      <w:pPr>
        <w:rPr>
          <w:rStyle w:val="history-span"/>
          <w:rFonts w:ascii="Source Sans Pro" w:hAnsi="Source Sans Pro"/>
          <w:sz w:val="21"/>
          <w:szCs w:val="21"/>
          <w:shd w:val="clear" w:color="auto" w:fill="F8F8F8"/>
          <w:lang w:val="en-GB"/>
        </w:rPr>
      </w:pPr>
      <w:r w:rsidRPr="003E05FA">
        <w:rPr>
          <w:rStyle w:val="history-span"/>
          <w:rFonts w:ascii="Source Sans Pro" w:hAnsi="Source Sans Pro"/>
          <w:sz w:val="21"/>
          <w:szCs w:val="21"/>
          <w:shd w:val="clear" w:color="auto" w:fill="F8F8F8"/>
          <w:lang w:val="en-GB"/>
        </w:rPr>
        <w:t>(AB= (</w:t>
      </w:r>
      <w:proofErr w:type="spellStart"/>
      <w:r w:rsidRPr="003E05FA">
        <w:rPr>
          <w:rStyle w:val="history-span"/>
          <w:rFonts w:ascii="Source Sans Pro" w:hAnsi="Source Sans Pro"/>
          <w:sz w:val="21"/>
          <w:szCs w:val="21"/>
          <w:shd w:val="clear" w:color="auto" w:fill="F8F8F8"/>
          <w:lang w:val="en-GB"/>
        </w:rPr>
        <w:t>activit</w:t>
      </w:r>
      <w:proofErr w:type="spellEnd"/>
      <w:r w:rsidRPr="003E05FA">
        <w:rPr>
          <w:rStyle w:val="history-span"/>
          <w:rFonts w:ascii="Source Sans Pro" w:hAnsi="Source Sans Pro"/>
          <w:sz w:val="21"/>
          <w:szCs w:val="21"/>
          <w:shd w:val="clear" w:color="auto" w:fill="F8F8F8"/>
          <w:lang w:val="en-GB"/>
        </w:rPr>
        <w:t xml:space="preserve">* NEAR/2 ((((physical OR </w:t>
      </w:r>
      <w:proofErr w:type="spellStart"/>
      <w:r w:rsidRPr="003E05FA">
        <w:rPr>
          <w:rStyle w:val="history-span"/>
          <w:rFonts w:ascii="Source Sans Pro" w:hAnsi="Source Sans Pro"/>
          <w:sz w:val="21"/>
          <w:szCs w:val="21"/>
          <w:shd w:val="clear" w:color="auto" w:fill="F8F8F8"/>
          <w:lang w:val="en-GB"/>
        </w:rPr>
        <w:t>unstructur</w:t>
      </w:r>
      <w:proofErr w:type="spellEnd"/>
      <w:r w:rsidRPr="003E05FA">
        <w:rPr>
          <w:rStyle w:val="history-span"/>
          <w:rFonts w:ascii="Source Sans Pro" w:hAnsi="Source Sans Pro"/>
          <w:sz w:val="21"/>
          <w:szCs w:val="21"/>
          <w:shd w:val="clear" w:color="auto" w:fill="F8F8F8"/>
          <w:lang w:val="en-GB"/>
        </w:rPr>
        <w:t>*) OR </w:t>
      </w:r>
      <w:proofErr w:type="spellStart"/>
      <w:r w:rsidRPr="003E05FA">
        <w:rPr>
          <w:rStyle w:val="history-span"/>
          <w:rFonts w:ascii="Source Sans Pro" w:hAnsi="Source Sans Pro"/>
          <w:sz w:val="21"/>
          <w:szCs w:val="21"/>
          <w:shd w:val="clear" w:color="auto" w:fill="F8F8F8"/>
          <w:lang w:val="en-GB"/>
        </w:rPr>
        <w:t>explorat</w:t>
      </w:r>
      <w:proofErr w:type="spellEnd"/>
      <w:r w:rsidRPr="003E05FA">
        <w:rPr>
          <w:rStyle w:val="history-span"/>
          <w:rFonts w:ascii="Source Sans Pro" w:hAnsi="Source Sans Pro"/>
          <w:sz w:val="21"/>
          <w:szCs w:val="21"/>
          <w:shd w:val="clear" w:color="auto" w:fill="F8F8F8"/>
          <w:lang w:val="en-GB"/>
        </w:rPr>
        <w:t xml:space="preserve">*) OR </w:t>
      </w:r>
      <w:proofErr w:type="spellStart"/>
      <w:r w:rsidRPr="003E05FA">
        <w:rPr>
          <w:rStyle w:val="history-span"/>
          <w:rFonts w:ascii="Source Sans Pro" w:hAnsi="Source Sans Pro"/>
          <w:sz w:val="21"/>
          <w:szCs w:val="21"/>
          <w:shd w:val="clear" w:color="auto" w:fill="F8F8F8"/>
          <w:lang w:val="en-GB"/>
        </w:rPr>
        <w:t>fysical</w:t>
      </w:r>
      <w:proofErr w:type="spellEnd"/>
      <w:r w:rsidRPr="003E05FA">
        <w:rPr>
          <w:rStyle w:val="history-span"/>
          <w:rFonts w:ascii="Source Sans Pro" w:hAnsi="Source Sans Pro"/>
          <w:sz w:val="21"/>
          <w:szCs w:val="21"/>
          <w:shd w:val="clear" w:color="auto" w:fill="F8F8F8"/>
          <w:lang w:val="en-GB"/>
        </w:rPr>
        <w:t xml:space="preserve"> OR construct *) OR "gross motor")))</w:t>
      </w:r>
    </w:p>
    <w:p w14:paraId="3F03F2C1" w14:textId="77777777" w:rsidR="00BE41EA" w:rsidRPr="003E05FA" w:rsidRDefault="00BE41EA" w:rsidP="00BE41EA">
      <w:pPr>
        <w:rPr>
          <w:rStyle w:val="history-span"/>
          <w:rFonts w:ascii="Source Sans Pro" w:hAnsi="Source Sans Pro"/>
          <w:sz w:val="21"/>
          <w:szCs w:val="21"/>
          <w:shd w:val="clear" w:color="auto" w:fill="F8F8F8"/>
          <w:lang w:val="en-GB"/>
        </w:rPr>
      </w:pPr>
      <w:r>
        <w:rPr>
          <w:rStyle w:val="history-span"/>
          <w:rFonts w:ascii="Source Sans Pro" w:hAnsi="Source Sans Pro"/>
          <w:sz w:val="21"/>
          <w:szCs w:val="21"/>
          <w:shd w:val="clear" w:color="auto" w:fill="F8F8F8"/>
          <w:lang w:val="en-GB"/>
        </w:rPr>
        <w:t xml:space="preserve">NOT </w:t>
      </w:r>
      <w:r w:rsidRPr="003E05FA">
        <w:rPr>
          <w:rStyle w:val="history-span"/>
          <w:rFonts w:ascii="Source Sans Pro" w:hAnsi="Source Sans Pro"/>
          <w:sz w:val="21"/>
          <w:szCs w:val="21"/>
          <w:shd w:val="clear" w:color="auto" w:fill="F8F8F8"/>
          <w:lang w:val="en-GB"/>
        </w:rPr>
        <w:t>AB= ("plays a role”) </w:t>
      </w:r>
    </w:p>
    <w:p w14:paraId="1584ADB5" w14:textId="77777777" w:rsidR="00BE41EA" w:rsidRDefault="00BE41EA" w:rsidP="00BE41EA">
      <w:pPr>
        <w:rPr>
          <w:rStyle w:val="history-span"/>
          <w:rFonts w:ascii="Source Sans Pro" w:hAnsi="Source Sans Pro"/>
          <w:sz w:val="21"/>
          <w:szCs w:val="21"/>
          <w:shd w:val="clear" w:color="auto" w:fill="F8F8F8"/>
          <w:lang w:val="en-GB"/>
        </w:rPr>
      </w:pPr>
      <w:r>
        <w:rPr>
          <w:rStyle w:val="history-span"/>
          <w:rFonts w:ascii="Source Sans Pro" w:hAnsi="Source Sans Pro"/>
          <w:sz w:val="21"/>
          <w:szCs w:val="21"/>
          <w:shd w:val="clear" w:color="auto" w:fill="F8F8F8"/>
          <w:lang w:val="en-GB"/>
        </w:rPr>
        <w:t xml:space="preserve">NOT </w:t>
      </w:r>
      <w:r w:rsidRPr="003E05FA">
        <w:rPr>
          <w:rStyle w:val="history-span"/>
          <w:rFonts w:ascii="Source Sans Pro" w:hAnsi="Source Sans Pro"/>
          <w:sz w:val="21"/>
          <w:szCs w:val="21"/>
          <w:shd w:val="clear" w:color="auto" w:fill="F8F8F8"/>
          <w:lang w:val="en-GB"/>
        </w:rPr>
        <w:t>AB=( “nature of”) </w:t>
      </w:r>
    </w:p>
    <w:p w14:paraId="1E08B932" w14:textId="77777777" w:rsidR="00BE41EA" w:rsidRDefault="00BE41EA" w:rsidP="00BE41EA">
      <w:pPr>
        <w:rPr>
          <w:rStyle w:val="history-span"/>
          <w:rFonts w:ascii="Source Sans Pro" w:hAnsi="Source Sans Pro"/>
          <w:sz w:val="21"/>
          <w:szCs w:val="21"/>
          <w:shd w:val="clear" w:color="auto" w:fill="F8F8F8"/>
          <w:lang w:val="en-GB"/>
        </w:rPr>
      </w:pPr>
      <w:r>
        <w:rPr>
          <w:rStyle w:val="history-span"/>
          <w:rFonts w:ascii="Source Sans Pro" w:hAnsi="Source Sans Pro"/>
          <w:sz w:val="21"/>
          <w:szCs w:val="21"/>
          <w:shd w:val="clear" w:color="auto" w:fill="F8F8F8"/>
          <w:lang w:val="en-GB"/>
        </w:rPr>
        <w:t>AND AB=child*</w:t>
      </w:r>
    </w:p>
    <w:p w14:paraId="4E41BDA6" w14:textId="77777777" w:rsidR="005E09BA" w:rsidRDefault="005E09BA">
      <w:pPr>
        <w:rPr>
          <w:rFonts w:ascii="Times New Roman" w:hAnsi="Times New Roman" w:cs="Times New Roman"/>
          <w:lang w:val="en-US"/>
        </w:rPr>
      </w:pPr>
    </w:p>
    <w:p w14:paraId="038DD21B" w14:textId="4F60B5F2" w:rsidR="00286F60" w:rsidRDefault="002F5045">
      <w:pPr>
        <w:rPr>
          <w:rFonts w:ascii="Times New Roman" w:hAnsi="Times New Roman" w:cs="Times New Roman"/>
          <w:lang w:val="en-US"/>
        </w:rPr>
      </w:pPr>
      <w:r w:rsidRPr="002F5045">
        <w:rPr>
          <w:rStyle w:val="Kop2Char"/>
          <w:lang w:val="en-US"/>
        </w:rPr>
        <w:t>1.</w:t>
      </w:r>
      <w:r>
        <w:rPr>
          <w:rStyle w:val="Kop2Char"/>
          <w:lang w:val="en-US"/>
        </w:rPr>
        <w:t xml:space="preserve">2 </w:t>
      </w:r>
      <w:r w:rsidR="0085666E" w:rsidRPr="002F5045">
        <w:rPr>
          <w:rStyle w:val="Kop2Char"/>
          <w:lang w:val="en-US"/>
        </w:rPr>
        <w:t>Quality appraisal tool for qualitative data</w:t>
      </w:r>
      <w:r w:rsidR="00652EAC">
        <w:rPr>
          <w:rFonts w:ascii="Times New Roman" w:hAnsi="Times New Roman" w:cs="Times New Roman"/>
          <w:lang w:val="en-US"/>
        </w:rPr>
        <w:t xml:space="preserve"> </w:t>
      </w:r>
      <w:r w:rsidR="00652EAC">
        <w:rPr>
          <w:rFonts w:ascii="Times New Roman" w:hAnsi="Times New Roman" w:cs="Times New Roman"/>
          <w:lang w:val="en-US"/>
        </w:rPr>
        <w:fldChar w:fldCharType="begin" w:fldLock="1"/>
      </w:r>
      <w:r w:rsidR="00652EAC">
        <w:rPr>
          <w:rFonts w:ascii="Times New Roman" w:hAnsi="Times New Roman" w:cs="Times New Roman"/>
          <w:lang w:val="en-US"/>
        </w:rPr>
        <w:instrText>ADDIN CSL_CITATION {"citationItems":[{"id":"ITEM-1","itemData":{"DOI":"10.46658/JBIMES-20-03","abstract":"Chapter 2: Contents • 2.1 Introduction and purpose of this guidance • 2.2 Introduction to qualitative evidence and evidence-based healthcare • 2.3 Introduction to qualitative systematic reviews • 2.4 The JBI Approach to qualitative synthesis • 2.5 Core definitions in meta-aggregative reviews • 2.6 Developing a qualitative review protocol • 2.6.1 Title of a qualitative review protocol • 2.6.2 Review question • 2.6.3 Introduction • 2.6.4 Inclusion criteria • 2.6.4.1 Types of participants • 2.6.4.2 Phenomena of interest • 2.6.4.3 Context • 2.6.4.4 Types of studies • 2.6.4.5 Example inclusion criteria • 2.6.5 Search strategy • 2.6.6 Assessment of methodological quality • 2.6.7 Data extraction • 2.6.8 Data synthesis • 2.6.9 Conflicts of interest and acknowledgements • 2.7 Systematic review and synthesis of qualitative data • 2.7.1 Title • 2.7.2 Abstract • 2.7.3 ConQual 'Summary of Findings' • 2.7.4 Introduction • 2.7.5 Inclusion criteria • 2.7.6 Methods • 2.7.6.1 Search strategy • 2.7.6.2 Assessment of methodological quality • 2.7.6.3 Data extraction • 2.7.6.4 Data synthesis • 2.7.7 Results • 2.7.7.1 Study inclusion • 2.7.7.2 Methodological quality • 2.7.7.3 Characteristics of included studies • 2.7.7.4 Findings of the review • 2.7.8 Discussion • 2.7.9 Conclusions and Recommendations • 2.7.10 Conflicts and acknowledgements • 2.7.11 Review appendices • 2.8 Chapter references • Appendix 2.1: JBI Critical Appraisal Checklist for Qualitative Research • Appendix 2.2: Discussion of JBI Qualitative critical appraisal criteria • Appendix 2.3: JBI Qualitative data extraction tool","author":[{"dropping-particle":"","family":"Lockwood","given":"Craig","non-dropping-particle":"","parse-names":false,"suffix":""},{"dropping-particle":"","family":"Porritt","given":"Kylie","non-dropping-particle":"","parse-names":false,"suffix":""},{"dropping-particle":"","family":"Munn","given":"Zachary","non-dropping-particle":"","parse-names":false,"suffix":""},{"dropping-particle":"","family":"Rittenmeyer","given":"Leslie","non-dropping-particle":"","parse-names":false,"suffix":""},{"dropping-particle":"","family":"Salmond","given":"Susan","non-dropping-particle":"","parse-names":false,"suffix":""},{"dropping-particle":"","family":"Bjerrum","given":"Merete","non-dropping-particle":"","parse-names":false,"suffix":""},{"dropping-particle":"","family":"Loveday","given":"Heather","non-dropping-particle":"","parse-names":false,"suffix":""},{"dropping-particle":"","family":"Carrier","given":"Judith","non-dropping-particle":"","parse-names":false,"suffix":""},{"dropping-particle":"","family":"Stannard","given":"Daphne","non-dropping-particle":"","parse-names":false,"suffix":""}],"container-title":"JBI Manual for Evidence Synthesis","id":"ITEM-1","issued":{"date-parts":[["2020"]]},"publisher":"JBI","title":"Chapter 2: Systematic Reviews of Qualitative Evidence","type":"article-journal"},"uris":["http://www.mendeley.com/documents/?uuid=0918e8ae-bc93-3a42-9eb7-c494775cded3"]}],"mendeley":{"formattedCitation":"(Lockwood et al., 2020)","plainTextFormattedCitation":"(Lockwood et al., 2020)"},"properties":{"noteIndex":0},"schema":"https://github.com/citation-style-language/schema/raw/master/csl-citation.json"}</w:instrText>
      </w:r>
      <w:r w:rsidR="00652EAC">
        <w:rPr>
          <w:rFonts w:ascii="Times New Roman" w:hAnsi="Times New Roman" w:cs="Times New Roman"/>
          <w:lang w:val="en-US"/>
        </w:rPr>
        <w:fldChar w:fldCharType="separate"/>
      </w:r>
      <w:r w:rsidR="00652EAC" w:rsidRPr="00652EAC">
        <w:rPr>
          <w:rFonts w:ascii="Times New Roman" w:hAnsi="Times New Roman" w:cs="Times New Roman"/>
          <w:noProof/>
          <w:lang w:val="en-US"/>
        </w:rPr>
        <w:t>(Lockwood et al., 2020)</w:t>
      </w:r>
      <w:r w:rsidR="00652EAC">
        <w:rPr>
          <w:rFonts w:ascii="Times New Roman" w:hAnsi="Times New Roman" w:cs="Times New Roman"/>
          <w:lang w:val="en-US"/>
        </w:rPr>
        <w:fldChar w:fldCharType="end"/>
      </w:r>
    </w:p>
    <w:p w14:paraId="481A7014" w14:textId="24BDB231" w:rsidR="0085666E" w:rsidRDefault="0085666E" w:rsidP="0085666E">
      <w:pPr>
        <w:rPr>
          <w:rFonts w:ascii="Times New Roman" w:hAnsi="Times New Roman" w:cs="Times New Roman"/>
          <w:lang w:val="en-US"/>
        </w:rPr>
      </w:pPr>
      <w:r>
        <w:rPr>
          <w:rFonts w:ascii="Times New Roman" w:hAnsi="Times New Roman" w:cs="Times New Roman"/>
          <w:lang w:val="en-US"/>
        </w:rPr>
        <w:t>Answers to the questions can be Yes(y) No (n) Unclear (u) or Not Applicable (</w:t>
      </w:r>
      <w:proofErr w:type="spellStart"/>
      <w:r>
        <w:rPr>
          <w:rFonts w:ascii="Times New Roman" w:hAnsi="Times New Roman" w:cs="Times New Roman"/>
          <w:lang w:val="en-US"/>
        </w:rPr>
        <w:t>na</w:t>
      </w:r>
      <w:proofErr w:type="spellEnd"/>
      <w:r>
        <w:rPr>
          <w:rFonts w:ascii="Times New Roman" w:hAnsi="Times New Roman" w:cs="Times New Roman"/>
          <w:lang w:val="en-US"/>
        </w:rPr>
        <w:t>)</w:t>
      </w:r>
    </w:p>
    <w:p w14:paraId="394A7ED7" w14:textId="35C657D2" w:rsidR="0085666E" w:rsidRPr="00E02CA4" w:rsidRDefault="0085666E" w:rsidP="0085666E">
      <w:pPr>
        <w:rPr>
          <w:rFonts w:ascii="Times New Roman" w:hAnsi="Times New Roman" w:cs="Times New Roman"/>
          <w:lang w:val="en-US"/>
        </w:rPr>
      </w:pPr>
      <w:r w:rsidRPr="00E02CA4">
        <w:rPr>
          <w:rFonts w:ascii="Times New Roman" w:hAnsi="Times New Roman" w:cs="Times New Roman"/>
          <w:lang w:val="en-US"/>
        </w:rPr>
        <w:t xml:space="preserve">1. Is there congruity between the stated philosophical perspective and the research methodology? </w:t>
      </w:r>
    </w:p>
    <w:p w14:paraId="79F0D432" w14:textId="0C023DA6" w:rsidR="0085666E" w:rsidRPr="00E02CA4" w:rsidRDefault="0085666E" w:rsidP="0085666E">
      <w:pPr>
        <w:rPr>
          <w:rFonts w:ascii="Times New Roman" w:hAnsi="Times New Roman" w:cs="Times New Roman"/>
          <w:lang w:val="en-US"/>
        </w:rPr>
      </w:pPr>
      <w:r w:rsidRPr="00E02CA4">
        <w:rPr>
          <w:rFonts w:ascii="Times New Roman" w:hAnsi="Times New Roman" w:cs="Times New Roman"/>
          <w:lang w:val="en-US"/>
        </w:rPr>
        <w:t xml:space="preserve">2. Is there congruity between the research methodology and the research question or objectives? </w:t>
      </w:r>
    </w:p>
    <w:p w14:paraId="2709770E" w14:textId="2D1D2E82" w:rsidR="0085666E" w:rsidRPr="00E02CA4" w:rsidRDefault="0085666E" w:rsidP="0085666E">
      <w:pPr>
        <w:rPr>
          <w:rFonts w:ascii="Times New Roman" w:hAnsi="Times New Roman" w:cs="Times New Roman"/>
          <w:lang w:val="en-US"/>
        </w:rPr>
      </w:pPr>
      <w:r w:rsidRPr="00E02CA4">
        <w:rPr>
          <w:rFonts w:ascii="Times New Roman" w:hAnsi="Times New Roman" w:cs="Times New Roman"/>
          <w:lang w:val="en-US"/>
        </w:rPr>
        <w:t xml:space="preserve">3. Is there congruity between the research methodology and the methods used to collect data? </w:t>
      </w:r>
    </w:p>
    <w:p w14:paraId="3129155A" w14:textId="5BB2F3C7" w:rsidR="0085666E" w:rsidRPr="00E02CA4" w:rsidRDefault="0085666E" w:rsidP="0085666E">
      <w:pPr>
        <w:rPr>
          <w:rFonts w:ascii="Times New Roman" w:hAnsi="Times New Roman" w:cs="Times New Roman"/>
          <w:lang w:val="en-US"/>
        </w:rPr>
      </w:pPr>
      <w:r w:rsidRPr="00E02CA4">
        <w:rPr>
          <w:rFonts w:ascii="Times New Roman" w:hAnsi="Times New Roman" w:cs="Times New Roman"/>
          <w:lang w:val="en-US"/>
        </w:rPr>
        <w:t>4. Is there congruity between the research methodology and the representation and analysis of data?</w:t>
      </w:r>
    </w:p>
    <w:p w14:paraId="1024D931" w14:textId="4D1F828F" w:rsidR="0085666E" w:rsidRPr="00E02CA4" w:rsidRDefault="0085666E" w:rsidP="0085666E">
      <w:pPr>
        <w:rPr>
          <w:rFonts w:ascii="Times New Roman" w:hAnsi="Times New Roman" w:cs="Times New Roman"/>
          <w:lang w:val="en-US"/>
        </w:rPr>
      </w:pPr>
      <w:r w:rsidRPr="00E02CA4">
        <w:rPr>
          <w:rFonts w:ascii="Times New Roman" w:hAnsi="Times New Roman" w:cs="Times New Roman"/>
          <w:lang w:val="en-US"/>
        </w:rPr>
        <w:t>5. Is there congruity between the research methodology and the interpretation of results?</w:t>
      </w:r>
    </w:p>
    <w:p w14:paraId="70ACE8D1" w14:textId="43D1305E" w:rsidR="0085666E" w:rsidRPr="00E02CA4" w:rsidRDefault="0085666E" w:rsidP="0085666E">
      <w:pPr>
        <w:rPr>
          <w:rFonts w:ascii="Times New Roman" w:hAnsi="Times New Roman" w:cs="Times New Roman"/>
          <w:lang w:val="en-US"/>
        </w:rPr>
      </w:pPr>
      <w:r w:rsidRPr="00E02CA4">
        <w:rPr>
          <w:rFonts w:ascii="Times New Roman" w:hAnsi="Times New Roman" w:cs="Times New Roman"/>
          <w:lang w:val="en-US"/>
        </w:rPr>
        <w:t xml:space="preserve">6. Is there a statement locating the researcher culturally or theoretically? </w:t>
      </w:r>
    </w:p>
    <w:p w14:paraId="346C86B9" w14:textId="713DBF05" w:rsidR="0085666E" w:rsidRPr="00E02CA4" w:rsidRDefault="0085666E" w:rsidP="0085666E">
      <w:pPr>
        <w:rPr>
          <w:rFonts w:ascii="Times New Roman" w:hAnsi="Times New Roman" w:cs="Times New Roman"/>
          <w:lang w:val="en-US"/>
        </w:rPr>
      </w:pPr>
      <w:r w:rsidRPr="00E02CA4">
        <w:rPr>
          <w:rFonts w:ascii="Times New Roman" w:hAnsi="Times New Roman" w:cs="Times New Roman"/>
          <w:lang w:val="en-US"/>
        </w:rPr>
        <w:t xml:space="preserve">7. Is the influence of the researcher on the research, and vice- versa, addressed?  </w:t>
      </w:r>
    </w:p>
    <w:p w14:paraId="42793728" w14:textId="4AE2B842" w:rsidR="0085666E" w:rsidRDefault="0085666E" w:rsidP="0085666E">
      <w:pPr>
        <w:rPr>
          <w:rFonts w:ascii="Times New Roman" w:hAnsi="Times New Roman" w:cs="Times New Roman"/>
          <w:lang w:val="en-US"/>
        </w:rPr>
      </w:pPr>
      <w:r w:rsidRPr="00E02CA4">
        <w:rPr>
          <w:rFonts w:ascii="Times New Roman" w:hAnsi="Times New Roman" w:cs="Times New Roman"/>
          <w:lang w:val="en-US"/>
        </w:rPr>
        <w:t xml:space="preserve">8. Are participants, and their voices, adequately represented? </w:t>
      </w:r>
    </w:p>
    <w:p w14:paraId="76C3A732" w14:textId="233D0AC7" w:rsidR="00F233D5" w:rsidRPr="00E02CA4" w:rsidRDefault="00F233D5" w:rsidP="00AE78A9">
      <w:pPr>
        <w:ind w:left="708" w:hanging="708"/>
        <w:rPr>
          <w:rFonts w:ascii="Times New Roman" w:hAnsi="Times New Roman" w:cs="Times New Roman"/>
          <w:lang w:val="en-US"/>
        </w:rPr>
      </w:pPr>
      <w:r>
        <w:rPr>
          <w:rFonts w:ascii="Times New Roman" w:hAnsi="Times New Roman" w:cs="Times New Roman"/>
          <w:lang w:val="en-US"/>
        </w:rPr>
        <w:t xml:space="preserve">Since the participants in these studies were very young children we </w:t>
      </w:r>
      <w:r w:rsidR="00AE78A9">
        <w:rPr>
          <w:rFonts w:ascii="Times New Roman" w:hAnsi="Times New Roman" w:cs="Times New Roman"/>
          <w:lang w:val="en-US"/>
        </w:rPr>
        <w:t>appraised the studies that used creative ways to represent the actual voices of these young children with Y!, in our view this can be viewed as excellent.</w:t>
      </w:r>
    </w:p>
    <w:p w14:paraId="3F45CC1A" w14:textId="3C7BB91B" w:rsidR="0085666E" w:rsidRPr="00E02CA4" w:rsidRDefault="0085666E" w:rsidP="0085666E">
      <w:pPr>
        <w:rPr>
          <w:rFonts w:ascii="Times New Roman" w:hAnsi="Times New Roman" w:cs="Times New Roman"/>
          <w:lang w:val="en-US"/>
        </w:rPr>
      </w:pPr>
      <w:r w:rsidRPr="00E02CA4">
        <w:rPr>
          <w:rFonts w:ascii="Times New Roman" w:hAnsi="Times New Roman" w:cs="Times New Roman"/>
          <w:lang w:val="en-US"/>
        </w:rPr>
        <w:t xml:space="preserve">9. Is the research ethical according to current criteria or, for recent studies, and is there evidence of ethical approval by an appropriate body?  </w:t>
      </w:r>
    </w:p>
    <w:p w14:paraId="73B3E1BA" w14:textId="3D2312D4" w:rsidR="0085666E" w:rsidRPr="00E02CA4" w:rsidRDefault="0085666E" w:rsidP="0085666E">
      <w:pPr>
        <w:rPr>
          <w:rFonts w:ascii="Times New Roman" w:hAnsi="Times New Roman" w:cs="Times New Roman"/>
          <w:lang w:val="en-US"/>
        </w:rPr>
      </w:pPr>
      <w:r w:rsidRPr="00E02CA4">
        <w:rPr>
          <w:rFonts w:ascii="Times New Roman" w:hAnsi="Times New Roman" w:cs="Times New Roman"/>
          <w:lang w:val="en-US"/>
        </w:rPr>
        <w:t xml:space="preserve">10. Do the conclusions drawn in the research report flow from the analysis, or interpretation, of the data? </w:t>
      </w:r>
    </w:p>
    <w:p w14:paraId="435F7625" w14:textId="4044412F" w:rsidR="0085666E" w:rsidRDefault="0085666E">
      <w:pPr>
        <w:rPr>
          <w:rFonts w:ascii="Times New Roman" w:hAnsi="Times New Roman" w:cs="Times New Roman"/>
          <w:lang w:val="en-US"/>
        </w:rPr>
      </w:pPr>
    </w:p>
    <w:p w14:paraId="15857674" w14:textId="3C1DF378" w:rsidR="0085666E" w:rsidRDefault="0085666E">
      <w:pPr>
        <w:rPr>
          <w:rFonts w:ascii="Times New Roman" w:hAnsi="Times New Roman" w:cs="Times New Roman"/>
          <w:lang w:val="en-US"/>
        </w:rPr>
      </w:pPr>
    </w:p>
    <w:tbl>
      <w:tblPr>
        <w:tblStyle w:val="Tabelraster"/>
        <w:tblW w:w="6513" w:type="dxa"/>
        <w:tblLook w:val="04A0" w:firstRow="1" w:lastRow="0" w:firstColumn="1" w:lastColumn="0" w:noHBand="0" w:noVBand="1"/>
      </w:tblPr>
      <w:tblGrid>
        <w:gridCol w:w="1589"/>
        <w:gridCol w:w="476"/>
        <w:gridCol w:w="528"/>
        <w:gridCol w:w="476"/>
        <w:gridCol w:w="476"/>
        <w:gridCol w:w="476"/>
        <w:gridCol w:w="476"/>
        <w:gridCol w:w="476"/>
        <w:gridCol w:w="476"/>
        <w:gridCol w:w="476"/>
        <w:gridCol w:w="588"/>
      </w:tblGrid>
      <w:tr w:rsidR="00AE78A9" w:rsidRPr="005E09BA" w14:paraId="3182D080" w14:textId="77777777" w:rsidTr="00AE78A9">
        <w:tc>
          <w:tcPr>
            <w:tcW w:w="1589" w:type="dxa"/>
          </w:tcPr>
          <w:p w14:paraId="2289A626" w14:textId="77777777" w:rsidR="00AE78A9" w:rsidRPr="005E09BA" w:rsidRDefault="00AE78A9" w:rsidP="00275534">
            <w:pPr>
              <w:rPr>
                <w:lang w:val="en-US"/>
              </w:rPr>
            </w:pPr>
            <w:r w:rsidRPr="00821A74">
              <w:rPr>
                <w:rFonts w:ascii="Times New Roman" w:eastAsia="Times New Roman" w:hAnsi="Times New Roman" w:cs="Times New Roman"/>
                <w:sz w:val="20"/>
                <w:szCs w:val="20"/>
                <w:lang w:val="en-GB" w:eastAsia="nl-NL"/>
              </w:rPr>
              <w:t xml:space="preserve">Study </w:t>
            </w:r>
          </w:p>
        </w:tc>
        <w:tc>
          <w:tcPr>
            <w:tcW w:w="476" w:type="dxa"/>
          </w:tcPr>
          <w:p w14:paraId="15B7CD49" w14:textId="77777777" w:rsidR="00AE78A9" w:rsidRPr="005E09BA" w:rsidRDefault="00AE78A9" w:rsidP="00275534">
            <w:pPr>
              <w:rPr>
                <w:lang w:val="en-US"/>
              </w:rPr>
            </w:pPr>
            <w:r w:rsidRPr="005E09BA">
              <w:rPr>
                <w:lang w:val="en-US"/>
              </w:rPr>
              <w:t>Q1</w:t>
            </w:r>
          </w:p>
        </w:tc>
        <w:tc>
          <w:tcPr>
            <w:tcW w:w="528" w:type="dxa"/>
          </w:tcPr>
          <w:p w14:paraId="474B15F4" w14:textId="77777777" w:rsidR="00AE78A9" w:rsidRPr="005E09BA" w:rsidRDefault="00AE78A9" w:rsidP="00275534">
            <w:pPr>
              <w:rPr>
                <w:lang w:val="en-US"/>
              </w:rPr>
            </w:pPr>
            <w:r w:rsidRPr="005E09BA">
              <w:rPr>
                <w:lang w:val="en-US"/>
              </w:rPr>
              <w:t>Q2</w:t>
            </w:r>
          </w:p>
        </w:tc>
        <w:tc>
          <w:tcPr>
            <w:tcW w:w="476" w:type="dxa"/>
          </w:tcPr>
          <w:p w14:paraId="26960078" w14:textId="77777777" w:rsidR="00AE78A9" w:rsidRPr="005E09BA" w:rsidRDefault="00AE78A9" w:rsidP="00275534">
            <w:pPr>
              <w:rPr>
                <w:lang w:val="en-US"/>
              </w:rPr>
            </w:pPr>
            <w:r w:rsidRPr="005E09BA">
              <w:rPr>
                <w:lang w:val="en-US"/>
              </w:rPr>
              <w:t>Q3</w:t>
            </w:r>
          </w:p>
        </w:tc>
        <w:tc>
          <w:tcPr>
            <w:tcW w:w="476" w:type="dxa"/>
          </w:tcPr>
          <w:p w14:paraId="639CB25D" w14:textId="77777777" w:rsidR="00AE78A9" w:rsidRPr="005E09BA" w:rsidRDefault="00AE78A9" w:rsidP="00275534">
            <w:pPr>
              <w:rPr>
                <w:lang w:val="en-US"/>
              </w:rPr>
            </w:pPr>
            <w:r w:rsidRPr="005E09BA">
              <w:rPr>
                <w:lang w:val="en-US"/>
              </w:rPr>
              <w:t>Q4</w:t>
            </w:r>
          </w:p>
        </w:tc>
        <w:tc>
          <w:tcPr>
            <w:tcW w:w="476" w:type="dxa"/>
          </w:tcPr>
          <w:p w14:paraId="0D739186" w14:textId="77777777" w:rsidR="00AE78A9" w:rsidRPr="005E09BA" w:rsidRDefault="00AE78A9" w:rsidP="00275534">
            <w:pPr>
              <w:rPr>
                <w:lang w:val="en-US"/>
              </w:rPr>
            </w:pPr>
            <w:r w:rsidRPr="005E09BA">
              <w:rPr>
                <w:lang w:val="en-US"/>
              </w:rPr>
              <w:t>Q5</w:t>
            </w:r>
          </w:p>
        </w:tc>
        <w:tc>
          <w:tcPr>
            <w:tcW w:w="476" w:type="dxa"/>
          </w:tcPr>
          <w:p w14:paraId="25A27F33" w14:textId="77777777" w:rsidR="00AE78A9" w:rsidRPr="005E09BA" w:rsidRDefault="00AE78A9" w:rsidP="00275534">
            <w:pPr>
              <w:rPr>
                <w:lang w:val="en-US"/>
              </w:rPr>
            </w:pPr>
            <w:r w:rsidRPr="005E09BA">
              <w:rPr>
                <w:lang w:val="en-US"/>
              </w:rPr>
              <w:t>Q6</w:t>
            </w:r>
          </w:p>
        </w:tc>
        <w:tc>
          <w:tcPr>
            <w:tcW w:w="476" w:type="dxa"/>
          </w:tcPr>
          <w:p w14:paraId="58F4BEDC" w14:textId="2C39DA26" w:rsidR="00AE78A9" w:rsidRPr="005E09BA" w:rsidRDefault="00AE78A9" w:rsidP="00275534">
            <w:pPr>
              <w:rPr>
                <w:lang w:val="en-US"/>
              </w:rPr>
            </w:pPr>
            <w:r w:rsidRPr="005E09BA">
              <w:rPr>
                <w:lang w:val="en-US"/>
              </w:rPr>
              <w:t>Q7</w:t>
            </w:r>
          </w:p>
        </w:tc>
        <w:tc>
          <w:tcPr>
            <w:tcW w:w="476" w:type="dxa"/>
          </w:tcPr>
          <w:p w14:paraId="65F67FDF" w14:textId="44BD2D51" w:rsidR="00AE78A9" w:rsidRPr="005E09BA" w:rsidRDefault="00AE78A9" w:rsidP="00275534">
            <w:pPr>
              <w:rPr>
                <w:lang w:val="en-US"/>
              </w:rPr>
            </w:pPr>
            <w:r w:rsidRPr="005E09BA">
              <w:rPr>
                <w:lang w:val="en-US"/>
              </w:rPr>
              <w:t>Q8</w:t>
            </w:r>
          </w:p>
        </w:tc>
        <w:tc>
          <w:tcPr>
            <w:tcW w:w="476" w:type="dxa"/>
          </w:tcPr>
          <w:p w14:paraId="27CAC08E" w14:textId="77777777" w:rsidR="00AE78A9" w:rsidRPr="005E09BA" w:rsidRDefault="00AE78A9" w:rsidP="00275534">
            <w:pPr>
              <w:rPr>
                <w:lang w:val="en-US"/>
              </w:rPr>
            </w:pPr>
            <w:r w:rsidRPr="005E09BA">
              <w:rPr>
                <w:lang w:val="en-US"/>
              </w:rPr>
              <w:t>Q9</w:t>
            </w:r>
          </w:p>
        </w:tc>
        <w:tc>
          <w:tcPr>
            <w:tcW w:w="588" w:type="dxa"/>
          </w:tcPr>
          <w:p w14:paraId="2849C7CD" w14:textId="77777777" w:rsidR="00AE78A9" w:rsidRPr="005E09BA" w:rsidRDefault="00AE78A9" w:rsidP="00275534">
            <w:pPr>
              <w:rPr>
                <w:lang w:val="en-US"/>
              </w:rPr>
            </w:pPr>
            <w:r w:rsidRPr="005E09BA">
              <w:rPr>
                <w:lang w:val="en-US"/>
              </w:rPr>
              <w:t>Q10</w:t>
            </w:r>
          </w:p>
        </w:tc>
      </w:tr>
      <w:tr w:rsidR="00AE78A9" w14:paraId="7BCDA1CB" w14:textId="77777777" w:rsidTr="00AE78A9">
        <w:tc>
          <w:tcPr>
            <w:tcW w:w="1589" w:type="dxa"/>
          </w:tcPr>
          <w:p w14:paraId="02858DDA" w14:textId="77777777" w:rsidR="00AE78A9" w:rsidRDefault="00AE78A9" w:rsidP="00275534">
            <w:r w:rsidRPr="005E09BA">
              <w:rPr>
                <w:rFonts w:ascii="Times New Roman" w:eastAsia="Times New Roman" w:hAnsi="Times New Roman" w:cs="Times New Roman"/>
                <w:sz w:val="20"/>
                <w:szCs w:val="20"/>
                <w:lang w:val="en-US" w:eastAsia="nl-NL"/>
              </w:rPr>
              <w:t>1.</w:t>
            </w:r>
            <w:r w:rsidRPr="00821A74">
              <w:rPr>
                <w:rFonts w:ascii="Times New Roman" w:eastAsia="Times New Roman" w:hAnsi="Times New Roman" w:cs="Times New Roman"/>
                <w:sz w:val="20"/>
                <w:szCs w:val="20"/>
                <w:lang w:eastAsia="nl-NL"/>
              </w:rPr>
              <w:fldChar w:fldCharType="begin" w:fldLock="1"/>
            </w:r>
            <w:r w:rsidRPr="005E09BA">
              <w:rPr>
                <w:rFonts w:ascii="Times New Roman" w:eastAsia="Times New Roman" w:hAnsi="Times New Roman" w:cs="Times New Roman"/>
                <w:sz w:val="20"/>
                <w:szCs w:val="20"/>
                <w:lang w:val="en-US" w:eastAsia="nl-NL"/>
              </w:rPr>
              <w:instrText>ADDIN CSL_CITATION {"citationItems":[{"id":"ITEM-1","itemData":{"DOI":"10.47750/PEGEGOG.12.02.23","ISSN":"2148-239X","abstract":"The aim of this study is to invest</w:instrText>
            </w:r>
            <w:r w:rsidRPr="00821A74">
              <w:rPr>
                <w:rFonts w:ascii="Times New Roman" w:eastAsia="Times New Roman" w:hAnsi="Times New Roman" w:cs="Times New Roman"/>
                <w:sz w:val="20"/>
                <w:szCs w:val="20"/>
                <w:lang w:eastAsia="nl-NL"/>
              </w:rPr>
              <w:instrText>igate the views of pre-school teachers on outdoor play activities. The research is designed in a qualitative pattern. The study group of the study was determined according to the \"Turkish Classification of Statistical Region Units\" (2003) by criterion sampling method, which is one of the purposeful sampling methods, and 63 pre-school teachers were interviewed. In the research, \"Interview Form for Outdoor Play Activities\" was used as data collection tool. NVivo 12 Qualitative Data Analysis program and descriptive statistics were used to analyze the data. As a result of the research, it was stated that teachers prefer the outdoor play activities “when the air temperature is high and without rain”; it was determined that the reasons for not placing these activities or placing fewer in the program are “weather conditions”, “parental attitudes” and “physical conditions”. It was found out that the teachers allocated “30-60 minutes” to outdoor play activities and generally included these activities “in the middle of the day”. It has been revealed that most teachers conduct outdoor play activities \"both planned and free\" and that these activities are directed by \"teachers and children together\".","author":[{"dropping-particle":"","family":"Akpinar","given":"Ümmühan","non-dropping-particle":"","parse-names":false,"suffix":""},{"dropping-particle":"","family":"Kandir","given":"Adalet","non-dropping-particle":"","parse-names":false,"suffix":""}],"container-title":"Pegem Journal of Education and Instruction","id":"ITEM-1","issue":"2","issued":{"date-parts":[["2022","4","1"]]},"page":"235-245","publisher":"Pegem Akademi Yayincilik Egitim Danismanlik Hizmetleri Ticaret A.S.","title":"Investigation of preschool teachers' views on outdoor play activities","type":"article-journal","volume":"12"},"uris":["http://www.mendeley.com/documents/?uuid=9505bac6-69cc-3103-a1ac-37f928492f29"]}],"mendeley":{"formattedCitation":"(Akpinar &amp; Kandir, 2022)","plainTextFormattedCitation":"(Akpinar &amp; Kandir, 2022)","previouslyFormattedCitation":"(Akpinar &amp; Kandir, 2022)"},"properties":{"noteIndex":0},"schema":"https://github.com/citation-style-language/schema/raw/master/csl-citation.json"}</w:instrText>
            </w:r>
            <w:r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Akpinar &amp; Kandir, 2022)</w:t>
            </w:r>
            <w:r w:rsidRPr="00821A74">
              <w:rPr>
                <w:rFonts w:ascii="Times New Roman" w:eastAsia="Times New Roman" w:hAnsi="Times New Roman" w:cs="Times New Roman"/>
                <w:sz w:val="20"/>
                <w:szCs w:val="20"/>
                <w:lang w:eastAsia="nl-NL"/>
              </w:rPr>
              <w:fldChar w:fldCharType="end"/>
            </w:r>
          </w:p>
        </w:tc>
        <w:tc>
          <w:tcPr>
            <w:tcW w:w="476" w:type="dxa"/>
          </w:tcPr>
          <w:p w14:paraId="589FA562" w14:textId="18D1C215" w:rsidR="00AE78A9" w:rsidRDefault="00AE78A9" w:rsidP="00275534">
            <w:r>
              <w:t>u</w:t>
            </w:r>
          </w:p>
        </w:tc>
        <w:tc>
          <w:tcPr>
            <w:tcW w:w="528" w:type="dxa"/>
          </w:tcPr>
          <w:p w14:paraId="7F987B7D" w14:textId="0EA64EC3" w:rsidR="00AE78A9" w:rsidRDefault="00AE78A9" w:rsidP="00275534">
            <w:r>
              <w:t>y</w:t>
            </w:r>
          </w:p>
        </w:tc>
        <w:tc>
          <w:tcPr>
            <w:tcW w:w="476" w:type="dxa"/>
          </w:tcPr>
          <w:p w14:paraId="17C667EB" w14:textId="15F0F213" w:rsidR="00AE78A9" w:rsidRDefault="00AE78A9" w:rsidP="00275534">
            <w:r>
              <w:t>y</w:t>
            </w:r>
          </w:p>
        </w:tc>
        <w:tc>
          <w:tcPr>
            <w:tcW w:w="476" w:type="dxa"/>
          </w:tcPr>
          <w:p w14:paraId="318D5F70" w14:textId="57838FB4" w:rsidR="00AE78A9" w:rsidRDefault="00AE78A9" w:rsidP="00275534">
            <w:r>
              <w:t>y</w:t>
            </w:r>
          </w:p>
        </w:tc>
        <w:tc>
          <w:tcPr>
            <w:tcW w:w="476" w:type="dxa"/>
          </w:tcPr>
          <w:p w14:paraId="179326F4" w14:textId="5FF3689F" w:rsidR="00AE78A9" w:rsidRDefault="00AE78A9" w:rsidP="00275534">
            <w:r>
              <w:t>y</w:t>
            </w:r>
          </w:p>
        </w:tc>
        <w:tc>
          <w:tcPr>
            <w:tcW w:w="476" w:type="dxa"/>
          </w:tcPr>
          <w:p w14:paraId="034A1B43" w14:textId="378DDEAC" w:rsidR="00AE78A9" w:rsidRDefault="00AE78A9" w:rsidP="00275534">
            <w:r>
              <w:t>y</w:t>
            </w:r>
          </w:p>
        </w:tc>
        <w:tc>
          <w:tcPr>
            <w:tcW w:w="476" w:type="dxa"/>
          </w:tcPr>
          <w:p w14:paraId="13217B8F" w14:textId="7B252B5E" w:rsidR="00AE78A9" w:rsidRDefault="00AE78A9" w:rsidP="00275534">
            <w:r>
              <w:t>n</w:t>
            </w:r>
          </w:p>
        </w:tc>
        <w:tc>
          <w:tcPr>
            <w:tcW w:w="476" w:type="dxa"/>
          </w:tcPr>
          <w:p w14:paraId="4D048ACB" w14:textId="404ADD88" w:rsidR="00AE78A9" w:rsidRDefault="00AE78A9" w:rsidP="00275534">
            <w:r>
              <w:t>y</w:t>
            </w:r>
          </w:p>
        </w:tc>
        <w:tc>
          <w:tcPr>
            <w:tcW w:w="476" w:type="dxa"/>
          </w:tcPr>
          <w:p w14:paraId="2DDF55EE" w14:textId="7D2CCD8E" w:rsidR="00AE78A9" w:rsidRDefault="006518C5" w:rsidP="00275534">
            <w:r>
              <w:t>y</w:t>
            </w:r>
          </w:p>
        </w:tc>
        <w:tc>
          <w:tcPr>
            <w:tcW w:w="588" w:type="dxa"/>
          </w:tcPr>
          <w:p w14:paraId="6BF04681" w14:textId="3AD6ABCF" w:rsidR="00AE78A9" w:rsidRDefault="006518C5" w:rsidP="00275534">
            <w:r>
              <w:t>y</w:t>
            </w:r>
          </w:p>
        </w:tc>
      </w:tr>
      <w:tr w:rsidR="00AE78A9" w14:paraId="058BD23B" w14:textId="77777777" w:rsidTr="00AE78A9">
        <w:tc>
          <w:tcPr>
            <w:tcW w:w="1589" w:type="dxa"/>
          </w:tcPr>
          <w:p w14:paraId="1AC4EE59" w14:textId="77777777" w:rsidR="00AE78A9" w:rsidRDefault="00AE78A9" w:rsidP="00275534">
            <w:r>
              <w:rPr>
                <w:rFonts w:ascii="Times New Roman" w:eastAsia="Times New Roman" w:hAnsi="Times New Roman" w:cs="Times New Roman"/>
                <w:sz w:val="20"/>
                <w:szCs w:val="20"/>
                <w:lang w:val="en-GB" w:eastAsia="nl-NL"/>
              </w:rPr>
              <w:t xml:space="preserve">2.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0409289.2011.596460","ISSN":"10409289","abstract":"Research Findings: This article reports on a study undertaken with 4 early childhood programs in a medium-size city in Canada investigating young children's and educators' perspectives on engagement and learning possibilities outdoors. A rights-based methodology including participant observations and interactive activities with children as well as focus groups and discussion groups with educators reveals the diversity and richness of young children's learning opportunities in the natural outdoor space. Educators also talk about forming more egalitarian and fulfilling relationships with children in outdoor activities. The value educators placed on play in natural spaces led to the creation of opportunities for play outside and motivated educators to support children's interactions outdoors by mediating policy and societal fear of the risk of outdoor play. Practice or Policy: The results of the study highlight the value of a learning community for early childhood educators so that they might support children's full use of outdoor space and the critical role of adult allies in advocating for rights-based programming. © 2011 Copyright Taylor and Francis Group, LLC.","author":[{"dropping-particle":"","family":"Blanchet-Cohen","given":"Natasha","non-dropping-particle":"","parse-names":false,"suffix":""},{"dropping-particle":"","family":"Elliot","given":"Enid","non-dropping-particle":"","parse-names":false,"suffix":""}],"container-title":"Early Education and Development","id":"ITEM-1","issue":"5","issued":{"date-parts":[["2011","9"]]},"page":"757-777","publisher":"Taylor &amp; Francis Group","title":"Young Children and Educators Engagement and Learning Outdoors: A Basis for Rights-Based Programming","type":"article-journal","volume":"22"},"uris":["http://www.mendeley.com/documents/?uuid=182ec74a-4950-399c-8791-13d55f075b2f"]}],"mendeley":{"formattedCitation":"(Blanchet-Cohen &amp; Elliot, 2011)","plainTextFormattedCitation":"(Blanchet-Cohen &amp; Elliot, 2011)","previouslyFormattedCitation":"(Blanchet-Cohen &amp; Elliot, 2011)"},"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Blanchet-Cohen &amp; Elliot, 2011)</w:t>
            </w:r>
            <w:r w:rsidRPr="00821A74">
              <w:rPr>
                <w:rFonts w:ascii="Times New Roman" w:eastAsia="Times New Roman" w:hAnsi="Times New Roman" w:cs="Times New Roman"/>
                <w:sz w:val="20"/>
                <w:szCs w:val="20"/>
                <w:lang w:val="en-GB" w:eastAsia="nl-NL"/>
              </w:rPr>
              <w:fldChar w:fldCharType="end"/>
            </w:r>
          </w:p>
        </w:tc>
        <w:tc>
          <w:tcPr>
            <w:tcW w:w="476" w:type="dxa"/>
          </w:tcPr>
          <w:p w14:paraId="0FF87AB7" w14:textId="25562168" w:rsidR="00AE78A9" w:rsidRDefault="00AE78A9" w:rsidP="00275534">
            <w:r>
              <w:t>y</w:t>
            </w:r>
          </w:p>
        </w:tc>
        <w:tc>
          <w:tcPr>
            <w:tcW w:w="528" w:type="dxa"/>
          </w:tcPr>
          <w:p w14:paraId="4A8882AA" w14:textId="1D283CA0" w:rsidR="00AE78A9" w:rsidRDefault="00AE78A9" w:rsidP="00275534">
            <w:r>
              <w:t>y</w:t>
            </w:r>
          </w:p>
        </w:tc>
        <w:tc>
          <w:tcPr>
            <w:tcW w:w="476" w:type="dxa"/>
          </w:tcPr>
          <w:p w14:paraId="720998D5" w14:textId="6D2CCD32" w:rsidR="00AE78A9" w:rsidRDefault="00AE78A9" w:rsidP="00275534">
            <w:r>
              <w:t>y</w:t>
            </w:r>
          </w:p>
        </w:tc>
        <w:tc>
          <w:tcPr>
            <w:tcW w:w="476" w:type="dxa"/>
          </w:tcPr>
          <w:p w14:paraId="753924DA" w14:textId="6AC8EB13" w:rsidR="00AE78A9" w:rsidRDefault="00AE78A9" w:rsidP="00275534">
            <w:r>
              <w:t>y</w:t>
            </w:r>
          </w:p>
        </w:tc>
        <w:tc>
          <w:tcPr>
            <w:tcW w:w="476" w:type="dxa"/>
          </w:tcPr>
          <w:p w14:paraId="2C47BA9B" w14:textId="1801827E" w:rsidR="00AE78A9" w:rsidRDefault="00AE78A9" w:rsidP="00275534">
            <w:r>
              <w:t>y</w:t>
            </w:r>
          </w:p>
        </w:tc>
        <w:tc>
          <w:tcPr>
            <w:tcW w:w="476" w:type="dxa"/>
          </w:tcPr>
          <w:p w14:paraId="56CE8614" w14:textId="58A43B3C" w:rsidR="00AE78A9" w:rsidRDefault="00AE78A9" w:rsidP="00275534">
            <w:r>
              <w:t>y</w:t>
            </w:r>
          </w:p>
        </w:tc>
        <w:tc>
          <w:tcPr>
            <w:tcW w:w="476" w:type="dxa"/>
          </w:tcPr>
          <w:p w14:paraId="07E0EA07" w14:textId="74ADA2C6" w:rsidR="00AE78A9" w:rsidRDefault="00AE78A9" w:rsidP="00275534">
            <w:r>
              <w:t>y</w:t>
            </w:r>
          </w:p>
        </w:tc>
        <w:tc>
          <w:tcPr>
            <w:tcW w:w="476" w:type="dxa"/>
          </w:tcPr>
          <w:p w14:paraId="4BFA88D4" w14:textId="068DC590" w:rsidR="00AE78A9" w:rsidRDefault="00AE78A9" w:rsidP="00275534">
            <w:r>
              <w:t>Y!</w:t>
            </w:r>
          </w:p>
        </w:tc>
        <w:tc>
          <w:tcPr>
            <w:tcW w:w="476" w:type="dxa"/>
          </w:tcPr>
          <w:p w14:paraId="2FC0138F" w14:textId="5889FB57" w:rsidR="00AE78A9" w:rsidRDefault="006518C5" w:rsidP="00275534">
            <w:r>
              <w:t>y</w:t>
            </w:r>
          </w:p>
        </w:tc>
        <w:tc>
          <w:tcPr>
            <w:tcW w:w="588" w:type="dxa"/>
          </w:tcPr>
          <w:p w14:paraId="76BB2BCA" w14:textId="407C1BF6" w:rsidR="00AE78A9" w:rsidRDefault="006518C5" w:rsidP="00275534">
            <w:r>
              <w:t>y</w:t>
            </w:r>
          </w:p>
        </w:tc>
      </w:tr>
      <w:tr w:rsidR="00AE78A9" w14:paraId="32A8045E" w14:textId="77777777" w:rsidTr="00AE78A9">
        <w:tc>
          <w:tcPr>
            <w:tcW w:w="1589" w:type="dxa"/>
          </w:tcPr>
          <w:p w14:paraId="600CDFFF" w14:textId="77777777" w:rsidR="00AE78A9" w:rsidRDefault="00AE78A9" w:rsidP="00275534">
            <w:r>
              <w:rPr>
                <w:rFonts w:ascii="Times New Roman" w:eastAsia="Times New Roman" w:hAnsi="Times New Roman" w:cs="Times New Roman"/>
                <w:sz w:val="20"/>
                <w:szCs w:val="20"/>
                <w:lang w:val="en-GB" w:eastAsia="nl-NL"/>
              </w:rPr>
              <w:t xml:space="preserve">3.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07/s13679-015-0179-2","ISSN":"21624968","PMID":"26399254","abstract":"The reduction of child obesity continues to be a challenge worldwide. Research indicates that playing outdoors, particularly in natural play spaces, boosts children's physical activity, potentially decreasing childhood obesity. We present evidence that natural play spaces also provide for more diverse forms of play for children of varying ages and competencies. This is crucial because play spaces designed expressly for physical activity may not increase physical activity among less active children. Moreover, when researchers only examine physical activity in play, they overlook the valuable contributions that play makes to other aspects of children's health and development. To enhance research on children and their play environments, we introduce the theory of play affordances. To assist in the creation of more natural play spaces, we describe the Seven Cs, an evidence-based approach for designing children's play spaces that promotes diverse play. We end with some preliminary insights from our current research using the Seven Cs to illustrate the connections between play, nature, and children's healthy development.","author":[{"dropping-particle":"","family":"Herrington","given":"Susan","non-dropping-particle":"","parse-names":false,"suffix":""},{"dropping-particle":"","family":"Brussoni","given":"Mariana","non-dropping-particle":"","parse-names":false,"suffix":""}],"container-title":"Current obesity reports","id":"ITEM-1","issue":"4","issued":{"date-parts":[["2015","12","1"]]},"page":"477-483","title":"Beyond Physical Activity: The Importance of Play and Nature-Based Play Spaces for Children's Health and Development","type":"article","volume":"4"},"uris":["http://www.mendeley.com/documents/?uuid=7f1c8e81-e3e4-3cca-a2db-7aeb56711e82"]}],"mendeley":{"formattedCitation":"(Herrington &amp; Brussoni, 2015)","plainTextFormattedCitation":"(Herrington &amp; Brussoni, 2015)","previouslyFormattedCitation":"(Herrington &amp; Brussoni, 2015)"},"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Herrington &amp; Brussoni, 2015)</w:t>
            </w:r>
            <w:r w:rsidRPr="00821A74">
              <w:rPr>
                <w:rFonts w:ascii="Times New Roman" w:eastAsia="Times New Roman" w:hAnsi="Times New Roman" w:cs="Times New Roman"/>
                <w:sz w:val="20"/>
                <w:szCs w:val="20"/>
                <w:lang w:val="en-GB" w:eastAsia="nl-NL"/>
              </w:rPr>
              <w:fldChar w:fldCharType="end"/>
            </w:r>
          </w:p>
        </w:tc>
        <w:tc>
          <w:tcPr>
            <w:tcW w:w="476" w:type="dxa"/>
          </w:tcPr>
          <w:p w14:paraId="68FA2D2D" w14:textId="744C5BC2" w:rsidR="00AE78A9" w:rsidRDefault="00AE78A9" w:rsidP="00275534">
            <w:r>
              <w:t>y</w:t>
            </w:r>
          </w:p>
        </w:tc>
        <w:tc>
          <w:tcPr>
            <w:tcW w:w="528" w:type="dxa"/>
          </w:tcPr>
          <w:p w14:paraId="60A3F4A2" w14:textId="2BAA78EE" w:rsidR="00AE78A9" w:rsidRDefault="00AE78A9" w:rsidP="00275534">
            <w:r>
              <w:t>y</w:t>
            </w:r>
          </w:p>
        </w:tc>
        <w:tc>
          <w:tcPr>
            <w:tcW w:w="476" w:type="dxa"/>
          </w:tcPr>
          <w:p w14:paraId="0CECCA2A" w14:textId="38EF381B" w:rsidR="00AE78A9" w:rsidRDefault="00AE78A9" w:rsidP="00275534">
            <w:r>
              <w:t>y</w:t>
            </w:r>
          </w:p>
        </w:tc>
        <w:tc>
          <w:tcPr>
            <w:tcW w:w="476" w:type="dxa"/>
          </w:tcPr>
          <w:p w14:paraId="73146287" w14:textId="4C48358E" w:rsidR="00AE78A9" w:rsidRDefault="00AE78A9" w:rsidP="00275534">
            <w:r>
              <w:t>y</w:t>
            </w:r>
          </w:p>
        </w:tc>
        <w:tc>
          <w:tcPr>
            <w:tcW w:w="476" w:type="dxa"/>
          </w:tcPr>
          <w:p w14:paraId="7014DADD" w14:textId="0CF7D060" w:rsidR="00AE78A9" w:rsidRDefault="00AE78A9" w:rsidP="00275534">
            <w:r>
              <w:t>y</w:t>
            </w:r>
          </w:p>
        </w:tc>
        <w:tc>
          <w:tcPr>
            <w:tcW w:w="476" w:type="dxa"/>
          </w:tcPr>
          <w:p w14:paraId="6B1D3A02" w14:textId="2F8142F7" w:rsidR="00AE78A9" w:rsidRDefault="00AE78A9" w:rsidP="00275534">
            <w:r>
              <w:t>y</w:t>
            </w:r>
          </w:p>
        </w:tc>
        <w:tc>
          <w:tcPr>
            <w:tcW w:w="476" w:type="dxa"/>
          </w:tcPr>
          <w:p w14:paraId="49650854" w14:textId="5BFDAA7C" w:rsidR="00AE78A9" w:rsidRDefault="00AE78A9" w:rsidP="00275534">
            <w:r>
              <w:t>n</w:t>
            </w:r>
          </w:p>
        </w:tc>
        <w:tc>
          <w:tcPr>
            <w:tcW w:w="476" w:type="dxa"/>
          </w:tcPr>
          <w:p w14:paraId="5B4743F4" w14:textId="5A7EB14F" w:rsidR="00AE78A9" w:rsidRDefault="00AE78A9" w:rsidP="00275534">
            <w:r>
              <w:t>u</w:t>
            </w:r>
          </w:p>
        </w:tc>
        <w:tc>
          <w:tcPr>
            <w:tcW w:w="476" w:type="dxa"/>
          </w:tcPr>
          <w:p w14:paraId="1883C2FA" w14:textId="744980A9" w:rsidR="00AE78A9" w:rsidRDefault="006518C5" w:rsidP="00275534">
            <w:r>
              <w:t>y</w:t>
            </w:r>
          </w:p>
        </w:tc>
        <w:tc>
          <w:tcPr>
            <w:tcW w:w="588" w:type="dxa"/>
          </w:tcPr>
          <w:p w14:paraId="11DBA725" w14:textId="42D9BA7F" w:rsidR="00AE78A9" w:rsidRDefault="006518C5" w:rsidP="00275534">
            <w:r>
              <w:t>y</w:t>
            </w:r>
          </w:p>
        </w:tc>
      </w:tr>
      <w:tr w:rsidR="00AE78A9" w14:paraId="0290380C" w14:textId="77777777" w:rsidTr="00AE78A9">
        <w:tc>
          <w:tcPr>
            <w:tcW w:w="1589" w:type="dxa"/>
          </w:tcPr>
          <w:p w14:paraId="72BC6063" w14:textId="77777777" w:rsidR="00AE78A9" w:rsidRDefault="00AE78A9" w:rsidP="00275534">
            <w:r>
              <w:rPr>
                <w:rFonts w:ascii="Times New Roman" w:eastAsia="Times New Roman" w:hAnsi="Times New Roman" w:cs="Times New Roman"/>
                <w:sz w:val="20"/>
                <w:szCs w:val="20"/>
                <w:lang w:val="en-GB" w:eastAsia="nl-NL"/>
              </w:rPr>
              <w:t xml:space="preserve">4.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03004430.2013.772989","ISSN":"03004430","abstract":"This small scale research project examines opportunities for creative thinking and imagination through den making in a rural private day nursery with its own woodland area on the borders of England and Wales in the UK. The research is underpinned by sociocultural theory and is an ethnographic study of non-participant observations of children aged between three and four years old and early years practitioners involved in supporting their play. The focus is on children's creative play in peer social groups and examines the way in which children explore their environment and utilise their play space and resources to sustain imagination and creativity. The research considers how the environment and den-making context provides opportunities for possibility thinking [Craft, A. (2001). Little c creativity. In A. Craft, B. Jeffrey, &amp; M. Liebling (Eds.), Creativity in education (pp. 45-61). London: Continuum], where children are encouraged to explore 'what if?' questions. The research explores the way in which an outdoor environment can support flexible opportunities and resources where children are able to engage in imaginative and creative play, develop their communication skills and build relationships with other children and adults. The research considers children's fascination with the story 'bears in the wood' and how early years practitioners facilitated their creative thinking and imagination. © 2013 Taylor and Francis Group, LLC.","author":[{"dropping-particle":"","family":"Canning","given":"Natalie","non-dropping-particle":"","parse-names":false,"suffix":""}],"container-title":"Early Child Development and Care","id":"ITEM-1","issue":"8","issued":{"date-parts":[["2013"]]},"page":"1042-1053","title":"'Where's the bear? Over there!' - creative thinking and imagination in den making","type":"article-journal","volume":"183"},"uris":["http://www.mendeley.com/documents/?uuid=4d1b596e-4c2e-3df7-b4cd-c1d72f2ba3da"]}],"mendeley":{"formattedCitation":"(Canning, 2013)","plainTextFormattedCitation":"(Canning, 2013)","previouslyFormattedCitation":"(Canning, 2013)"},"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Canning, 2013)</w:t>
            </w:r>
            <w:r w:rsidRPr="00821A74">
              <w:rPr>
                <w:rFonts w:ascii="Times New Roman" w:eastAsia="Times New Roman" w:hAnsi="Times New Roman" w:cs="Times New Roman"/>
                <w:sz w:val="20"/>
                <w:szCs w:val="20"/>
                <w:lang w:val="en-GB" w:eastAsia="nl-NL"/>
              </w:rPr>
              <w:fldChar w:fldCharType="end"/>
            </w:r>
          </w:p>
        </w:tc>
        <w:tc>
          <w:tcPr>
            <w:tcW w:w="476" w:type="dxa"/>
          </w:tcPr>
          <w:p w14:paraId="3FCAB8CA" w14:textId="30691E88" w:rsidR="00AE78A9" w:rsidRDefault="00AE78A9" w:rsidP="00275534">
            <w:r>
              <w:t>y</w:t>
            </w:r>
          </w:p>
        </w:tc>
        <w:tc>
          <w:tcPr>
            <w:tcW w:w="528" w:type="dxa"/>
          </w:tcPr>
          <w:p w14:paraId="5F1FFCEA" w14:textId="45EDFBC8" w:rsidR="00AE78A9" w:rsidRDefault="00AE78A9" w:rsidP="00275534">
            <w:r>
              <w:t>y</w:t>
            </w:r>
          </w:p>
        </w:tc>
        <w:tc>
          <w:tcPr>
            <w:tcW w:w="476" w:type="dxa"/>
          </w:tcPr>
          <w:p w14:paraId="69368D8C" w14:textId="093B68F3" w:rsidR="00AE78A9" w:rsidRDefault="00AE78A9" w:rsidP="00275534">
            <w:r>
              <w:t>y</w:t>
            </w:r>
          </w:p>
        </w:tc>
        <w:tc>
          <w:tcPr>
            <w:tcW w:w="476" w:type="dxa"/>
          </w:tcPr>
          <w:p w14:paraId="6CE12D51" w14:textId="4735D605" w:rsidR="00AE78A9" w:rsidRDefault="00AE78A9" w:rsidP="00275534">
            <w:r>
              <w:t>y</w:t>
            </w:r>
          </w:p>
        </w:tc>
        <w:tc>
          <w:tcPr>
            <w:tcW w:w="476" w:type="dxa"/>
          </w:tcPr>
          <w:p w14:paraId="15946720" w14:textId="1A01B9FC" w:rsidR="00AE78A9" w:rsidRDefault="00AE78A9" w:rsidP="00275534">
            <w:r>
              <w:t>y</w:t>
            </w:r>
          </w:p>
        </w:tc>
        <w:tc>
          <w:tcPr>
            <w:tcW w:w="476" w:type="dxa"/>
          </w:tcPr>
          <w:p w14:paraId="79450346" w14:textId="0CF2D33A" w:rsidR="00AE78A9" w:rsidRDefault="00AE78A9" w:rsidP="00275534">
            <w:r>
              <w:t>y</w:t>
            </w:r>
          </w:p>
        </w:tc>
        <w:tc>
          <w:tcPr>
            <w:tcW w:w="476" w:type="dxa"/>
          </w:tcPr>
          <w:p w14:paraId="68E0107B" w14:textId="2D824245" w:rsidR="00AE78A9" w:rsidRDefault="00AE78A9" w:rsidP="00275534">
            <w:r>
              <w:t>y</w:t>
            </w:r>
          </w:p>
        </w:tc>
        <w:tc>
          <w:tcPr>
            <w:tcW w:w="476" w:type="dxa"/>
          </w:tcPr>
          <w:p w14:paraId="679B8DA9" w14:textId="43FD562F" w:rsidR="00AE78A9" w:rsidRDefault="00AE78A9" w:rsidP="00275534">
            <w:r>
              <w:t>Y!</w:t>
            </w:r>
          </w:p>
        </w:tc>
        <w:tc>
          <w:tcPr>
            <w:tcW w:w="476" w:type="dxa"/>
          </w:tcPr>
          <w:p w14:paraId="0B0721FB" w14:textId="35D47194" w:rsidR="00AE78A9" w:rsidRDefault="006518C5" w:rsidP="00275534">
            <w:r>
              <w:t>y</w:t>
            </w:r>
          </w:p>
        </w:tc>
        <w:tc>
          <w:tcPr>
            <w:tcW w:w="588" w:type="dxa"/>
          </w:tcPr>
          <w:p w14:paraId="2BAF63B1" w14:textId="321613A2" w:rsidR="00AE78A9" w:rsidRDefault="006518C5" w:rsidP="00275534">
            <w:r>
              <w:t>y</w:t>
            </w:r>
          </w:p>
        </w:tc>
      </w:tr>
      <w:tr w:rsidR="00AE78A9" w14:paraId="286F9BB3" w14:textId="77777777" w:rsidTr="00AE78A9">
        <w:tc>
          <w:tcPr>
            <w:tcW w:w="1589" w:type="dxa"/>
          </w:tcPr>
          <w:p w14:paraId="71C2E76B" w14:textId="77777777" w:rsidR="00AE78A9" w:rsidRDefault="00AE78A9" w:rsidP="00275534">
            <w:r>
              <w:rPr>
                <w:rFonts w:ascii="Times New Roman" w:eastAsia="Times New Roman" w:hAnsi="Times New Roman" w:cs="Times New Roman"/>
                <w:sz w:val="20"/>
                <w:szCs w:val="20"/>
                <w:lang w:val="en-GB" w:eastAsia="nl-NL"/>
              </w:rPr>
              <w:t xml:space="preserve">5.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02/BERJ.3491","abstract":"Children's outdoor play is declining, despite clear links between play, learning and development. Alternative learning initiatives which provide children with a diversity of play opportunities, including the chance to play outdoors, are therefore needed. One such programme, Forest School, is increasing in popularity in the UK and internationally, yet little is understood about its impact on children's learning, or how alternative approaches are informing learning in mainstream settings. This novel study examined primary school children's experiences of engaging in a Forest School programme in relation to this intersection between formal and informal approaches to learning. It explored how children interpret their experiences when faced with a fusion of learning environments and critically evaluates the benefits children realise, when asked to reflect on their learning engagement in both classroom and outdoor settings. Interviews were conducted with 33 children from two mainstream primary schools in England who had recently completed a 6-week Forest School programme. A rigorous phenomenological thematic analysis revealed three inter-related themes: a break from routine; learning through play; collaboration and teamwork. The findings suggest that the blending of Forest School with mainstream settings contributes to children's social, cognitive, emotional and physical skill development through experiential learning using play. These findings are significant because they not only emphasise the values of social constructivist play-pedagogy which underpin Forest School practice, but also highlight the need for primary schools to consider learning outside of the classroom as an effective pedagogy.","author":[{"dropping-particle":"","family":"Coates","given":"Janine K.","non-dropping-particle":"","parse-names":false,"suffix":""},{"dropping-particle":"","family":"Pimlott-Wilson","given":"Helena","non-dropping-particle":"","parse-names":false,"suffix":""}],"container-title":"British Educational Research Journal","id":"ITEM-1","issue":"1","issued":{"date-parts":[["2019","2","1"]]},"page":"21-40","publisher":"Blackwell Publishing Ltd","title":"Learning while playing: Children's Forest School experiences in the UK","type":"article-journal","volume":"45"},"uris":["http://www.mendeley.com/documents/?uuid=a6961a3d-28dc-3667-a1c7-7fa4c8b32962"]}],"mendeley":{"formattedCitation":"(Coates &amp; Pimlott-Wilson, 2019)","plainTextFormattedCitation":"(Coates &amp; Pimlott-Wilson, 2019)","previouslyFormattedCitation":"(Coates &amp; Pimlott-Wilson, 2019)"},"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Coates &amp; Pimlott-Wilson, 2019)</w:t>
            </w:r>
            <w:r w:rsidRPr="00821A74">
              <w:rPr>
                <w:rFonts w:ascii="Times New Roman" w:eastAsia="Times New Roman" w:hAnsi="Times New Roman" w:cs="Times New Roman"/>
                <w:sz w:val="20"/>
                <w:szCs w:val="20"/>
                <w:lang w:val="en-GB" w:eastAsia="nl-NL"/>
              </w:rPr>
              <w:fldChar w:fldCharType="end"/>
            </w:r>
          </w:p>
        </w:tc>
        <w:tc>
          <w:tcPr>
            <w:tcW w:w="476" w:type="dxa"/>
          </w:tcPr>
          <w:p w14:paraId="5D34E384" w14:textId="4BC52764" w:rsidR="00AE78A9" w:rsidRDefault="00AE78A9" w:rsidP="00275534">
            <w:r>
              <w:t>y</w:t>
            </w:r>
          </w:p>
        </w:tc>
        <w:tc>
          <w:tcPr>
            <w:tcW w:w="528" w:type="dxa"/>
          </w:tcPr>
          <w:p w14:paraId="5109223B" w14:textId="55E0FFC5" w:rsidR="00AE78A9" w:rsidRDefault="00AE78A9" w:rsidP="00275534">
            <w:r>
              <w:t>y</w:t>
            </w:r>
          </w:p>
        </w:tc>
        <w:tc>
          <w:tcPr>
            <w:tcW w:w="476" w:type="dxa"/>
          </w:tcPr>
          <w:p w14:paraId="6673251F" w14:textId="776049F1" w:rsidR="00AE78A9" w:rsidRDefault="00AE78A9" w:rsidP="00275534">
            <w:r>
              <w:t>y</w:t>
            </w:r>
          </w:p>
        </w:tc>
        <w:tc>
          <w:tcPr>
            <w:tcW w:w="476" w:type="dxa"/>
          </w:tcPr>
          <w:p w14:paraId="6A64017B" w14:textId="4401915F" w:rsidR="00AE78A9" w:rsidRDefault="00AE78A9" w:rsidP="00275534">
            <w:r>
              <w:t>y</w:t>
            </w:r>
          </w:p>
        </w:tc>
        <w:tc>
          <w:tcPr>
            <w:tcW w:w="476" w:type="dxa"/>
          </w:tcPr>
          <w:p w14:paraId="1999C91E" w14:textId="4F48BA7C" w:rsidR="00AE78A9" w:rsidRDefault="00AE78A9" w:rsidP="00275534">
            <w:r>
              <w:t>y</w:t>
            </w:r>
          </w:p>
        </w:tc>
        <w:tc>
          <w:tcPr>
            <w:tcW w:w="476" w:type="dxa"/>
          </w:tcPr>
          <w:p w14:paraId="3BC539EC" w14:textId="5A9E1536" w:rsidR="00AE78A9" w:rsidRDefault="00AE78A9" w:rsidP="00275534">
            <w:r>
              <w:t>y</w:t>
            </w:r>
          </w:p>
        </w:tc>
        <w:tc>
          <w:tcPr>
            <w:tcW w:w="476" w:type="dxa"/>
          </w:tcPr>
          <w:p w14:paraId="4E82F77F" w14:textId="79352821" w:rsidR="00AE78A9" w:rsidRDefault="00AE78A9" w:rsidP="00275534">
            <w:r>
              <w:t>y</w:t>
            </w:r>
          </w:p>
        </w:tc>
        <w:tc>
          <w:tcPr>
            <w:tcW w:w="476" w:type="dxa"/>
          </w:tcPr>
          <w:p w14:paraId="184BEB27" w14:textId="76E51C7E" w:rsidR="00AE78A9" w:rsidRDefault="00AE78A9" w:rsidP="00275534">
            <w:r>
              <w:t>Y!</w:t>
            </w:r>
          </w:p>
        </w:tc>
        <w:tc>
          <w:tcPr>
            <w:tcW w:w="476" w:type="dxa"/>
          </w:tcPr>
          <w:p w14:paraId="288CF75F" w14:textId="13FBF1AA" w:rsidR="00AE78A9" w:rsidRDefault="006518C5" w:rsidP="00275534">
            <w:r>
              <w:t>y</w:t>
            </w:r>
          </w:p>
        </w:tc>
        <w:tc>
          <w:tcPr>
            <w:tcW w:w="588" w:type="dxa"/>
          </w:tcPr>
          <w:p w14:paraId="42FABE9E" w14:textId="4372C8FF" w:rsidR="00AE78A9" w:rsidRDefault="006518C5" w:rsidP="00275534">
            <w:r>
              <w:t>y</w:t>
            </w:r>
          </w:p>
        </w:tc>
      </w:tr>
      <w:tr w:rsidR="00AE78A9" w14:paraId="6657A755" w14:textId="77777777" w:rsidTr="00AE78A9">
        <w:tc>
          <w:tcPr>
            <w:tcW w:w="1589" w:type="dxa"/>
          </w:tcPr>
          <w:p w14:paraId="5CB4F5DF" w14:textId="77777777" w:rsidR="00AE78A9" w:rsidRDefault="00AE78A9" w:rsidP="00275534">
            <w:r>
              <w:rPr>
                <w:rFonts w:ascii="Times New Roman" w:eastAsia="Times New Roman" w:hAnsi="Times New Roman" w:cs="Times New Roman"/>
                <w:sz w:val="20"/>
                <w:szCs w:val="20"/>
                <w:lang w:val="en-GB" w:eastAsia="nl-NL"/>
              </w:rPr>
              <w:t xml:space="preserve">6.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4733285.2013.812272","ISSN":"14733285","abstract":"The purpose of this study was to examine where and how children choose to play in four Australian pre-school centers with very different outdoor playgrounds. Using a momentary time sampling direct observation instrument, a total of 960 scans were taken of pre-determined target areas (paths, paved expanses, grass, softfall, sand feature, manufactured functional, manufactured constructive and natural) within four playgrounds over a 30-day period. During each scan, we recorded the number of boys and girls observed in each target area as well as the dominant type of play (functional, constructive, symbolic, self-focused, talking). A total of 2361 observations of children occurred across the four centers. The results revealed the children were using the four playgrounds differently. At the diverse and natural Center A, the most popular space was the natural area and the least popular space was the sandpit. At the small, compact and diverse Center B, children were fairly evenly dispersed, with the most popular areas being the softfall and paved expanse. At the hard and barren Center C, almost half the children were found on the pavement, but the sandpits and natural areas were also popular. Finally, at the large, sparse and old Center D, children were fairly evenly dispersed, but most were observed playing on the softfall. Across all centers, irrespective of target area, the dominant play activity was functional play followed by self-focused play. This article discusses these findings and asks important questions about the design of pre-school playgrounds. In doing so, this study has begun to explain the relationship between the design of outdoor play spaces, children's choices of play locations and their play behaviors. © 2013 Copyright Taylor and Francis Group, LLC.","author":[{"dropping-particle":"","family":"Dyment","given":"Janet","non-dropping-particle":"","parse-names":false,"suffix":""},{"dropping-particle":"","family":"O'Connell","given":"Timothy S.","non-dropping-particle":"","parse-names":false,"suffix":""}],"container-title":"Children's Geographies","id":"ITEM-1","issue":"3","issued":{"date-parts":[["2013","8"]]},"page":"263-280","publisher":"Routledge","title":"The impact of playground design on play choices and behaviors of pre-school children","type":"article-journal","volume":"11"},"uris":["http://www.mendeley.com/documents/?uuid=f4d9cc47-759f-32f4-9914-ab72f6f580ab"]}],"mendeley":{"formattedCitation":"(Dyment &amp; O’Connell, 2013)","plainTextFormattedCitation":"(Dyment &amp; O’Connell, 2013)","previouslyFormattedCitation":"(Dyment &amp; O’Connell, 2013)"},"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Dyment &amp; O’Connell, 2013)</w:t>
            </w:r>
            <w:r w:rsidRPr="00821A74">
              <w:rPr>
                <w:rFonts w:ascii="Times New Roman" w:eastAsia="Times New Roman" w:hAnsi="Times New Roman" w:cs="Times New Roman"/>
                <w:sz w:val="20"/>
                <w:szCs w:val="20"/>
                <w:lang w:val="en-GB" w:eastAsia="nl-NL"/>
              </w:rPr>
              <w:fldChar w:fldCharType="end"/>
            </w:r>
          </w:p>
        </w:tc>
        <w:tc>
          <w:tcPr>
            <w:tcW w:w="476" w:type="dxa"/>
          </w:tcPr>
          <w:p w14:paraId="25494FAB" w14:textId="6584F4F4" w:rsidR="00AE78A9" w:rsidRDefault="00AE78A9" w:rsidP="00275534">
            <w:r>
              <w:t>u</w:t>
            </w:r>
          </w:p>
        </w:tc>
        <w:tc>
          <w:tcPr>
            <w:tcW w:w="528" w:type="dxa"/>
          </w:tcPr>
          <w:p w14:paraId="08821CEE" w14:textId="33C119C9" w:rsidR="00AE78A9" w:rsidRDefault="00AE78A9" w:rsidP="00275534">
            <w:r>
              <w:t>y</w:t>
            </w:r>
          </w:p>
        </w:tc>
        <w:tc>
          <w:tcPr>
            <w:tcW w:w="476" w:type="dxa"/>
          </w:tcPr>
          <w:p w14:paraId="029C86B8" w14:textId="0B32B5DE" w:rsidR="00AE78A9" w:rsidRDefault="00AE78A9" w:rsidP="00275534">
            <w:r>
              <w:t>y</w:t>
            </w:r>
          </w:p>
        </w:tc>
        <w:tc>
          <w:tcPr>
            <w:tcW w:w="476" w:type="dxa"/>
          </w:tcPr>
          <w:p w14:paraId="49E8F36C" w14:textId="3377BCA6" w:rsidR="00AE78A9" w:rsidRDefault="00AE78A9" w:rsidP="00275534">
            <w:r>
              <w:t>y</w:t>
            </w:r>
          </w:p>
        </w:tc>
        <w:tc>
          <w:tcPr>
            <w:tcW w:w="476" w:type="dxa"/>
          </w:tcPr>
          <w:p w14:paraId="08CF4105" w14:textId="3426FAE5" w:rsidR="00AE78A9" w:rsidRDefault="00AE78A9" w:rsidP="00275534">
            <w:r>
              <w:t>y</w:t>
            </w:r>
          </w:p>
        </w:tc>
        <w:tc>
          <w:tcPr>
            <w:tcW w:w="476" w:type="dxa"/>
          </w:tcPr>
          <w:p w14:paraId="11FE0B93" w14:textId="7DA09AD8" w:rsidR="00AE78A9" w:rsidRDefault="00AE78A9" w:rsidP="00275534">
            <w:r>
              <w:t>y</w:t>
            </w:r>
          </w:p>
        </w:tc>
        <w:tc>
          <w:tcPr>
            <w:tcW w:w="476" w:type="dxa"/>
          </w:tcPr>
          <w:p w14:paraId="5110E0D5" w14:textId="07517CBE" w:rsidR="00AE78A9" w:rsidRDefault="00AE78A9" w:rsidP="00275534">
            <w:r>
              <w:t>y</w:t>
            </w:r>
          </w:p>
        </w:tc>
        <w:tc>
          <w:tcPr>
            <w:tcW w:w="476" w:type="dxa"/>
          </w:tcPr>
          <w:p w14:paraId="5A0EC710" w14:textId="115DA85E" w:rsidR="00AE78A9" w:rsidRDefault="00AE78A9" w:rsidP="00275534">
            <w:r>
              <w:t>Y!</w:t>
            </w:r>
          </w:p>
        </w:tc>
        <w:tc>
          <w:tcPr>
            <w:tcW w:w="476" w:type="dxa"/>
          </w:tcPr>
          <w:p w14:paraId="4EE7684A" w14:textId="2595A7FE" w:rsidR="00AE78A9" w:rsidRDefault="006518C5" w:rsidP="00275534">
            <w:r>
              <w:t>y</w:t>
            </w:r>
          </w:p>
        </w:tc>
        <w:tc>
          <w:tcPr>
            <w:tcW w:w="588" w:type="dxa"/>
          </w:tcPr>
          <w:p w14:paraId="1E98C8AF" w14:textId="795A8E71" w:rsidR="00AE78A9" w:rsidRDefault="006518C5" w:rsidP="00275534">
            <w:r>
              <w:t>y</w:t>
            </w:r>
          </w:p>
        </w:tc>
      </w:tr>
      <w:tr w:rsidR="00AE78A9" w14:paraId="1C2CC357" w14:textId="77777777" w:rsidTr="00AE78A9">
        <w:tc>
          <w:tcPr>
            <w:tcW w:w="1589" w:type="dxa"/>
          </w:tcPr>
          <w:p w14:paraId="4BBB45D7" w14:textId="77777777" w:rsidR="00AE78A9" w:rsidRDefault="00AE78A9" w:rsidP="00275534">
            <w:r>
              <w:rPr>
                <w:rFonts w:ascii="Times New Roman" w:eastAsia="Times New Roman" w:hAnsi="Times New Roman" w:cs="Times New Roman"/>
                <w:sz w:val="20"/>
                <w:szCs w:val="20"/>
                <w:lang w:val="en-GB" w:eastAsia="nl-NL"/>
              </w:rPr>
              <w:t xml:space="preserve">7.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21594937.2021.1878771","ISSN":"21594953","abstract":"The importance of play as a vehicle through which learning takes place for young children is well documented. Play in its many forms contributes to all types of development. Outdoor areas provide play places for young children, but their value is not fully established. Early Years settings must provide daily outdoor experiences for children, but research is needed to fully understand how children's developmental needs are met through outdoor provision. This study considers pre-school children in one setting who have regular access to a garden which is not highly cultivated; it provides a range of textures and surfaces for the children to explore in conjunction with a variety of resources. The study examines the ways in which children use the garden in different seasons and discusses factors, such as the weather and the adults in the setting, that affect their play alongside the affordance of outdoor resources available to them.","author":[{"dropping-particle":"","family":"Elliott","given":"Heather","non-dropping-particle":"","parse-names":false,"suffix":""}],"container-title":"International Journal of Play","id":"ITEM-1","issue":"1","issued":{"date-parts":[["2021"]]},"page":"25-42","publisher":"Taylor and Francis Ltd.","title":"Whether the weather be cold, or whether the weather be hot … children’s play preferences outdoors across a year in one private pre-school setting","type":"article-journal","volume":"10"},"uris":["http://www.mendeley.com/documents/?uuid=72c59403-8a25-3553-a380-4f587151654f"]}],"mendeley":{"formattedCitation":"(Elliott, 2021)","plainTextFormattedCitation":"(Elliott, 2021)","previouslyFormattedCitation":"(Elliott, 2021)"},"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Elliott, 2021)</w:t>
            </w:r>
            <w:r w:rsidRPr="00821A74">
              <w:rPr>
                <w:rFonts w:ascii="Times New Roman" w:eastAsia="Times New Roman" w:hAnsi="Times New Roman" w:cs="Times New Roman"/>
                <w:sz w:val="20"/>
                <w:szCs w:val="20"/>
                <w:lang w:val="en-GB" w:eastAsia="nl-NL"/>
              </w:rPr>
              <w:fldChar w:fldCharType="end"/>
            </w:r>
          </w:p>
        </w:tc>
        <w:tc>
          <w:tcPr>
            <w:tcW w:w="476" w:type="dxa"/>
          </w:tcPr>
          <w:p w14:paraId="6A731A67" w14:textId="38B61560" w:rsidR="00AE78A9" w:rsidRDefault="00AE78A9" w:rsidP="00275534">
            <w:r>
              <w:t>y</w:t>
            </w:r>
          </w:p>
        </w:tc>
        <w:tc>
          <w:tcPr>
            <w:tcW w:w="528" w:type="dxa"/>
          </w:tcPr>
          <w:p w14:paraId="5CC8BE54" w14:textId="1206F91B" w:rsidR="00AE78A9" w:rsidRDefault="00AE78A9" w:rsidP="00275534">
            <w:r>
              <w:t>y</w:t>
            </w:r>
          </w:p>
        </w:tc>
        <w:tc>
          <w:tcPr>
            <w:tcW w:w="476" w:type="dxa"/>
          </w:tcPr>
          <w:p w14:paraId="1C3A7F59" w14:textId="138CEC39" w:rsidR="00AE78A9" w:rsidRDefault="00AE78A9" w:rsidP="00275534">
            <w:r>
              <w:t>y</w:t>
            </w:r>
          </w:p>
        </w:tc>
        <w:tc>
          <w:tcPr>
            <w:tcW w:w="476" w:type="dxa"/>
          </w:tcPr>
          <w:p w14:paraId="0B344337" w14:textId="204EF7DD" w:rsidR="00AE78A9" w:rsidRDefault="00AE78A9" w:rsidP="00275534">
            <w:r>
              <w:t>y</w:t>
            </w:r>
          </w:p>
        </w:tc>
        <w:tc>
          <w:tcPr>
            <w:tcW w:w="476" w:type="dxa"/>
          </w:tcPr>
          <w:p w14:paraId="6F034C33" w14:textId="5673E07B" w:rsidR="00AE78A9" w:rsidRDefault="00AE78A9" w:rsidP="00275534">
            <w:r>
              <w:t>y</w:t>
            </w:r>
          </w:p>
        </w:tc>
        <w:tc>
          <w:tcPr>
            <w:tcW w:w="476" w:type="dxa"/>
          </w:tcPr>
          <w:p w14:paraId="6C8F3BB5" w14:textId="156155B2" w:rsidR="00AE78A9" w:rsidRDefault="00AE78A9" w:rsidP="00275534">
            <w:r>
              <w:t>y</w:t>
            </w:r>
          </w:p>
        </w:tc>
        <w:tc>
          <w:tcPr>
            <w:tcW w:w="476" w:type="dxa"/>
          </w:tcPr>
          <w:p w14:paraId="5F023B4D" w14:textId="5C2B3726" w:rsidR="00AE78A9" w:rsidRDefault="00AE78A9" w:rsidP="00275534">
            <w:r>
              <w:t>n</w:t>
            </w:r>
          </w:p>
        </w:tc>
        <w:tc>
          <w:tcPr>
            <w:tcW w:w="476" w:type="dxa"/>
          </w:tcPr>
          <w:p w14:paraId="4DF28045" w14:textId="0F8E3E8C" w:rsidR="00AE78A9" w:rsidRDefault="00AE78A9" w:rsidP="00275534">
            <w:r>
              <w:t>y</w:t>
            </w:r>
          </w:p>
        </w:tc>
        <w:tc>
          <w:tcPr>
            <w:tcW w:w="476" w:type="dxa"/>
          </w:tcPr>
          <w:p w14:paraId="20B6798A" w14:textId="221776B8" w:rsidR="00AE78A9" w:rsidRDefault="006518C5" w:rsidP="00275534">
            <w:r>
              <w:t>y</w:t>
            </w:r>
          </w:p>
        </w:tc>
        <w:tc>
          <w:tcPr>
            <w:tcW w:w="588" w:type="dxa"/>
          </w:tcPr>
          <w:p w14:paraId="136170B0" w14:textId="79323972" w:rsidR="00AE78A9" w:rsidRDefault="006518C5" w:rsidP="00275534">
            <w:r>
              <w:t>y</w:t>
            </w:r>
          </w:p>
        </w:tc>
      </w:tr>
      <w:tr w:rsidR="00AE78A9" w14:paraId="43D75789" w14:textId="77777777" w:rsidTr="00AE78A9">
        <w:tc>
          <w:tcPr>
            <w:tcW w:w="1589" w:type="dxa"/>
          </w:tcPr>
          <w:p w14:paraId="7C4EAB4E" w14:textId="77777777" w:rsidR="00AE78A9" w:rsidRDefault="00AE78A9" w:rsidP="00275534">
            <w:r>
              <w:rPr>
                <w:rFonts w:ascii="Times New Roman" w:eastAsia="Times New Roman" w:hAnsi="Times New Roman" w:cs="Times New Roman"/>
                <w:sz w:val="20"/>
                <w:szCs w:val="20"/>
                <w:lang w:val="en-GB" w:eastAsia="nl-NL"/>
              </w:rPr>
              <w:t xml:space="preserve">8.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author":[{"dropping-particle":"","family":"Fjørtoft","given":"Ingunn","non-dropping-particle":"","parse-names":false,"suffix":""}],"container-title":"Early Childhood Education Journal","id":"ITEM-1","issue":"2","issued":{"date-parts":[["2001"]]},"title":"The Natural Environment as a Playground for Children: The Impact of Outdoor Play Activities in Pre-Primary School Children","type":"report","volume":"29"},"uris":["http://www.mendeley.com/documents/?uuid=6d9f697a-ad4f-341e-bfec-8a364fa6e877"]}],"mendeley":{"formattedCitation":"(Fjørtoft, 2001)","plainTextFormattedCitation":"(Fjørtoft, 2001)","previouslyFormattedCitation":"(Fjørtoft, 2001)"},"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Fjørtoft, 2001)</w:t>
            </w:r>
            <w:r w:rsidRPr="00821A74">
              <w:rPr>
                <w:rFonts w:ascii="Times New Roman" w:eastAsia="Times New Roman" w:hAnsi="Times New Roman" w:cs="Times New Roman"/>
                <w:sz w:val="20"/>
                <w:szCs w:val="20"/>
                <w:lang w:val="en-GB" w:eastAsia="nl-NL"/>
              </w:rPr>
              <w:fldChar w:fldCharType="end"/>
            </w:r>
          </w:p>
        </w:tc>
        <w:tc>
          <w:tcPr>
            <w:tcW w:w="476" w:type="dxa"/>
          </w:tcPr>
          <w:p w14:paraId="710ED335" w14:textId="3C5ECA75" w:rsidR="00AE78A9" w:rsidRDefault="00AE78A9" w:rsidP="00275534">
            <w:r>
              <w:t>y</w:t>
            </w:r>
          </w:p>
        </w:tc>
        <w:tc>
          <w:tcPr>
            <w:tcW w:w="528" w:type="dxa"/>
          </w:tcPr>
          <w:p w14:paraId="60C98C77" w14:textId="308F466B" w:rsidR="00AE78A9" w:rsidRDefault="00AE78A9" w:rsidP="00275534">
            <w:r>
              <w:t>y</w:t>
            </w:r>
          </w:p>
        </w:tc>
        <w:tc>
          <w:tcPr>
            <w:tcW w:w="476" w:type="dxa"/>
          </w:tcPr>
          <w:p w14:paraId="2F1EA6F2" w14:textId="108792C2" w:rsidR="00AE78A9" w:rsidRDefault="00AE78A9" w:rsidP="00275534">
            <w:r>
              <w:t>y</w:t>
            </w:r>
          </w:p>
        </w:tc>
        <w:tc>
          <w:tcPr>
            <w:tcW w:w="476" w:type="dxa"/>
          </w:tcPr>
          <w:p w14:paraId="45F7531A" w14:textId="3C15DC2B" w:rsidR="00AE78A9" w:rsidRDefault="00AE78A9" w:rsidP="00275534">
            <w:r>
              <w:t>y</w:t>
            </w:r>
          </w:p>
        </w:tc>
        <w:tc>
          <w:tcPr>
            <w:tcW w:w="476" w:type="dxa"/>
          </w:tcPr>
          <w:p w14:paraId="3C3BE755" w14:textId="3677BEDA" w:rsidR="00AE78A9" w:rsidRDefault="00AE78A9" w:rsidP="00275534">
            <w:r>
              <w:t>y</w:t>
            </w:r>
          </w:p>
        </w:tc>
        <w:tc>
          <w:tcPr>
            <w:tcW w:w="476" w:type="dxa"/>
          </w:tcPr>
          <w:p w14:paraId="61268E61" w14:textId="52213FA4" w:rsidR="00AE78A9" w:rsidRDefault="00AE78A9" w:rsidP="00275534">
            <w:r>
              <w:t>y</w:t>
            </w:r>
          </w:p>
        </w:tc>
        <w:tc>
          <w:tcPr>
            <w:tcW w:w="476" w:type="dxa"/>
          </w:tcPr>
          <w:p w14:paraId="58F19A3A" w14:textId="00EF9A81" w:rsidR="00AE78A9" w:rsidRDefault="00AE78A9" w:rsidP="00275534">
            <w:r>
              <w:t>y</w:t>
            </w:r>
          </w:p>
        </w:tc>
        <w:tc>
          <w:tcPr>
            <w:tcW w:w="476" w:type="dxa"/>
          </w:tcPr>
          <w:p w14:paraId="1F310BA9" w14:textId="73A9ECE2" w:rsidR="00AE78A9" w:rsidRDefault="00AE78A9" w:rsidP="00275534">
            <w:r>
              <w:t>u</w:t>
            </w:r>
          </w:p>
        </w:tc>
        <w:tc>
          <w:tcPr>
            <w:tcW w:w="476" w:type="dxa"/>
          </w:tcPr>
          <w:p w14:paraId="094E7677" w14:textId="16D2CAFE" w:rsidR="00AE78A9" w:rsidRDefault="006518C5" w:rsidP="00275534">
            <w:r>
              <w:t>y</w:t>
            </w:r>
          </w:p>
        </w:tc>
        <w:tc>
          <w:tcPr>
            <w:tcW w:w="588" w:type="dxa"/>
          </w:tcPr>
          <w:p w14:paraId="22236B47" w14:textId="2FC2406D" w:rsidR="00AE78A9" w:rsidRDefault="006518C5" w:rsidP="00275534">
            <w:r>
              <w:t>y</w:t>
            </w:r>
          </w:p>
        </w:tc>
      </w:tr>
      <w:tr w:rsidR="00AE78A9" w14:paraId="462C2CBA" w14:textId="77777777" w:rsidTr="00AE78A9">
        <w:tc>
          <w:tcPr>
            <w:tcW w:w="1589" w:type="dxa"/>
          </w:tcPr>
          <w:p w14:paraId="37460D52" w14:textId="77777777" w:rsidR="00AE78A9" w:rsidRDefault="00AE78A9" w:rsidP="00275534">
            <w:r>
              <w:rPr>
                <w:rFonts w:ascii="Times New Roman" w:eastAsia="Times New Roman" w:hAnsi="Times New Roman" w:cs="Times New Roman"/>
                <w:sz w:val="20"/>
                <w:szCs w:val="20"/>
                <w:lang w:val="en-GB" w:eastAsia="nl-NL"/>
              </w:rPr>
              <w:t xml:space="preserve">9.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177/1468798417712340","abstract":"Children's intra-actions with the natural world offer an important lens to revisit notions of literacies. They allow for a decentring of humans-here children-as actors. Also, forest schools and nature-based learning programmes are increasingly erupting across North America, although more commonplace in Europe for a longer period. In this presentation of our research, we feature a storying/(re)storying of data from a yearlong research study of children's entanglements with the forest as a more-than-human world. We ask what we might learn if educators, children and researchers think with sticks, not separate from, but in relation to sticks? Eight preschool children, two educators and two researchers ventured into the forest twice a week over the course of a year, documenting their interactions with a mosaic of data generation tools, such as notebooks , iPads, Go-Pro cameras. The forest offered diverse materials that provoked ''thing-matter-energy-child-assemblages'' that were significant for the children's play and literacy framing. Through post-humanist theorizing, we have paid particular attention to the stick within the children's forest play and illustrate the ways in which the stick was entangled with children's bodies, relations, identities and discourses. The stick was a catalyst, a friend, a momentary and changing text, an agentic force acting relationally with children's play and stories. The post humanism storying/ (re)storying of the children's encounters in the forest with sticks invites infinite possibilities for literacy teaching and learning. How might educators foster such relations, enquiring with and alongside children with an openness toward what the sticks (forests) might teach us?","author":[{"dropping-particle":"","family":"Harwood","given":"Debra","non-dropping-particle":"","parse-names":false,"suffix":""},{"dropping-particle":"","family":"Collier","given":"Diane R","non-dropping-particle":"","parse-names":false,"suffix":""}],"container-title":"Journal of Early Childhood Literacy","id":"ITEM-1","issue":"3","issued":{"date-parts":[["2017"]]},"page":"336-352","title":"The matter of the stick: Storying/(re)storying children's literacies in the forest","type":"article-journal","volume":"17"},"uris":["http://www.mendeley.com/documents/?uuid=441513ce-ed4e-3f77-af4c-dfad001635b8"]}],"mendeley":{"formattedCitation":"(Harwood &amp; Collier, 2017)","plainTextFormattedCitation":"(Harwood &amp; Collier, 2017)","previouslyFormattedCitation":"(Harwood &amp; Collier, 2017)"},"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Harwood &amp; Collier, 2017)</w:t>
            </w:r>
            <w:r w:rsidRPr="00821A74">
              <w:rPr>
                <w:rFonts w:ascii="Times New Roman" w:eastAsia="Times New Roman" w:hAnsi="Times New Roman" w:cs="Times New Roman"/>
                <w:sz w:val="20"/>
                <w:szCs w:val="20"/>
                <w:lang w:val="en-GB" w:eastAsia="nl-NL"/>
              </w:rPr>
              <w:fldChar w:fldCharType="end"/>
            </w:r>
          </w:p>
        </w:tc>
        <w:tc>
          <w:tcPr>
            <w:tcW w:w="476" w:type="dxa"/>
          </w:tcPr>
          <w:p w14:paraId="1579C182" w14:textId="1B89C864" w:rsidR="00AE78A9" w:rsidRDefault="00AE78A9" w:rsidP="00275534">
            <w:r>
              <w:t>y</w:t>
            </w:r>
          </w:p>
        </w:tc>
        <w:tc>
          <w:tcPr>
            <w:tcW w:w="528" w:type="dxa"/>
          </w:tcPr>
          <w:p w14:paraId="7B014CF9" w14:textId="038D46E6" w:rsidR="00AE78A9" w:rsidRDefault="00AE78A9" w:rsidP="00275534">
            <w:r>
              <w:t>y</w:t>
            </w:r>
          </w:p>
        </w:tc>
        <w:tc>
          <w:tcPr>
            <w:tcW w:w="476" w:type="dxa"/>
          </w:tcPr>
          <w:p w14:paraId="7BF2E7DC" w14:textId="2DAC203C" w:rsidR="00AE78A9" w:rsidRDefault="00AE78A9" w:rsidP="00275534">
            <w:r>
              <w:t>y</w:t>
            </w:r>
          </w:p>
        </w:tc>
        <w:tc>
          <w:tcPr>
            <w:tcW w:w="476" w:type="dxa"/>
          </w:tcPr>
          <w:p w14:paraId="30B5E96B" w14:textId="3F5D63A1" w:rsidR="00AE78A9" w:rsidRDefault="00AE78A9" w:rsidP="00275534">
            <w:r>
              <w:t>y</w:t>
            </w:r>
          </w:p>
        </w:tc>
        <w:tc>
          <w:tcPr>
            <w:tcW w:w="476" w:type="dxa"/>
          </w:tcPr>
          <w:p w14:paraId="4DC88982" w14:textId="2AE187D0" w:rsidR="00AE78A9" w:rsidRDefault="00AE78A9" w:rsidP="00275534">
            <w:r>
              <w:t>y</w:t>
            </w:r>
          </w:p>
        </w:tc>
        <w:tc>
          <w:tcPr>
            <w:tcW w:w="476" w:type="dxa"/>
          </w:tcPr>
          <w:p w14:paraId="21501FB0" w14:textId="60935656" w:rsidR="00AE78A9" w:rsidRDefault="00AE78A9" w:rsidP="00275534">
            <w:r>
              <w:t>y</w:t>
            </w:r>
          </w:p>
        </w:tc>
        <w:tc>
          <w:tcPr>
            <w:tcW w:w="476" w:type="dxa"/>
          </w:tcPr>
          <w:p w14:paraId="42639FF8" w14:textId="0306F759" w:rsidR="00AE78A9" w:rsidRDefault="00AE78A9" w:rsidP="00275534">
            <w:r>
              <w:t>y</w:t>
            </w:r>
          </w:p>
        </w:tc>
        <w:tc>
          <w:tcPr>
            <w:tcW w:w="476" w:type="dxa"/>
          </w:tcPr>
          <w:p w14:paraId="19DC6627" w14:textId="47B69449" w:rsidR="00AE78A9" w:rsidRDefault="00AE78A9" w:rsidP="00275534">
            <w:r>
              <w:t>Y!</w:t>
            </w:r>
          </w:p>
        </w:tc>
        <w:tc>
          <w:tcPr>
            <w:tcW w:w="476" w:type="dxa"/>
          </w:tcPr>
          <w:p w14:paraId="50798524" w14:textId="4A2E5A62" w:rsidR="00AE78A9" w:rsidRDefault="006518C5" w:rsidP="00275534">
            <w:r>
              <w:t>y</w:t>
            </w:r>
          </w:p>
        </w:tc>
        <w:tc>
          <w:tcPr>
            <w:tcW w:w="588" w:type="dxa"/>
          </w:tcPr>
          <w:p w14:paraId="60F58640" w14:textId="6F4E31B3" w:rsidR="00AE78A9" w:rsidRDefault="006518C5" w:rsidP="00275534">
            <w:r>
              <w:t>y</w:t>
            </w:r>
          </w:p>
        </w:tc>
      </w:tr>
      <w:tr w:rsidR="00AE78A9" w14:paraId="44836E76" w14:textId="77777777" w:rsidTr="00AE78A9">
        <w:tc>
          <w:tcPr>
            <w:tcW w:w="1589" w:type="dxa"/>
          </w:tcPr>
          <w:p w14:paraId="27BCAF7E" w14:textId="77777777" w:rsidR="00AE78A9" w:rsidRDefault="00AE78A9" w:rsidP="00275534">
            <w:r>
              <w:rPr>
                <w:rFonts w:ascii="Times New Roman" w:eastAsia="Times New Roman" w:hAnsi="Times New Roman" w:cs="Times New Roman"/>
                <w:sz w:val="20"/>
                <w:szCs w:val="20"/>
                <w:lang w:eastAsia="nl-NL"/>
              </w:rPr>
              <w:t xml:space="preserve">10. </w:t>
            </w:r>
            <w:r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1080/01426397.2016.1252039","ISSN":"14699710","abstract":"Heft’s functional taxonomy for children’s outdoor environment based on the concept of affordances was applied and investigated in a Danish preschool context. Affordances here refer to the meaningful action possibilities of the environment. Two groups of children (3–6 years) enrolled in preschool were observed during times for ‘free play’ in their usual outdoor settings: traditional playground and forest (12 visits, respectively). Modified classes of outdoor features are suggested along with new practical class names: open ground, sloping terrain, shielded places, rigid fixtures, moving fixtures, loose objects, loose material, water, creatures and fire. Each class is specified by distinctive and attractive key activities found by observation. Examining each class indicated that important characteristics apart from availability were variation, sizes and change. The concept of affordances emphasises the ongoing user–environment–activity relationship important for planning with children in mind, but clarification is needed when using the term.","author":[{"dropping-particle":"","family":"Lerstrup","given":"Inger","non-dropping-particle":"","parse-names":false,"suffix":""},{"dropping-particle":"","family":"Konijnendijk van den Bosch","given":"Cecil","non-dropping-particle":"","parse-names":false,"suffix":""}],"container-title":"Landscape Research","id":"ITEM-1","issue":"1","issued":{"date-parts":[["2017"]]},"page":"47-62","title":"Affordances of outdoor settings for children in preschool: revisiting heft’s functional taxonomy","type":"article-journal","volume":"42"},"uris":["http://www.mendeley.com/documents/?uuid=021ceb32-dd97-3506-84c1-ce30a39d15c2"]}],"mendeley":{"formattedCitation":"(Lerstrup &amp; Konijnendijk van den Bosch, 2017)","plainTextFormattedCitation":"(Lerstrup &amp; Konijnendijk van den Bosch, 2017)","previouslyFormattedCitation":"(Lerstrup &amp; Konijnendijk van den Bosch, 2017)"},"properties":{"noteIndex":0},"schema":"https://github.com/citation-style-language/schema/raw/master/csl-citation.json"}</w:instrText>
            </w:r>
            <w:r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Lerstrup &amp; Konijnendijk van den Bosch, 2017)</w:t>
            </w:r>
            <w:r w:rsidRPr="00821A74">
              <w:rPr>
                <w:rFonts w:ascii="Times New Roman" w:eastAsia="Times New Roman" w:hAnsi="Times New Roman" w:cs="Times New Roman"/>
                <w:sz w:val="20"/>
                <w:szCs w:val="20"/>
                <w:lang w:eastAsia="nl-NL"/>
              </w:rPr>
              <w:fldChar w:fldCharType="end"/>
            </w:r>
          </w:p>
        </w:tc>
        <w:tc>
          <w:tcPr>
            <w:tcW w:w="476" w:type="dxa"/>
          </w:tcPr>
          <w:p w14:paraId="0CA53909" w14:textId="0FD96EA9" w:rsidR="00AE78A9" w:rsidRDefault="00AE78A9" w:rsidP="00275534">
            <w:r>
              <w:t>y</w:t>
            </w:r>
          </w:p>
        </w:tc>
        <w:tc>
          <w:tcPr>
            <w:tcW w:w="528" w:type="dxa"/>
          </w:tcPr>
          <w:p w14:paraId="3989D3F4" w14:textId="5DE598BB" w:rsidR="00AE78A9" w:rsidRDefault="00AE78A9" w:rsidP="00275534">
            <w:r>
              <w:t>y</w:t>
            </w:r>
          </w:p>
        </w:tc>
        <w:tc>
          <w:tcPr>
            <w:tcW w:w="476" w:type="dxa"/>
          </w:tcPr>
          <w:p w14:paraId="77950EA1" w14:textId="7CC3FC6A" w:rsidR="00AE78A9" w:rsidRDefault="00AE78A9" w:rsidP="00275534">
            <w:r>
              <w:t>y</w:t>
            </w:r>
          </w:p>
        </w:tc>
        <w:tc>
          <w:tcPr>
            <w:tcW w:w="476" w:type="dxa"/>
          </w:tcPr>
          <w:p w14:paraId="2C5F3245" w14:textId="05B7620D" w:rsidR="00AE78A9" w:rsidRDefault="00AE78A9" w:rsidP="00275534">
            <w:r>
              <w:t>y</w:t>
            </w:r>
          </w:p>
        </w:tc>
        <w:tc>
          <w:tcPr>
            <w:tcW w:w="476" w:type="dxa"/>
          </w:tcPr>
          <w:p w14:paraId="5B185D9A" w14:textId="29240F81" w:rsidR="00AE78A9" w:rsidRDefault="00AE78A9" w:rsidP="00275534">
            <w:r>
              <w:t>y</w:t>
            </w:r>
          </w:p>
        </w:tc>
        <w:tc>
          <w:tcPr>
            <w:tcW w:w="476" w:type="dxa"/>
          </w:tcPr>
          <w:p w14:paraId="50CBC34C" w14:textId="0F640054" w:rsidR="00AE78A9" w:rsidRDefault="00AE78A9" w:rsidP="00275534">
            <w:r>
              <w:t>y</w:t>
            </w:r>
          </w:p>
        </w:tc>
        <w:tc>
          <w:tcPr>
            <w:tcW w:w="476" w:type="dxa"/>
          </w:tcPr>
          <w:p w14:paraId="3360736A" w14:textId="6BC576ED" w:rsidR="00AE78A9" w:rsidRDefault="006518C5" w:rsidP="00275534">
            <w:r>
              <w:t>y</w:t>
            </w:r>
          </w:p>
        </w:tc>
        <w:tc>
          <w:tcPr>
            <w:tcW w:w="476" w:type="dxa"/>
          </w:tcPr>
          <w:p w14:paraId="34101918" w14:textId="02FCB2B5" w:rsidR="00AE78A9" w:rsidRDefault="00AE78A9" w:rsidP="00275534">
            <w:r>
              <w:t>u</w:t>
            </w:r>
          </w:p>
        </w:tc>
        <w:tc>
          <w:tcPr>
            <w:tcW w:w="476" w:type="dxa"/>
          </w:tcPr>
          <w:p w14:paraId="4B682763" w14:textId="25D58089" w:rsidR="00AE78A9" w:rsidRDefault="006518C5" w:rsidP="00275534">
            <w:r>
              <w:t>y</w:t>
            </w:r>
          </w:p>
        </w:tc>
        <w:tc>
          <w:tcPr>
            <w:tcW w:w="588" w:type="dxa"/>
          </w:tcPr>
          <w:p w14:paraId="75BBE66A" w14:textId="0AB0DFD0" w:rsidR="00AE78A9" w:rsidRDefault="006518C5" w:rsidP="00275534">
            <w:r>
              <w:t>y</w:t>
            </w:r>
          </w:p>
        </w:tc>
      </w:tr>
      <w:tr w:rsidR="00AE78A9" w14:paraId="1A9A8D09" w14:textId="77777777" w:rsidTr="00AE78A9">
        <w:tc>
          <w:tcPr>
            <w:tcW w:w="1589" w:type="dxa"/>
          </w:tcPr>
          <w:p w14:paraId="01318BBF" w14:textId="77777777" w:rsidR="00AE78A9" w:rsidRDefault="00AE78A9" w:rsidP="00275534">
            <w:r>
              <w:rPr>
                <w:rFonts w:ascii="Times New Roman" w:eastAsia="Times New Roman" w:hAnsi="Times New Roman" w:cs="Times New Roman"/>
                <w:sz w:val="20"/>
                <w:szCs w:val="20"/>
                <w:lang w:val="en-GB" w:eastAsia="nl-NL"/>
              </w:rPr>
              <w:t xml:space="preserve">11.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03004430.2016.1213726","ISSN":"14768275","abstract":"New playground concepts–favouring natural play characteristics–emerge. The aim of our free play study is to explore the relation between newly established natural playgrounds and the widely spread contemporary ones in terms of physical activity levels. The playground features differ in vegetation, topography, size and play equipment. The children’s locomotive activity was measured with the StepWatch™ Activity Monitor–a pedometer. Research with known groups of preschool children on urban playgrounds should serve a future transfer of results to institutional play areas. Within this pilot study, results indicate that there is no significant difference in mean locomotive activity during free play on diverse playgrounds. However, results show high variability of activity between the playgrounds in terms of active children and rather sedentary ones. In conclusion, kindergarten environments should be more diverse incorporating elements of nature and contemporary playgrounds to serve all levels of activity.","author":[{"dropping-particle":"","family":"Luchs","given":"Antje","non-dropping-particle":"","parse-names":false,"suffix":""},{"dropping-particle":"","family":"Fikus","given":"Monika","non-dropping-particle":"","parse-names":false,"suffix":""}],"container-title":"Early Child Development and Care","id":"ITEM-1","issue":"3","issued":{"date-parts":[["2018"]]},"page":"281-295","title":"Differently designed playgrounds and preschooler’s physical activity play","type":"article-journal","volume":"188"},"uris":["http://www.mendeley.com/documents/?uuid=7c94aa99-f070-31dd-8648-5c31919d7d6d"]}],"mendeley":{"formattedCitation":"(Luchs &amp; Fikus, 2018)","plainTextFormattedCitation":"(Luchs &amp; Fikus, 2018)","previouslyFormattedCitation":"(Luchs &amp; Fikus, 2018)"},"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Luchs &amp; Fikus, 2018)</w:t>
            </w:r>
            <w:r w:rsidRPr="00821A74">
              <w:rPr>
                <w:rFonts w:ascii="Times New Roman" w:eastAsia="Times New Roman" w:hAnsi="Times New Roman" w:cs="Times New Roman"/>
                <w:sz w:val="20"/>
                <w:szCs w:val="20"/>
                <w:lang w:val="en-GB" w:eastAsia="nl-NL"/>
              </w:rPr>
              <w:fldChar w:fldCharType="end"/>
            </w:r>
          </w:p>
        </w:tc>
        <w:tc>
          <w:tcPr>
            <w:tcW w:w="476" w:type="dxa"/>
          </w:tcPr>
          <w:p w14:paraId="64CAE0EC" w14:textId="23770411" w:rsidR="00AE78A9" w:rsidRDefault="00AE78A9" w:rsidP="00275534">
            <w:r>
              <w:t>y</w:t>
            </w:r>
          </w:p>
        </w:tc>
        <w:tc>
          <w:tcPr>
            <w:tcW w:w="528" w:type="dxa"/>
          </w:tcPr>
          <w:p w14:paraId="5623A2F6" w14:textId="4C211A18" w:rsidR="00AE78A9" w:rsidRDefault="00AE78A9" w:rsidP="00275534">
            <w:r>
              <w:t>y</w:t>
            </w:r>
          </w:p>
        </w:tc>
        <w:tc>
          <w:tcPr>
            <w:tcW w:w="476" w:type="dxa"/>
          </w:tcPr>
          <w:p w14:paraId="302FABE2" w14:textId="673943CB" w:rsidR="00AE78A9" w:rsidRDefault="00AE78A9" w:rsidP="00275534">
            <w:r>
              <w:t>y</w:t>
            </w:r>
          </w:p>
        </w:tc>
        <w:tc>
          <w:tcPr>
            <w:tcW w:w="476" w:type="dxa"/>
          </w:tcPr>
          <w:p w14:paraId="2FE1C1E3" w14:textId="1AEAAFFE" w:rsidR="00AE78A9" w:rsidRDefault="00AE78A9" w:rsidP="00275534">
            <w:r>
              <w:t>y</w:t>
            </w:r>
          </w:p>
        </w:tc>
        <w:tc>
          <w:tcPr>
            <w:tcW w:w="476" w:type="dxa"/>
          </w:tcPr>
          <w:p w14:paraId="02D7F191" w14:textId="677392A4" w:rsidR="00AE78A9" w:rsidRDefault="00AE78A9" w:rsidP="00275534">
            <w:r>
              <w:t>y</w:t>
            </w:r>
          </w:p>
        </w:tc>
        <w:tc>
          <w:tcPr>
            <w:tcW w:w="476" w:type="dxa"/>
          </w:tcPr>
          <w:p w14:paraId="315B01D2" w14:textId="0A6D5D40" w:rsidR="00AE78A9" w:rsidRDefault="00AE78A9" w:rsidP="00275534">
            <w:r>
              <w:t>y</w:t>
            </w:r>
          </w:p>
        </w:tc>
        <w:tc>
          <w:tcPr>
            <w:tcW w:w="476" w:type="dxa"/>
          </w:tcPr>
          <w:p w14:paraId="11085687" w14:textId="1170418F" w:rsidR="00AE78A9" w:rsidRDefault="006518C5" w:rsidP="00275534">
            <w:r>
              <w:t>y</w:t>
            </w:r>
          </w:p>
        </w:tc>
        <w:tc>
          <w:tcPr>
            <w:tcW w:w="476" w:type="dxa"/>
          </w:tcPr>
          <w:p w14:paraId="0B61AD56" w14:textId="1638830D" w:rsidR="00AE78A9" w:rsidRDefault="00AE78A9" w:rsidP="00275534">
            <w:r>
              <w:t>u</w:t>
            </w:r>
          </w:p>
        </w:tc>
        <w:tc>
          <w:tcPr>
            <w:tcW w:w="476" w:type="dxa"/>
          </w:tcPr>
          <w:p w14:paraId="5F49F5B4" w14:textId="3E86F273" w:rsidR="00AE78A9" w:rsidRDefault="006518C5" w:rsidP="00275534">
            <w:r>
              <w:t>y</w:t>
            </w:r>
          </w:p>
        </w:tc>
        <w:tc>
          <w:tcPr>
            <w:tcW w:w="588" w:type="dxa"/>
          </w:tcPr>
          <w:p w14:paraId="3363E6D0" w14:textId="5A0FEEFB" w:rsidR="00AE78A9" w:rsidRDefault="006518C5" w:rsidP="00275534">
            <w:r>
              <w:t>y</w:t>
            </w:r>
          </w:p>
        </w:tc>
      </w:tr>
      <w:tr w:rsidR="00AE78A9" w14:paraId="1F692BDE" w14:textId="77777777" w:rsidTr="00AE78A9">
        <w:tc>
          <w:tcPr>
            <w:tcW w:w="1589" w:type="dxa"/>
          </w:tcPr>
          <w:p w14:paraId="36215315" w14:textId="77777777" w:rsidR="00AE78A9" w:rsidRDefault="00AE78A9" w:rsidP="00275534">
            <w:r>
              <w:rPr>
                <w:rFonts w:ascii="Times New Roman" w:eastAsia="Times New Roman" w:hAnsi="Times New Roman" w:cs="Times New Roman"/>
                <w:sz w:val="20"/>
                <w:szCs w:val="20"/>
                <w:lang w:val="en-GB" w:eastAsia="nl-NL"/>
              </w:rPr>
              <w:t xml:space="preserve">12.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4729679.2013.778784","ISSN":"14729679","abstract":"The physical and social environment of children in cities is continuously changing. Knowledge about the positive effects of natural play experiences within the child's development is becoming widely known. Affordances of diverse landscape elements and especially loose parts for play in natural environments influence play activities. New concepts of natural playgrounds emerge and call for more research in this field. We conducted a comparative study on differently designed playgrounds (contemporary, naturally structured) in Bremen, Germany. The aim of the study was to further explore how diverse play environments afford different forms of play in kindergarten children aged between five and six years. Results show differences in number and duration of play episodes as well as in the occurrence of different categories of play. Existing observational instruments need improvement to adequately evaluate the impact of new playground concepts on early childhood activities. © 2013 Copyright Institute for Outdoor Learning.","author":[{"dropping-particle":"","family":"Luchs","given":"Antje","non-dropping-particle":"","parse-names":false,"suffix":""},{"dropping-particle":"","family":"Fikus","given":"Monika","non-dropping-particle":"","parse-names":false,"suffix":""}],"container-title":"Journal of Adventure Education and Outdoor Learning","id":"ITEM-1","issue":"3","issued":{"date-parts":[["2013"]]},"page":"206-222","title":"A comparative study of active play on differently designed playgrounds","type":"article-journal","volume":"13"},"uris":["http://www.mendeley.com/documents/?uuid=ae722cff-52b6-4a90-b1a3-94f09fb77e90"]}],"mendeley":{"formattedCitation":"(Luchs &amp; Fikus, 2013)","plainTextFormattedCitation":"(Luchs &amp; Fikus, 2013)","previouslyFormattedCitation":"(Luchs &amp; Fikus, 2013)"},"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Luchs &amp; Fikus, 2013)</w:t>
            </w:r>
            <w:r w:rsidRPr="00821A74">
              <w:rPr>
                <w:rFonts w:ascii="Times New Roman" w:eastAsia="Times New Roman" w:hAnsi="Times New Roman" w:cs="Times New Roman"/>
                <w:sz w:val="20"/>
                <w:szCs w:val="20"/>
                <w:lang w:val="en-GB" w:eastAsia="nl-NL"/>
              </w:rPr>
              <w:fldChar w:fldCharType="end"/>
            </w:r>
          </w:p>
        </w:tc>
        <w:tc>
          <w:tcPr>
            <w:tcW w:w="476" w:type="dxa"/>
          </w:tcPr>
          <w:p w14:paraId="377D2B0A" w14:textId="27E3BC45" w:rsidR="00AE78A9" w:rsidRDefault="00AE78A9" w:rsidP="00275534">
            <w:r>
              <w:t>y</w:t>
            </w:r>
          </w:p>
        </w:tc>
        <w:tc>
          <w:tcPr>
            <w:tcW w:w="528" w:type="dxa"/>
          </w:tcPr>
          <w:p w14:paraId="57E8F360" w14:textId="2CF2F498" w:rsidR="00AE78A9" w:rsidRDefault="00AE78A9" w:rsidP="00275534">
            <w:r>
              <w:t>y</w:t>
            </w:r>
          </w:p>
        </w:tc>
        <w:tc>
          <w:tcPr>
            <w:tcW w:w="476" w:type="dxa"/>
          </w:tcPr>
          <w:p w14:paraId="1ECD946D" w14:textId="386E76AB" w:rsidR="00AE78A9" w:rsidRDefault="00AE78A9" w:rsidP="00275534">
            <w:r>
              <w:t>y</w:t>
            </w:r>
          </w:p>
        </w:tc>
        <w:tc>
          <w:tcPr>
            <w:tcW w:w="476" w:type="dxa"/>
          </w:tcPr>
          <w:p w14:paraId="4FC3D850" w14:textId="00CB5E55" w:rsidR="00AE78A9" w:rsidRDefault="00AE78A9" w:rsidP="00275534">
            <w:r>
              <w:t>y</w:t>
            </w:r>
          </w:p>
        </w:tc>
        <w:tc>
          <w:tcPr>
            <w:tcW w:w="476" w:type="dxa"/>
          </w:tcPr>
          <w:p w14:paraId="274E502D" w14:textId="57CD820E" w:rsidR="00AE78A9" w:rsidRDefault="00AE78A9" w:rsidP="00275534">
            <w:r>
              <w:t>y</w:t>
            </w:r>
          </w:p>
        </w:tc>
        <w:tc>
          <w:tcPr>
            <w:tcW w:w="476" w:type="dxa"/>
          </w:tcPr>
          <w:p w14:paraId="0266A365" w14:textId="209F25B6" w:rsidR="00AE78A9" w:rsidRDefault="00AE78A9" w:rsidP="00275534">
            <w:r>
              <w:t>y</w:t>
            </w:r>
          </w:p>
        </w:tc>
        <w:tc>
          <w:tcPr>
            <w:tcW w:w="476" w:type="dxa"/>
          </w:tcPr>
          <w:p w14:paraId="0B800FF7" w14:textId="1A8FCE50" w:rsidR="00AE78A9" w:rsidRDefault="006518C5" w:rsidP="00275534">
            <w:r>
              <w:t>y</w:t>
            </w:r>
          </w:p>
        </w:tc>
        <w:tc>
          <w:tcPr>
            <w:tcW w:w="476" w:type="dxa"/>
          </w:tcPr>
          <w:p w14:paraId="36971363" w14:textId="07EC337E" w:rsidR="00AE78A9" w:rsidRDefault="00AE78A9" w:rsidP="00275534">
            <w:r>
              <w:t>u</w:t>
            </w:r>
          </w:p>
        </w:tc>
        <w:tc>
          <w:tcPr>
            <w:tcW w:w="476" w:type="dxa"/>
          </w:tcPr>
          <w:p w14:paraId="22100E91" w14:textId="304FFEC8" w:rsidR="00AE78A9" w:rsidRDefault="006518C5" w:rsidP="00275534">
            <w:r>
              <w:t>y</w:t>
            </w:r>
          </w:p>
        </w:tc>
        <w:tc>
          <w:tcPr>
            <w:tcW w:w="588" w:type="dxa"/>
          </w:tcPr>
          <w:p w14:paraId="5D0B8E91" w14:textId="07EE1234" w:rsidR="00AE78A9" w:rsidRDefault="006518C5" w:rsidP="00275534">
            <w:r>
              <w:t>y</w:t>
            </w:r>
          </w:p>
        </w:tc>
      </w:tr>
      <w:tr w:rsidR="00AE78A9" w14:paraId="63038153" w14:textId="77777777" w:rsidTr="00AE78A9">
        <w:tc>
          <w:tcPr>
            <w:tcW w:w="1589" w:type="dxa"/>
          </w:tcPr>
          <w:p w14:paraId="20C4994D" w14:textId="77777777" w:rsidR="00AE78A9" w:rsidRDefault="00AE78A9" w:rsidP="00275534">
            <w:r>
              <w:rPr>
                <w:rFonts w:ascii="Times New Roman" w:eastAsia="Times New Roman" w:hAnsi="Times New Roman" w:cs="Times New Roman"/>
                <w:sz w:val="20"/>
                <w:szCs w:val="20"/>
                <w:lang w:eastAsia="nl-NL"/>
              </w:rPr>
              <w:t xml:space="preserve">13. </w:t>
            </w:r>
            <w:r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1080/03004279.2015.1069368","ISSN":"14757575","abstract":"Forest School has become increasingly popular in the UK, although little is known about what actually happens in sessions and how these sessions are planned. Using observations of two sessions and semi-structured interviews with two adult leaders this article sets out to explore how the sessions are planned, alongside a young child (aged 2–4 years) is involved and how adults participate in activities. This was achieved by ‘tracking’ one child over two one-hour sessions using the Leuven Involvement and Participation Scales as a diagnostic, analytical tool. The two sessions were then compared. This case study approach indicates that there is a link between adult participation and child involvement, alongside training which have implications for the impact and development of Forest School pedagogy and reflective practice.","author":[{"dropping-particle":"","family":"Mackinder","given":"Melanie","non-dropping-particle":"","parse-names":false,"suffix":""}],"container-title":"Education 3-13","id":"ITEM-1","issue":"2","issued":{"date-parts":[["2017"]]},"page":"176-190","title":"Footprints in the woods:‘tracking’ a nursery child through a Forest School session","type":"article-journal","volume":"45"},"uris":["http://www.mendeley.com/documents/?uuid=88f34ba3-e305-364e-b29d-5468eea23984"]}],"mendeley":{"formattedCitation":"(Mackinder, 2017)","plainTextFormattedCitation":"(Mackinder, 2017)","previouslyFormattedCitation":"(Mackinder, 2017)"},"properties":{"noteIndex":0},"schema":"https://github.com/citation-style-language/schema/raw/master/csl-citation.json"}</w:instrText>
            </w:r>
            <w:r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Mackinder, 2017)</w:t>
            </w:r>
            <w:r w:rsidRPr="00821A74">
              <w:rPr>
                <w:rFonts w:ascii="Times New Roman" w:eastAsia="Times New Roman" w:hAnsi="Times New Roman" w:cs="Times New Roman"/>
                <w:sz w:val="20"/>
                <w:szCs w:val="20"/>
                <w:lang w:eastAsia="nl-NL"/>
              </w:rPr>
              <w:fldChar w:fldCharType="end"/>
            </w:r>
          </w:p>
        </w:tc>
        <w:tc>
          <w:tcPr>
            <w:tcW w:w="476" w:type="dxa"/>
          </w:tcPr>
          <w:p w14:paraId="3139D48C" w14:textId="439DE334" w:rsidR="00AE78A9" w:rsidRDefault="00AE78A9" w:rsidP="00275534">
            <w:r>
              <w:t>y</w:t>
            </w:r>
          </w:p>
        </w:tc>
        <w:tc>
          <w:tcPr>
            <w:tcW w:w="528" w:type="dxa"/>
          </w:tcPr>
          <w:p w14:paraId="129BD3D5" w14:textId="7F9E37F1" w:rsidR="00AE78A9" w:rsidRDefault="00AE78A9" w:rsidP="00275534">
            <w:r>
              <w:t>y</w:t>
            </w:r>
          </w:p>
        </w:tc>
        <w:tc>
          <w:tcPr>
            <w:tcW w:w="476" w:type="dxa"/>
          </w:tcPr>
          <w:p w14:paraId="7F1A451A" w14:textId="14EE9F0D" w:rsidR="00AE78A9" w:rsidRDefault="00AE78A9" w:rsidP="00275534">
            <w:r>
              <w:t>y</w:t>
            </w:r>
          </w:p>
        </w:tc>
        <w:tc>
          <w:tcPr>
            <w:tcW w:w="476" w:type="dxa"/>
          </w:tcPr>
          <w:p w14:paraId="2DD9F586" w14:textId="215863BB" w:rsidR="00AE78A9" w:rsidRDefault="00AE78A9" w:rsidP="00275534">
            <w:r>
              <w:t>y</w:t>
            </w:r>
          </w:p>
        </w:tc>
        <w:tc>
          <w:tcPr>
            <w:tcW w:w="476" w:type="dxa"/>
          </w:tcPr>
          <w:p w14:paraId="1DACF1EB" w14:textId="0203432F" w:rsidR="00AE78A9" w:rsidRDefault="00AE78A9" w:rsidP="00275534">
            <w:r>
              <w:t>y</w:t>
            </w:r>
          </w:p>
        </w:tc>
        <w:tc>
          <w:tcPr>
            <w:tcW w:w="476" w:type="dxa"/>
          </w:tcPr>
          <w:p w14:paraId="0EC98EDA" w14:textId="14767935" w:rsidR="00AE78A9" w:rsidRDefault="00AE78A9" w:rsidP="00275534">
            <w:r>
              <w:t>y</w:t>
            </w:r>
          </w:p>
        </w:tc>
        <w:tc>
          <w:tcPr>
            <w:tcW w:w="476" w:type="dxa"/>
          </w:tcPr>
          <w:p w14:paraId="20EA250F" w14:textId="19EA91DB" w:rsidR="00AE78A9" w:rsidRDefault="006518C5" w:rsidP="00275534">
            <w:r>
              <w:t>y</w:t>
            </w:r>
          </w:p>
        </w:tc>
        <w:tc>
          <w:tcPr>
            <w:tcW w:w="476" w:type="dxa"/>
          </w:tcPr>
          <w:p w14:paraId="657A09CD" w14:textId="4AF12A22" w:rsidR="00AE78A9" w:rsidRDefault="00AE78A9" w:rsidP="00275534">
            <w:r>
              <w:t>y</w:t>
            </w:r>
          </w:p>
        </w:tc>
        <w:tc>
          <w:tcPr>
            <w:tcW w:w="476" w:type="dxa"/>
          </w:tcPr>
          <w:p w14:paraId="6E1D4916" w14:textId="533D1CAC" w:rsidR="00AE78A9" w:rsidRDefault="006518C5" w:rsidP="00275534">
            <w:r>
              <w:t>y</w:t>
            </w:r>
          </w:p>
        </w:tc>
        <w:tc>
          <w:tcPr>
            <w:tcW w:w="588" w:type="dxa"/>
          </w:tcPr>
          <w:p w14:paraId="7489BC23" w14:textId="6A81CCC5" w:rsidR="00AE78A9" w:rsidRDefault="006518C5" w:rsidP="00275534">
            <w:r>
              <w:t>y</w:t>
            </w:r>
          </w:p>
        </w:tc>
      </w:tr>
      <w:tr w:rsidR="00AE78A9" w14:paraId="04BFDBC9" w14:textId="77777777" w:rsidTr="00AE78A9">
        <w:tc>
          <w:tcPr>
            <w:tcW w:w="1589" w:type="dxa"/>
          </w:tcPr>
          <w:p w14:paraId="18853BAD" w14:textId="77777777" w:rsidR="00AE78A9" w:rsidRDefault="00AE78A9" w:rsidP="00275534">
            <w:r>
              <w:rPr>
                <w:rFonts w:ascii="Times New Roman" w:eastAsia="Times New Roman" w:hAnsi="Times New Roman" w:cs="Times New Roman"/>
                <w:sz w:val="20"/>
                <w:szCs w:val="20"/>
                <w:lang w:val="en-GB" w:eastAsia="nl-NL"/>
              </w:rPr>
              <w:t xml:space="preserve">14.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16/j.healthplace.2009.07.002","ISSN":"13538292","PMID":"19643655","abstract":"The restorative potential of green outdoor environments for children in preschool settings was investigated by measuring the attention of children playing in settings with different environmental features. Eleven preschools with outdoor environments typical for the Stockholm area were assessed using the outdoor play environment categories (OPEC) and the fraction of visible sky from play structures (sky view factor), and 198 children, aged 4.5-6.5 years, were rated by the staff for inattentive, hyperactive and impulsive behaviors with the ECADDES tool. Children playing in large and integrated outdoor areas containing large areas of trees, shrubbery and a hilly terrain showed less often behaviors of inattention (p&lt;.05). The choice of tool for assessment of attention is discussed in relation to outdoor stay and play characteristics in Swedish preschool settings. The results indicate that the restorative potential of green outdoor environments applies also to preschool children and that environmental assessment tools as OPEC can be useful when to locate and develop health-promoting land adjacent to preschools. © 2009 Elsevier Ltd. All rights reserved.","author":[{"dropping-particle":"","family":"Mårtensson","given":"F.","non-dropping-particle":"","parse-names":false,"suffix":""},{"dropping-particle":"","family":"Boldemann","given":"C.","non-dropping-particle":"","parse-names":false,"suffix":""},{"dropping-particle":"","family":"Söderström","given":"M.","non-dropping-particle":"","parse-names":false,"suffix":""},{"dropping-particle":"","family":"Blennow","given":"M.","non-dropping-particle":"","parse-names":false,"suffix":""},{"dropping-particle":"","family":"Englund","given":"J. E.","non-dropping-particle":"","parse-names":false,"suffix":""},{"dropping-particle":"","family":"Grahn","given":"P.","non-dropping-particle":"","parse-names":false,"suffix":""}],"container-title":"Health and Place","id":"ITEM-1","issue":"4","issued":{"date-parts":[["2009"]]},"page":"1149-1157","title":"Outdoor environmental assessment of attention promoting settings for preschool children","type":"article-journal","volume":"15"},"uris":["http://www.mendeley.com/documents/?uuid=582983dc-cef2-348e-8bb5-0b1883f8ea54"]}],"mendeley":{"formattedCitation":"(Mårtensson et al., 2009)","plainTextFormattedCitation":"(Mårtensson et al., 2009)","previouslyFormattedCitation":"(Mårtensson et al., 2009)"},"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Mårtensson et al., 2009)</w:t>
            </w:r>
            <w:r w:rsidRPr="00821A74">
              <w:rPr>
                <w:rFonts w:ascii="Times New Roman" w:eastAsia="Times New Roman" w:hAnsi="Times New Roman" w:cs="Times New Roman"/>
                <w:sz w:val="20"/>
                <w:szCs w:val="20"/>
                <w:lang w:val="en-GB" w:eastAsia="nl-NL"/>
              </w:rPr>
              <w:fldChar w:fldCharType="end"/>
            </w:r>
          </w:p>
        </w:tc>
        <w:tc>
          <w:tcPr>
            <w:tcW w:w="476" w:type="dxa"/>
          </w:tcPr>
          <w:p w14:paraId="4A4F0C40" w14:textId="1B220FE5" w:rsidR="00AE78A9" w:rsidRDefault="00AE78A9" w:rsidP="00275534">
            <w:r>
              <w:t>y</w:t>
            </w:r>
          </w:p>
        </w:tc>
        <w:tc>
          <w:tcPr>
            <w:tcW w:w="528" w:type="dxa"/>
          </w:tcPr>
          <w:p w14:paraId="5595DA20" w14:textId="73D518C0" w:rsidR="00AE78A9" w:rsidRDefault="00AE78A9" w:rsidP="00275534">
            <w:r>
              <w:t>y</w:t>
            </w:r>
          </w:p>
        </w:tc>
        <w:tc>
          <w:tcPr>
            <w:tcW w:w="476" w:type="dxa"/>
          </w:tcPr>
          <w:p w14:paraId="70DDE686" w14:textId="56F6D024" w:rsidR="00AE78A9" w:rsidRDefault="00AE78A9" w:rsidP="00275534">
            <w:r>
              <w:t>y</w:t>
            </w:r>
          </w:p>
        </w:tc>
        <w:tc>
          <w:tcPr>
            <w:tcW w:w="476" w:type="dxa"/>
          </w:tcPr>
          <w:p w14:paraId="0BE187E9" w14:textId="559BD70C" w:rsidR="00AE78A9" w:rsidRDefault="00AE78A9" w:rsidP="00275534">
            <w:r>
              <w:t>y</w:t>
            </w:r>
          </w:p>
        </w:tc>
        <w:tc>
          <w:tcPr>
            <w:tcW w:w="476" w:type="dxa"/>
          </w:tcPr>
          <w:p w14:paraId="6627B867" w14:textId="52350B5C" w:rsidR="00AE78A9" w:rsidRDefault="00AE78A9" w:rsidP="00275534">
            <w:r>
              <w:t>y</w:t>
            </w:r>
          </w:p>
        </w:tc>
        <w:tc>
          <w:tcPr>
            <w:tcW w:w="476" w:type="dxa"/>
          </w:tcPr>
          <w:p w14:paraId="1CDA418E" w14:textId="2014A1AD" w:rsidR="00AE78A9" w:rsidRDefault="00AE78A9" w:rsidP="00275534">
            <w:r>
              <w:t>y</w:t>
            </w:r>
          </w:p>
        </w:tc>
        <w:tc>
          <w:tcPr>
            <w:tcW w:w="476" w:type="dxa"/>
          </w:tcPr>
          <w:p w14:paraId="783F266E" w14:textId="56EA3A46" w:rsidR="00AE78A9" w:rsidRDefault="006518C5" w:rsidP="00275534">
            <w:r>
              <w:t>n</w:t>
            </w:r>
          </w:p>
        </w:tc>
        <w:tc>
          <w:tcPr>
            <w:tcW w:w="476" w:type="dxa"/>
          </w:tcPr>
          <w:p w14:paraId="7C119AE8" w14:textId="519C6798" w:rsidR="00AE78A9" w:rsidRDefault="00AE78A9" w:rsidP="00275534">
            <w:r>
              <w:t>n</w:t>
            </w:r>
          </w:p>
        </w:tc>
        <w:tc>
          <w:tcPr>
            <w:tcW w:w="476" w:type="dxa"/>
          </w:tcPr>
          <w:p w14:paraId="5F4C7948" w14:textId="10999D0D" w:rsidR="00AE78A9" w:rsidRDefault="006518C5" w:rsidP="00275534">
            <w:r>
              <w:t>y</w:t>
            </w:r>
          </w:p>
        </w:tc>
        <w:tc>
          <w:tcPr>
            <w:tcW w:w="588" w:type="dxa"/>
          </w:tcPr>
          <w:p w14:paraId="13D59B9F" w14:textId="702ABC62" w:rsidR="00AE78A9" w:rsidRDefault="006518C5" w:rsidP="00275534">
            <w:r>
              <w:t>y</w:t>
            </w:r>
          </w:p>
        </w:tc>
      </w:tr>
      <w:tr w:rsidR="00AE78A9" w14:paraId="793B8090" w14:textId="77777777" w:rsidTr="00AE78A9">
        <w:tc>
          <w:tcPr>
            <w:tcW w:w="1589" w:type="dxa"/>
          </w:tcPr>
          <w:p w14:paraId="4F5F6A43" w14:textId="77777777" w:rsidR="00AE78A9" w:rsidRDefault="00AE78A9" w:rsidP="00275534">
            <w:r>
              <w:rPr>
                <w:rFonts w:ascii="Times New Roman" w:eastAsia="Times New Roman" w:hAnsi="Times New Roman" w:cs="Times New Roman"/>
                <w:sz w:val="20"/>
                <w:szCs w:val="20"/>
                <w:lang w:val="en-GB" w:eastAsia="nl-NL"/>
              </w:rPr>
              <w:t xml:space="preserve">15.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350293X.2014.947833","abstract":"Outdoor play environments offer a wide range of potential affordances to both teachers and children. Teachers' pedagogy is a strong determining factor in children's ability to utilise the affordances of a particular environment. This article describes the way in which a group of teachers and children in a New Zealand education and care centre viewed and interacted with 'the wild woods', a nearby large wooded natural environment. All children and teachers spent time in the woods at least once a week. The researcher spent one morning a week for 10 months in the centre and accompanied the group to the woods. The teachers had differing levels of participation and interaction with the children, and differing beliefs on how much the environment should be shaped and enhanced. These differing pedagogical approaches had a clear impact on the children's experiences. The impact of the differing pedagogies on the children's experience of the natural environment are documented and the implications for teaching and learning in outdoor environments are discussed.","author":[{"dropping-particle":"","family":"Mawson","given":"William Brent","non-dropping-particle":"","parse-names":false,"suffix":""}],"id":"ITEM-1","issued":{"date-parts":[["2014"]]},"title":"Experiencing the 'wild woods': The impact of pedagogy on children's experience of a natural environment","type":"article-journal"},"uris":["http://www.mendeley.com/documents/?uuid=ccaa30b5-bed1-3b43-b3a5-6aae8e48ae7e"]}],"mendeley":{"formattedCitation":"(Mawson, 2014)","plainTextFormattedCitation":"(Mawson, 2014)","previouslyFormattedCitation":"(Mawson, 2014)"},"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Mawson, 2014)</w:t>
            </w:r>
            <w:r w:rsidRPr="00821A74">
              <w:rPr>
                <w:rFonts w:ascii="Times New Roman" w:eastAsia="Times New Roman" w:hAnsi="Times New Roman" w:cs="Times New Roman"/>
                <w:sz w:val="20"/>
                <w:szCs w:val="20"/>
                <w:lang w:val="en-GB" w:eastAsia="nl-NL"/>
              </w:rPr>
              <w:fldChar w:fldCharType="end"/>
            </w:r>
          </w:p>
        </w:tc>
        <w:tc>
          <w:tcPr>
            <w:tcW w:w="476" w:type="dxa"/>
          </w:tcPr>
          <w:p w14:paraId="1A7C67AE" w14:textId="04C87B0B" w:rsidR="00AE78A9" w:rsidRDefault="00AE78A9" w:rsidP="00275534">
            <w:r>
              <w:t>y</w:t>
            </w:r>
          </w:p>
        </w:tc>
        <w:tc>
          <w:tcPr>
            <w:tcW w:w="528" w:type="dxa"/>
          </w:tcPr>
          <w:p w14:paraId="31A241CC" w14:textId="512375DC" w:rsidR="00AE78A9" w:rsidRDefault="00AE78A9" w:rsidP="00275534">
            <w:r>
              <w:t>y</w:t>
            </w:r>
          </w:p>
        </w:tc>
        <w:tc>
          <w:tcPr>
            <w:tcW w:w="476" w:type="dxa"/>
          </w:tcPr>
          <w:p w14:paraId="38C302CE" w14:textId="5695C0F9" w:rsidR="00AE78A9" w:rsidRDefault="00AE78A9" w:rsidP="00275534">
            <w:r>
              <w:t>y</w:t>
            </w:r>
          </w:p>
        </w:tc>
        <w:tc>
          <w:tcPr>
            <w:tcW w:w="476" w:type="dxa"/>
          </w:tcPr>
          <w:p w14:paraId="2C4F6E8E" w14:textId="4A18F396" w:rsidR="00AE78A9" w:rsidRDefault="00AE78A9" w:rsidP="00275534">
            <w:r>
              <w:t>y</w:t>
            </w:r>
          </w:p>
        </w:tc>
        <w:tc>
          <w:tcPr>
            <w:tcW w:w="476" w:type="dxa"/>
          </w:tcPr>
          <w:p w14:paraId="7E510FA1" w14:textId="5801A57C" w:rsidR="00AE78A9" w:rsidRDefault="00AE78A9" w:rsidP="00275534">
            <w:r>
              <w:t>y</w:t>
            </w:r>
          </w:p>
        </w:tc>
        <w:tc>
          <w:tcPr>
            <w:tcW w:w="476" w:type="dxa"/>
          </w:tcPr>
          <w:p w14:paraId="06D18FB9" w14:textId="528B1EE5" w:rsidR="00AE78A9" w:rsidRDefault="00AE78A9" w:rsidP="00275534">
            <w:r>
              <w:t>y</w:t>
            </w:r>
          </w:p>
        </w:tc>
        <w:tc>
          <w:tcPr>
            <w:tcW w:w="476" w:type="dxa"/>
          </w:tcPr>
          <w:p w14:paraId="363EB151" w14:textId="72CA86B6" w:rsidR="00AE78A9" w:rsidRDefault="006518C5" w:rsidP="00275534">
            <w:r>
              <w:t>y</w:t>
            </w:r>
          </w:p>
        </w:tc>
        <w:tc>
          <w:tcPr>
            <w:tcW w:w="476" w:type="dxa"/>
          </w:tcPr>
          <w:p w14:paraId="308365FA" w14:textId="29B23F9A" w:rsidR="00AE78A9" w:rsidRDefault="00AE78A9" w:rsidP="00275534">
            <w:r>
              <w:t>y</w:t>
            </w:r>
          </w:p>
        </w:tc>
        <w:tc>
          <w:tcPr>
            <w:tcW w:w="476" w:type="dxa"/>
          </w:tcPr>
          <w:p w14:paraId="684A9F17" w14:textId="3289F270" w:rsidR="00AE78A9" w:rsidRDefault="006518C5" w:rsidP="00275534">
            <w:r>
              <w:t>y</w:t>
            </w:r>
          </w:p>
        </w:tc>
        <w:tc>
          <w:tcPr>
            <w:tcW w:w="588" w:type="dxa"/>
          </w:tcPr>
          <w:p w14:paraId="11C6230E" w14:textId="71268FD2" w:rsidR="00AE78A9" w:rsidRDefault="006518C5" w:rsidP="00275534">
            <w:r>
              <w:t>y</w:t>
            </w:r>
          </w:p>
        </w:tc>
      </w:tr>
      <w:tr w:rsidR="00AE78A9" w14:paraId="6D32FE72" w14:textId="77777777" w:rsidTr="00AE78A9">
        <w:tc>
          <w:tcPr>
            <w:tcW w:w="1589" w:type="dxa"/>
          </w:tcPr>
          <w:p w14:paraId="7AC00227" w14:textId="77777777" w:rsidR="00AE78A9" w:rsidRDefault="00AE78A9" w:rsidP="00275534">
            <w:r>
              <w:rPr>
                <w:rFonts w:ascii="Times New Roman" w:eastAsia="Times New Roman" w:hAnsi="Times New Roman" w:cs="Times New Roman"/>
                <w:sz w:val="20"/>
                <w:szCs w:val="20"/>
                <w:lang w:eastAsia="nl-NL"/>
              </w:rPr>
              <w:t xml:space="preserve">16. </w:t>
            </w:r>
            <w:r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1080/09575146.2013.771152","ISSN":"09575146","abstract":"The Foundation Phase for Wales advocates an experiential, play-based approach to learning for children aged three to seven years that includes child-initiated activity within the outdoor environment. In previous research, Foundation Phase practitioners maintained that children perceived to be 'underachieving' within the classroom came into their own when engaged in child-initiated learning outdoors. This study, which involved eight Foundation Phase teachers, aimed to explore these perceived differences as well as teachers' perceptions of 'underachievement'. It is concluded that the more natural outdoor spaces in which child-initiated activity took place appeared to amplify the effects of child-initiated learning and diminish the perception of underachievement; that engagement in this project enabled some teachers to see 'underachievement' as being distributed across people, place and activity; and that through constructing the outdoor 'space' as a 'place' embedded with positive meanings, children may have had the opportunity to reconstruct themselves as strong, competent children rather than as 'underachieving' pupils. © 2013 Copyright TACTYC.","author":[{"dropping-particle":"","family":"Maynard","given":"Trisha","non-dropping-particle":"","parse-names":false,"suffix":""},{"dropping-particle":"","family":"Waters","given":"Jane","non-dropping-particle":"","parse-names":false,"suffix":""},{"dropping-particle":"","family":"Clement","given":"Jennifer","non-dropping-particle":"","parse-names":false,"suffix":""}],"container-title":"Early Years","id":"ITEM-1","issue":"3","issued":{"date-parts":[["2013"]]},"page":"212-225","title":"Child-initiated learning, the outdoor environment and the 'underachieving' child","type":"article-journal","volume":"33"},"uris":["http://www.mendeley.com/documents/?uuid=4cec2737-0389-46fa-96c4-8ff5a5037a15"]}],"mendeley":{"formattedCitation":"(Maynard et al., 2013)","plainTextFormattedCitation":"(Maynard et al., 2013)","previouslyFormattedCitation":"(Maynard et al., 2013)"},"properties":{"noteIndex":0},"schema":"https://github.com/citation-style-language/schema/raw/master/csl-citation.json"}</w:instrText>
            </w:r>
            <w:r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Maynard et al., 2013)</w:t>
            </w:r>
            <w:r w:rsidRPr="00821A74">
              <w:rPr>
                <w:rFonts w:ascii="Times New Roman" w:eastAsia="Times New Roman" w:hAnsi="Times New Roman" w:cs="Times New Roman"/>
                <w:sz w:val="20"/>
                <w:szCs w:val="20"/>
                <w:lang w:eastAsia="nl-NL"/>
              </w:rPr>
              <w:fldChar w:fldCharType="end"/>
            </w:r>
          </w:p>
        </w:tc>
        <w:tc>
          <w:tcPr>
            <w:tcW w:w="476" w:type="dxa"/>
          </w:tcPr>
          <w:p w14:paraId="331F9D76" w14:textId="1A2506FA" w:rsidR="00AE78A9" w:rsidRDefault="00AE78A9" w:rsidP="00275534">
            <w:r>
              <w:t>y</w:t>
            </w:r>
          </w:p>
        </w:tc>
        <w:tc>
          <w:tcPr>
            <w:tcW w:w="528" w:type="dxa"/>
          </w:tcPr>
          <w:p w14:paraId="5EE8851E" w14:textId="586D595A" w:rsidR="00AE78A9" w:rsidRDefault="00AE78A9" w:rsidP="00275534">
            <w:r>
              <w:t>y</w:t>
            </w:r>
          </w:p>
        </w:tc>
        <w:tc>
          <w:tcPr>
            <w:tcW w:w="476" w:type="dxa"/>
          </w:tcPr>
          <w:p w14:paraId="1947B428" w14:textId="3A45A73F" w:rsidR="00AE78A9" w:rsidRDefault="00AE78A9" w:rsidP="00275534">
            <w:r>
              <w:t>y</w:t>
            </w:r>
          </w:p>
        </w:tc>
        <w:tc>
          <w:tcPr>
            <w:tcW w:w="476" w:type="dxa"/>
          </w:tcPr>
          <w:p w14:paraId="6ED7175A" w14:textId="1D2DE8FE" w:rsidR="00AE78A9" w:rsidRDefault="00AE78A9" w:rsidP="00275534">
            <w:r>
              <w:t>y</w:t>
            </w:r>
          </w:p>
        </w:tc>
        <w:tc>
          <w:tcPr>
            <w:tcW w:w="476" w:type="dxa"/>
          </w:tcPr>
          <w:p w14:paraId="4CA7DA12" w14:textId="52366774" w:rsidR="00AE78A9" w:rsidRDefault="00AE78A9" w:rsidP="00275534">
            <w:r>
              <w:t>y</w:t>
            </w:r>
          </w:p>
        </w:tc>
        <w:tc>
          <w:tcPr>
            <w:tcW w:w="476" w:type="dxa"/>
          </w:tcPr>
          <w:p w14:paraId="5E65C079" w14:textId="3E2D281C" w:rsidR="00AE78A9" w:rsidRDefault="00AE78A9" w:rsidP="00275534">
            <w:r>
              <w:t>y</w:t>
            </w:r>
          </w:p>
        </w:tc>
        <w:tc>
          <w:tcPr>
            <w:tcW w:w="476" w:type="dxa"/>
          </w:tcPr>
          <w:p w14:paraId="14BC259D" w14:textId="5E9EFAE9" w:rsidR="00AE78A9" w:rsidRDefault="006518C5" w:rsidP="00275534">
            <w:r>
              <w:t>y</w:t>
            </w:r>
          </w:p>
        </w:tc>
        <w:tc>
          <w:tcPr>
            <w:tcW w:w="476" w:type="dxa"/>
          </w:tcPr>
          <w:p w14:paraId="0095DD4B" w14:textId="1E253703" w:rsidR="00AE78A9" w:rsidRDefault="00AE78A9" w:rsidP="00275534">
            <w:r>
              <w:t>y</w:t>
            </w:r>
          </w:p>
        </w:tc>
        <w:tc>
          <w:tcPr>
            <w:tcW w:w="476" w:type="dxa"/>
          </w:tcPr>
          <w:p w14:paraId="7D31812B" w14:textId="621FFAF9" w:rsidR="00AE78A9" w:rsidRDefault="006518C5" w:rsidP="00275534">
            <w:r>
              <w:t>y</w:t>
            </w:r>
          </w:p>
        </w:tc>
        <w:tc>
          <w:tcPr>
            <w:tcW w:w="588" w:type="dxa"/>
          </w:tcPr>
          <w:p w14:paraId="6F355CB8" w14:textId="7FEC11CC" w:rsidR="00AE78A9" w:rsidRDefault="006518C5" w:rsidP="00275534">
            <w:r>
              <w:t>y</w:t>
            </w:r>
          </w:p>
        </w:tc>
      </w:tr>
      <w:tr w:rsidR="00AE78A9" w14:paraId="46202431" w14:textId="77777777" w:rsidTr="00AE78A9">
        <w:tc>
          <w:tcPr>
            <w:tcW w:w="1589" w:type="dxa"/>
          </w:tcPr>
          <w:p w14:paraId="58584224" w14:textId="77777777" w:rsidR="00AE78A9" w:rsidRDefault="00AE78A9" w:rsidP="00275534">
            <w:r>
              <w:rPr>
                <w:rFonts w:ascii="Times New Roman" w:eastAsia="Times New Roman" w:hAnsi="Times New Roman" w:cs="Times New Roman"/>
                <w:sz w:val="20"/>
                <w:szCs w:val="20"/>
                <w:lang w:eastAsia="nl-NL"/>
              </w:rPr>
              <w:t xml:space="preserve">17. </w:t>
            </w:r>
            <w:r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1080/14729679.2015.1050682","abstract":"This study examined the influence of spending time outdoors on young children's physical and socioemotional development. We observed preschoolers' activities in two naturally provisioned outdoor environments over the course of one year. Eleven preschoolers were videotaped continuously for 16 days at a local river and 9 days at a creek adjacent to the school. In addition to the quantitative analyses of children's behaviors, a case study of three children's experiences over the course of the year was conducted. Both the river and the creek settings encouraged a multitude of physical and play behaviors with similar types of affordances, including flat surfaces for running, rocks for climbing and jumping off, and water for exploration and play, but the wilder environment (river) afforded more risk and personal challenges. Observations of children's motor activities, play and responses to challenging environmental features supported the importance of accumulated experience and social context for the development of confidence in the face of risk, individual exploration and positive social support and engagement with peers.","author":[{"dropping-particle":"","family":"Mcclain","given":"Cara","non-dropping-particle":"","parse-names":false,"suffix":""},{"dropping-particle":"","family":"Vandermaas-Peeler","given":"Maureen","non-dropping-particle":"","parse-names":false,"suffix":""}],"id":"ITEM-1","issued":{"date-parts":[["2015"]]},"title":"Social contexts of development in natural outdoor environments: children's motor activities, personal challenges and peer interactions at the river and the creek","type":"article-journal"},"uris":["http://www.mendeley.com/documents/?uuid=32da2344-4e47-3f7c-b3dc-0dea0cc4b0d1"]}],"mendeley":{"formattedCitation":"(Mcclain &amp; Vandermaas-Peeler, 2015)","plainTextFormattedCitation":"(Mcclain &amp; Vandermaas-Peeler, 2015)","previouslyFormattedCitation":"(Mcclain &amp; Vandermaas-Peeler, 2015)"},"properties":{"noteIndex":0},"schema":"https://github.com/citation-style-language/schema/raw/master/csl-citation.json"}</w:instrText>
            </w:r>
            <w:r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eastAsia="nl-NL"/>
              </w:rPr>
              <w:t>(Mcclain &amp; Vandermaas-Peeler, 2015)</w:t>
            </w:r>
            <w:r w:rsidRPr="00821A74">
              <w:rPr>
                <w:rFonts w:ascii="Times New Roman" w:eastAsia="Times New Roman" w:hAnsi="Times New Roman" w:cs="Times New Roman"/>
                <w:sz w:val="20"/>
                <w:szCs w:val="20"/>
                <w:lang w:eastAsia="nl-NL"/>
              </w:rPr>
              <w:fldChar w:fldCharType="end"/>
            </w:r>
          </w:p>
        </w:tc>
        <w:tc>
          <w:tcPr>
            <w:tcW w:w="476" w:type="dxa"/>
          </w:tcPr>
          <w:p w14:paraId="4CEE3A1E" w14:textId="19895E38" w:rsidR="00AE78A9" w:rsidRDefault="00AE78A9" w:rsidP="00275534">
            <w:r>
              <w:t>y</w:t>
            </w:r>
          </w:p>
        </w:tc>
        <w:tc>
          <w:tcPr>
            <w:tcW w:w="528" w:type="dxa"/>
          </w:tcPr>
          <w:p w14:paraId="6A385EF9" w14:textId="7609C921" w:rsidR="00AE78A9" w:rsidRDefault="00AE78A9" w:rsidP="00275534">
            <w:r>
              <w:t>y</w:t>
            </w:r>
          </w:p>
        </w:tc>
        <w:tc>
          <w:tcPr>
            <w:tcW w:w="476" w:type="dxa"/>
          </w:tcPr>
          <w:p w14:paraId="0FA05AA4" w14:textId="0550083B" w:rsidR="00AE78A9" w:rsidRDefault="00AE78A9" w:rsidP="00275534">
            <w:r>
              <w:t>y</w:t>
            </w:r>
          </w:p>
        </w:tc>
        <w:tc>
          <w:tcPr>
            <w:tcW w:w="476" w:type="dxa"/>
          </w:tcPr>
          <w:p w14:paraId="15C1F370" w14:textId="6A587C7F" w:rsidR="00AE78A9" w:rsidRDefault="00AE78A9" w:rsidP="00275534">
            <w:r>
              <w:t>y</w:t>
            </w:r>
          </w:p>
        </w:tc>
        <w:tc>
          <w:tcPr>
            <w:tcW w:w="476" w:type="dxa"/>
          </w:tcPr>
          <w:p w14:paraId="4CA4C975" w14:textId="0C2BAC14" w:rsidR="00AE78A9" w:rsidRDefault="00AE78A9" w:rsidP="00275534">
            <w:r>
              <w:t>y</w:t>
            </w:r>
          </w:p>
        </w:tc>
        <w:tc>
          <w:tcPr>
            <w:tcW w:w="476" w:type="dxa"/>
          </w:tcPr>
          <w:p w14:paraId="68D16910" w14:textId="656889BE" w:rsidR="00AE78A9" w:rsidRDefault="00AE78A9" w:rsidP="00275534">
            <w:r>
              <w:t>y</w:t>
            </w:r>
          </w:p>
        </w:tc>
        <w:tc>
          <w:tcPr>
            <w:tcW w:w="476" w:type="dxa"/>
          </w:tcPr>
          <w:p w14:paraId="255C4AD2" w14:textId="140CB428" w:rsidR="00AE78A9" w:rsidRDefault="006518C5" w:rsidP="00275534">
            <w:r>
              <w:t>y</w:t>
            </w:r>
          </w:p>
        </w:tc>
        <w:tc>
          <w:tcPr>
            <w:tcW w:w="476" w:type="dxa"/>
          </w:tcPr>
          <w:p w14:paraId="44B889AB" w14:textId="10FBC25E" w:rsidR="00AE78A9" w:rsidRDefault="00AE78A9" w:rsidP="00275534">
            <w:r>
              <w:t>y</w:t>
            </w:r>
          </w:p>
        </w:tc>
        <w:tc>
          <w:tcPr>
            <w:tcW w:w="476" w:type="dxa"/>
          </w:tcPr>
          <w:p w14:paraId="146434FC" w14:textId="1E73BC2B" w:rsidR="00AE78A9" w:rsidRDefault="006518C5" w:rsidP="00275534">
            <w:r>
              <w:t>y</w:t>
            </w:r>
          </w:p>
        </w:tc>
        <w:tc>
          <w:tcPr>
            <w:tcW w:w="588" w:type="dxa"/>
          </w:tcPr>
          <w:p w14:paraId="63516F1A" w14:textId="5906773D" w:rsidR="00AE78A9" w:rsidRDefault="006518C5" w:rsidP="00275534">
            <w:r>
              <w:t>y</w:t>
            </w:r>
          </w:p>
        </w:tc>
      </w:tr>
      <w:tr w:rsidR="00AE78A9" w14:paraId="1542B66B" w14:textId="77777777" w:rsidTr="00AE78A9">
        <w:tc>
          <w:tcPr>
            <w:tcW w:w="1589" w:type="dxa"/>
          </w:tcPr>
          <w:p w14:paraId="5A194D48" w14:textId="77777777" w:rsidR="00AE78A9" w:rsidRDefault="00AE78A9" w:rsidP="00275534">
            <w:r>
              <w:rPr>
                <w:rFonts w:ascii="Times New Roman" w:eastAsia="Times New Roman" w:hAnsi="Times New Roman" w:cs="Times New Roman"/>
                <w:sz w:val="20"/>
                <w:szCs w:val="20"/>
                <w:lang w:val="en-GB" w:eastAsia="nl-NL"/>
              </w:rPr>
              <w:t xml:space="preserve">18.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03004430.2018.1446430","ISSN":"14768275","abstract":"This paper presents a longitudinal mixed methods study tracking 11 children (aged 5–7 on entry), defined as disadvantaged in multiple ways, i.e. social, behavioural and economic. They attended weekly Forest School and outdoor learning sessions over three years. The study investigates the project’s impact on the children in terms of their academic attainment, wellbeing and connection to nature. The children’s attendance and academic attainment improved in comparison to their non-participating peers at school. The findings emphasize the importance of how social free play outdoors and relationships with a particular place can establish emotional resilience and self-regulation. The children’s social development and emotional wellbeing were supported by regular outdoor sessions alongside skilled practitioners. The outcomes demonstrate important links between emotional learning and wellbeing developed in outdoor settings and academic development, raising questions about interventions for young children with disadvantaged backgrounds.","author":[{"dropping-particle":"","family":"McCree","given":"Mel","non-dropping-particle":"","parse-names":false,"suffix":""},{"dropping-particle":"","family":"Cutting","given":"Roger","non-dropping-particle":"","parse-names":false,"suffix":""},{"dropping-particle":"","family":"Sherwin","given":"Dean","non-dropping-particle":"","parse-names":false,"suffix":""}],"container-title":"Early Child Development and Care","id":"ITEM-1","issue":"7","issued":{"date-parts":[["2018"]]},"page":"980-996","title":"The Hare and the Tortoise go to Forest School: taking the scenic route to academic attainment via emotional wellbeing outdoors","type":"article-journal","volume":"188"},"uris":["http://www.mendeley.com/documents/?uuid=d61451eb-ce4a-3512-a9e7-c8f8059995b9"]}],"mendeley":{"formattedCitation":"(McCree et al., 2018)","plainTextFormattedCitation":"(McCree et al., 2018)","previouslyFormattedCitation":"(McCree et al., 2018)"},"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McCree et al., 2018)</w:t>
            </w:r>
            <w:r w:rsidRPr="00821A74">
              <w:rPr>
                <w:rFonts w:ascii="Times New Roman" w:eastAsia="Times New Roman" w:hAnsi="Times New Roman" w:cs="Times New Roman"/>
                <w:sz w:val="20"/>
                <w:szCs w:val="20"/>
                <w:lang w:val="en-GB" w:eastAsia="nl-NL"/>
              </w:rPr>
              <w:fldChar w:fldCharType="end"/>
            </w:r>
          </w:p>
        </w:tc>
        <w:tc>
          <w:tcPr>
            <w:tcW w:w="476" w:type="dxa"/>
          </w:tcPr>
          <w:p w14:paraId="17B6A910" w14:textId="45F04310" w:rsidR="00AE78A9" w:rsidRDefault="00AE78A9" w:rsidP="00275534">
            <w:r>
              <w:t>u</w:t>
            </w:r>
          </w:p>
        </w:tc>
        <w:tc>
          <w:tcPr>
            <w:tcW w:w="528" w:type="dxa"/>
          </w:tcPr>
          <w:p w14:paraId="55807F7C" w14:textId="7075E55B" w:rsidR="00AE78A9" w:rsidRDefault="00AE78A9" w:rsidP="00275534">
            <w:r>
              <w:t>y</w:t>
            </w:r>
          </w:p>
        </w:tc>
        <w:tc>
          <w:tcPr>
            <w:tcW w:w="476" w:type="dxa"/>
          </w:tcPr>
          <w:p w14:paraId="3DA7AC7C" w14:textId="5FAD15C3" w:rsidR="00AE78A9" w:rsidRDefault="00AE78A9" w:rsidP="00275534">
            <w:r>
              <w:t>y</w:t>
            </w:r>
          </w:p>
        </w:tc>
        <w:tc>
          <w:tcPr>
            <w:tcW w:w="476" w:type="dxa"/>
          </w:tcPr>
          <w:p w14:paraId="6490F539" w14:textId="0E28BCD3" w:rsidR="00AE78A9" w:rsidRDefault="00AE78A9" w:rsidP="00275534">
            <w:r>
              <w:t>y</w:t>
            </w:r>
          </w:p>
        </w:tc>
        <w:tc>
          <w:tcPr>
            <w:tcW w:w="476" w:type="dxa"/>
          </w:tcPr>
          <w:p w14:paraId="281C864B" w14:textId="02753411" w:rsidR="00AE78A9" w:rsidRDefault="00AE78A9" w:rsidP="00275534">
            <w:r>
              <w:t>y</w:t>
            </w:r>
          </w:p>
        </w:tc>
        <w:tc>
          <w:tcPr>
            <w:tcW w:w="476" w:type="dxa"/>
          </w:tcPr>
          <w:p w14:paraId="6958A503" w14:textId="76793A7A" w:rsidR="00AE78A9" w:rsidRDefault="00AE78A9" w:rsidP="00275534">
            <w:r>
              <w:t>y</w:t>
            </w:r>
          </w:p>
        </w:tc>
        <w:tc>
          <w:tcPr>
            <w:tcW w:w="476" w:type="dxa"/>
          </w:tcPr>
          <w:p w14:paraId="37FA7B01" w14:textId="46683181" w:rsidR="00AE78A9" w:rsidRDefault="006518C5" w:rsidP="00275534">
            <w:r>
              <w:t>n</w:t>
            </w:r>
          </w:p>
        </w:tc>
        <w:tc>
          <w:tcPr>
            <w:tcW w:w="476" w:type="dxa"/>
          </w:tcPr>
          <w:p w14:paraId="08BF6605" w14:textId="60AF1661" w:rsidR="00AE78A9" w:rsidRDefault="00AE78A9" w:rsidP="00275534">
            <w:r>
              <w:t>Y!</w:t>
            </w:r>
          </w:p>
        </w:tc>
        <w:tc>
          <w:tcPr>
            <w:tcW w:w="476" w:type="dxa"/>
          </w:tcPr>
          <w:p w14:paraId="346E2E3F" w14:textId="68195326" w:rsidR="00AE78A9" w:rsidRDefault="006518C5" w:rsidP="00275534">
            <w:r>
              <w:t>y</w:t>
            </w:r>
          </w:p>
        </w:tc>
        <w:tc>
          <w:tcPr>
            <w:tcW w:w="588" w:type="dxa"/>
          </w:tcPr>
          <w:p w14:paraId="01F0FDBC" w14:textId="2E97B98A" w:rsidR="00AE78A9" w:rsidRDefault="006518C5" w:rsidP="00275534">
            <w:r>
              <w:t>y</w:t>
            </w:r>
          </w:p>
        </w:tc>
      </w:tr>
      <w:tr w:rsidR="00AE78A9" w14:paraId="646818EC" w14:textId="77777777" w:rsidTr="00AE78A9">
        <w:tc>
          <w:tcPr>
            <w:tcW w:w="1589" w:type="dxa"/>
          </w:tcPr>
          <w:p w14:paraId="3B5CE54A" w14:textId="77777777" w:rsidR="00AE78A9" w:rsidRDefault="00AE78A9" w:rsidP="00275534">
            <w:r>
              <w:rPr>
                <w:rFonts w:ascii="Times New Roman" w:eastAsia="Times New Roman" w:hAnsi="Times New Roman" w:cs="Times New Roman"/>
                <w:sz w:val="20"/>
                <w:szCs w:val="20"/>
                <w:lang w:val="en-GB" w:eastAsia="nl-NL"/>
              </w:rPr>
              <w:t xml:space="preserve">19.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03004430.2019.1651306","abstract":"Children's physical activity has long been the primary focus of outdoor playspace design. Other influences are adult views on risk and economic considerations. However, a growing body of research shows young children's perspectives on their outdoor playspaces need to be accounted for. Positioned within a mixed-method comparative case study, this paper showcases the stories that young children have told during participatory research about two different early childhood outdoor playspaces. Recurrent wellbeing themes emerged highlighting children's agency, place attachment and the need to hide. Analysis of the children's stories indicated that a spacious open-ended environment, with significant natural features, selected built equipment and secluded spaces, fostered children's experiences of wellbeing through play. Overcrowding, and a preponderance of artificial surfaces and materials appeared to work against children's wellbeing. The findings indicate that good outdoor playspace design acknowledges the importance of place in children's lives, and involves them in co-construction of their playspaces. ARTICLE HISTORY","author":[{"dropping-particle":"","family":"Moore","given":"Deborah","non-dropping-particle":"","parse-names":false,"suffix":""},{"dropping-particle":"","family":"Morrissey","given":"Anne-Marie","non-dropping-particle":"","parse-names":false,"suffix":""},{"dropping-particle":"","family":"Robertson","given":"Natalie","non-dropping-particle":"","parse-names":false,"suffix":""}],"id":"ITEM-1","issued":{"date-parts":[["2019"]]},"title":"'I feel like I'm getting sad there': early childhood outdoor playspaces as places for children's wellbeing","type":"article-journal"},"uris":["http://www.mendeley.com/documents/?uuid=4d65c0ba-a4c1-3ca6-963b-0ca5780a2f1f"]}],"mendeley":{"formattedCitation":"(Moore et al., 2019)","plainTextFormattedCitation":"(Moore et al., 2019)","previouslyFormattedCitation":"(Moore et al., 2019)"},"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Moore et al., 2019)</w:t>
            </w:r>
            <w:r w:rsidRPr="00821A74">
              <w:rPr>
                <w:rFonts w:ascii="Times New Roman" w:eastAsia="Times New Roman" w:hAnsi="Times New Roman" w:cs="Times New Roman"/>
                <w:sz w:val="20"/>
                <w:szCs w:val="20"/>
                <w:lang w:val="en-GB" w:eastAsia="nl-NL"/>
              </w:rPr>
              <w:fldChar w:fldCharType="end"/>
            </w:r>
          </w:p>
        </w:tc>
        <w:tc>
          <w:tcPr>
            <w:tcW w:w="476" w:type="dxa"/>
          </w:tcPr>
          <w:p w14:paraId="75D51E1F" w14:textId="2D49A9E9" w:rsidR="00AE78A9" w:rsidRDefault="00AE78A9" w:rsidP="00275534">
            <w:r>
              <w:t>y</w:t>
            </w:r>
          </w:p>
        </w:tc>
        <w:tc>
          <w:tcPr>
            <w:tcW w:w="528" w:type="dxa"/>
          </w:tcPr>
          <w:p w14:paraId="0BF18E17" w14:textId="75ECC353" w:rsidR="00AE78A9" w:rsidRDefault="00AE78A9" w:rsidP="00275534">
            <w:r>
              <w:t>y</w:t>
            </w:r>
          </w:p>
        </w:tc>
        <w:tc>
          <w:tcPr>
            <w:tcW w:w="476" w:type="dxa"/>
          </w:tcPr>
          <w:p w14:paraId="4CE4C186" w14:textId="4BE09C1B" w:rsidR="00AE78A9" w:rsidRDefault="00AE78A9" w:rsidP="00275534">
            <w:r>
              <w:t>y</w:t>
            </w:r>
          </w:p>
        </w:tc>
        <w:tc>
          <w:tcPr>
            <w:tcW w:w="476" w:type="dxa"/>
          </w:tcPr>
          <w:p w14:paraId="7EE12238" w14:textId="02D18D28" w:rsidR="00AE78A9" w:rsidRDefault="00AE78A9" w:rsidP="00275534">
            <w:r>
              <w:t>y</w:t>
            </w:r>
          </w:p>
        </w:tc>
        <w:tc>
          <w:tcPr>
            <w:tcW w:w="476" w:type="dxa"/>
          </w:tcPr>
          <w:p w14:paraId="1DEAB7CE" w14:textId="655B1783" w:rsidR="00AE78A9" w:rsidRDefault="00AE78A9" w:rsidP="00275534">
            <w:r>
              <w:t>y</w:t>
            </w:r>
          </w:p>
        </w:tc>
        <w:tc>
          <w:tcPr>
            <w:tcW w:w="476" w:type="dxa"/>
          </w:tcPr>
          <w:p w14:paraId="509A1E3F" w14:textId="23C54F36" w:rsidR="00AE78A9" w:rsidRDefault="00AE78A9" w:rsidP="00275534">
            <w:r>
              <w:t>y</w:t>
            </w:r>
          </w:p>
        </w:tc>
        <w:tc>
          <w:tcPr>
            <w:tcW w:w="476" w:type="dxa"/>
          </w:tcPr>
          <w:p w14:paraId="002DA7C0" w14:textId="26400CF0" w:rsidR="00AE78A9" w:rsidRDefault="006518C5" w:rsidP="00275534">
            <w:r>
              <w:t>y</w:t>
            </w:r>
          </w:p>
        </w:tc>
        <w:tc>
          <w:tcPr>
            <w:tcW w:w="476" w:type="dxa"/>
          </w:tcPr>
          <w:p w14:paraId="43872A82" w14:textId="1F4DA131" w:rsidR="00AE78A9" w:rsidRDefault="00AE78A9" w:rsidP="00275534">
            <w:r>
              <w:t>Y!</w:t>
            </w:r>
          </w:p>
        </w:tc>
        <w:tc>
          <w:tcPr>
            <w:tcW w:w="476" w:type="dxa"/>
          </w:tcPr>
          <w:p w14:paraId="65E4CBFC" w14:textId="0DB5A9B8" w:rsidR="00AE78A9" w:rsidRDefault="006518C5" w:rsidP="00275534">
            <w:r>
              <w:t>y</w:t>
            </w:r>
          </w:p>
        </w:tc>
        <w:tc>
          <w:tcPr>
            <w:tcW w:w="588" w:type="dxa"/>
          </w:tcPr>
          <w:p w14:paraId="15727E68" w14:textId="0D3CAF5E" w:rsidR="00AE78A9" w:rsidRDefault="006518C5" w:rsidP="00275534">
            <w:r>
              <w:t>y</w:t>
            </w:r>
          </w:p>
        </w:tc>
      </w:tr>
      <w:tr w:rsidR="00AE78A9" w14:paraId="24A82A06" w14:textId="77777777" w:rsidTr="00AE78A9">
        <w:tc>
          <w:tcPr>
            <w:tcW w:w="1589" w:type="dxa"/>
          </w:tcPr>
          <w:p w14:paraId="0890F7F8" w14:textId="77777777" w:rsidR="00AE78A9" w:rsidRDefault="00AE78A9" w:rsidP="00275534">
            <w:r>
              <w:rPr>
                <w:rFonts w:ascii="Times New Roman" w:eastAsia="Times New Roman" w:hAnsi="Times New Roman" w:cs="Times New Roman"/>
                <w:sz w:val="20"/>
                <w:szCs w:val="20"/>
                <w:lang w:val="en-GB" w:eastAsia="nl-NL"/>
              </w:rPr>
              <w:t xml:space="preserve">20.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21594937.2017.1348321","ISSN":"21594953","abstract":"Sociodramatic play processes such as role play, transformations, persistence, and metacommunication are regarded as both important markers and facilitators of development. They are also influenced by the nature of the environment and resources available. With increased interest in the influence of naturalized play environments on sociodramatic play, researchers in this study used event sampling to compare sociodramatic play processes of 4- to 5-year-olds in two spaces at their preschool: one traditional and one highly naturalized. Play episodes in the naturalized space persisted for longer, were more mobile, and involved more fantasy role play. A chi-square analysis showed that children in the naturalized yard also demonstrated significantly higher levels of object substitutions, imaginative transformations, and metacommunications. Greater affordance of open-ended materials, flexible playscapes, and a greater sense of seclusion and quiet are proposed as possible factors, with implications for practice and design.","author":[{"dropping-particle":"","family":"Morrissey","given":"Anne Marie","non-dropping-particle":"","parse-names":false,"suffix":""},{"dropping-particle":"","family":"Scott","given":"Caroline","non-dropping-particle":"","parse-names":false,"suffix":""},{"dropping-particle":"","family":"Rahimi","given":"Mark","non-dropping-particle":"","parse-names":false,"suffix":""}],"container-title":"International Journal of Play","id":"ITEM-1","issue":"2","issued":{"date-parts":[["2017"]]},"page":"177-197","title":"A comparison of sociodramatic play processes of preschoolers in a naturalized and a traditional outdoor space","type":"article-journal","volume":"6"},"uris":["http://www.mendeley.com/documents/?uuid=faf9fc4c-cbc7-3e18-838d-22792c2a21fd"]}],"mendeley":{"formattedCitation":"(Morrissey et al., 2017)","plainTextFormattedCitation":"(Morrissey et al., 2017)","previouslyFormattedCitation":"(Morrissey et al., 2017)"},"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Morrissey et al., 2017)</w:t>
            </w:r>
            <w:r w:rsidRPr="00821A74">
              <w:rPr>
                <w:rFonts w:ascii="Times New Roman" w:eastAsia="Times New Roman" w:hAnsi="Times New Roman" w:cs="Times New Roman"/>
                <w:sz w:val="20"/>
                <w:szCs w:val="20"/>
                <w:lang w:val="en-GB" w:eastAsia="nl-NL"/>
              </w:rPr>
              <w:fldChar w:fldCharType="end"/>
            </w:r>
          </w:p>
        </w:tc>
        <w:tc>
          <w:tcPr>
            <w:tcW w:w="476" w:type="dxa"/>
          </w:tcPr>
          <w:p w14:paraId="3C859D97" w14:textId="7E081519" w:rsidR="00AE78A9" w:rsidRDefault="00AE78A9" w:rsidP="00275534">
            <w:r>
              <w:t>y</w:t>
            </w:r>
          </w:p>
        </w:tc>
        <w:tc>
          <w:tcPr>
            <w:tcW w:w="528" w:type="dxa"/>
          </w:tcPr>
          <w:p w14:paraId="6CFB820B" w14:textId="170E3D51" w:rsidR="00AE78A9" w:rsidRDefault="00AE78A9" w:rsidP="00275534">
            <w:r>
              <w:t>y</w:t>
            </w:r>
          </w:p>
        </w:tc>
        <w:tc>
          <w:tcPr>
            <w:tcW w:w="476" w:type="dxa"/>
          </w:tcPr>
          <w:p w14:paraId="07B8D82F" w14:textId="3C20E6BD" w:rsidR="00AE78A9" w:rsidRDefault="00AE78A9" w:rsidP="00275534">
            <w:r>
              <w:t>y</w:t>
            </w:r>
          </w:p>
        </w:tc>
        <w:tc>
          <w:tcPr>
            <w:tcW w:w="476" w:type="dxa"/>
          </w:tcPr>
          <w:p w14:paraId="594A4409" w14:textId="5540A4C5" w:rsidR="00AE78A9" w:rsidRDefault="00AE78A9" w:rsidP="00275534">
            <w:r>
              <w:t>y</w:t>
            </w:r>
          </w:p>
        </w:tc>
        <w:tc>
          <w:tcPr>
            <w:tcW w:w="476" w:type="dxa"/>
          </w:tcPr>
          <w:p w14:paraId="1120F99E" w14:textId="72A1E44A" w:rsidR="00AE78A9" w:rsidRDefault="00AE78A9" w:rsidP="00275534">
            <w:r>
              <w:t>y</w:t>
            </w:r>
          </w:p>
        </w:tc>
        <w:tc>
          <w:tcPr>
            <w:tcW w:w="476" w:type="dxa"/>
          </w:tcPr>
          <w:p w14:paraId="3914EEE7" w14:textId="637C8BE1" w:rsidR="00AE78A9" w:rsidRDefault="00AE78A9" w:rsidP="00275534">
            <w:r>
              <w:t>y</w:t>
            </w:r>
          </w:p>
        </w:tc>
        <w:tc>
          <w:tcPr>
            <w:tcW w:w="476" w:type="dxa"/>
          </w:tcPr>
          <w:p w14:paraId="12AFB1B4" w14:textId="023D1C52" w:rsidR="00AE78A9" w:rsidRDefault="006518C5" w:rsidP="00275534">
            <w:r>
              <w:t>y</w:t>
            </w:r>
          </w:p>
        </w:tc>
        <w:tc>
          <w:tcPr>
            <w:tcW w:w="476" w:type="dxa"/>
          </w:tcPr>
          <w:p w14:paraId="731DD8D9" w14:textId="72892725" w:rsidR="00AE78A9" w:rsidRDefault="00AE78A9" w:rsidP="00275534">
            <w:r>
              <w:t>y</w:t>
            </w:r>
          </w:p>
        </w:tc>
        <w:tc>
          <w:tcPr>
            <w:tcW w:w="476" w:type="dxa"/>
          </w:tcPr>
          <w:p w14:paraId="4FDD0CC6" w14:textId="6C20737A" w:rsidR="00AE78A9" w:rsidRDefault="006518C5" w:rsidP="00275534">
            <w:r>
              <w:t>y</w:t>
            </w:r>
          </w:p>
        </w:tc>
        <w:tc>
          <w:tcPr>
            <w:tcW w:w="588" w:type="dxa"/>
          </w:tcPr>
          <w:p w14:paraId="6E3FE7B0" w14:textId="33FAF05B" w:rsidR="00AE78A9" w:rsidRDefault="006518C5" w:rsidP="00275534">
            <w:r>
              <w:t>y</w:t>
            </w:r>
          </w:p>
        </w:tc>
      </w:tr>
      <w:tr w:rsidR="00AE78A9" w14:paraId="613BD24A" w14:textId="77777777" w:rsidTr="00AE78A9">
        <w:tc>
          <w:tcPr>
            <w:tcW w:w="1589" w:type="dxa"/>
          </w:tcPr>
          <w:p w14:paraId="6260EEFC" w14:textId="77777777" w:rsidR="00AE78A9" w:rsidRDefault="00AE78A9" w:rsidP="00275534">
            <w:r>
              <w:rPr>
                <w:rFonts w:ascii="Times New Roman" w:eastAsia="Times New Roman" w:hAnsi="Times New Roman" w:cs="Times New Roman"/>
                <w:sz w:val="20"/>
                <w:szCs w:val="20"/>
                <w:lang w:val="en-GB" w:eastAsia="nl-NL"/>
              </w:rPr>
              <w:t xml:space="preserve">21.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4729679.2014.896746","ISSN":"17540402","abstract":"This study aims to enhance awareness of what young children want to do outside and their preferences regarding their outdoor environment. Views of children as active participants, the affordance of the environment and the importance of place for children’s learning constitute the theoretical background of the study. The study was part of a research and development project on education for sustainable development in which preschool children and compulsory school children participated in decision-making about how their common school ground should be constructed. Data were gathered through observations and interviews with children and teachers. The findings show that the children wanted to challenge themselves as well as to be secure, explore things, be in contact with others, find or create nests and enjoy beautiful things outdoors. The children highly valued the natural environment and liked diversity in playground equipment.","author":[{"dropping-particle":"","family":"Norðdahl","given":"Kristín","non-dropping-particle":"","parse-names":false,"suffix":""},{"dropping-particle":"","family":"Einarsdóttir","given":"Jóhanna","non-dropping-particle":"","parse-names":false,"suffix":""}],"container-title":"Journal of Adventure Education and Outdoor Learning","id":"ITEM-1","issue":"2","issued":{"date-parts":[["2015"]]},"page":"152-167","title":"Children’s views and preferences regarding their outdoor environment","type":"article-journal","volume":"15"},"uris":["http://www.mendeley.com/documents/?uuid=e2db2f6b-f7be-3fa8-af11-de2e5076f2a1"]}],"mendeley":{"formattedCitation":"(Norðdahl &amp; Einarsdóttir, 2015)","plainTextFormattedCitation":"(Norðdahl &amp; Einarsdóttir, 2015)","previouslyFormattedCitation":"(Norðdahl &amp; Einarsdóttir, 2015)"},"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Norðdahl &amp; Einarsdóttir, 2015)</w:t>
            </w:r>
            <w:r w:rsidRPr="00821A74">
              <w:rPr>
                <w:rFonts w:ascii="Times New Roman" w:eastAsia="Times New Roman" w:hAnsi="Times New Roman" w:cs="Times New Roman"/>
                <w:sz w:val="20"/>
                <w:szCs w:val="20"/>
                <w:lang w:val="en-GB" w:eastAsia="nl-NL"/>
              </w:rPr>
              <w:fldChar w:fldCharType="end"/>
            </w:r>
          </w:p>
        </w:tc>
        <w:tc>
          <w:tcPr>
            <w:tcW w:w="476" w:type="dxa"/>
          </w:tcPr>
          <w:p w14:paraId="3BBD2C56" w14:textId="171E6EE6" w:rsidR="00AE78A9" w:rsidRDefault="00AE78A9" w:rsidP="00275534">
            <w:r>
              <w:t>y</w:t>
            </w:r>
          </w:p>
        </w:tc>
        <w:tc>
          <w:tcPr>
            <w:tcW w:w="528" w:type="dxa"/>
          </w:tcPr>
          <w:p w14:paraId="635AC392" w14:textId="18531123" w:rsidR="00AE78A9" w:rsidRDefault="00AE78A9" w:rsidP="00275534">
            <w:r>
              <w:t>y</w:t>
            </w:r>
          </w:p>
        </w:tc>
        <w:tc>
          <w:tcPr>
            <w:tcW w:w="476" w:type="dxa"/>
          </w:tcPr>
          <w:p w14:paraId="2C0D9A32" w14:textId="2BFE0EAE" w:rsidR="00AE78A9" w:rsidRDefault="00AE78A9" w:rsidP="00275534">
            <w:r>
              <w:t>y</w:t>
            </w:r>
          </w:p>
        </w:tc>
        <w:tc>
          <w:tcPr>
            <w:tcW w:w="476" w:type="dxa"/>
          </w:tcPr>
          <w:p w14:paraId="20E1480F" w14:textId="4C85FF61" w:rsidR="00AE78A9" w:rsidRDefault="00AE78A9" w:rsidP="00275534">
            <w:r>
              <w:t>y</w:t>
            </w:r>
          </w:p>
        </w:tc>
        <w:tc>
          <w:tcPr>
            <w:tcW w:w="476" w:type="dxa"/>
          </w:tcPr>
          <w:p w14:paraId="7D961D65" w14:textId="47BFEAB6" w:rsidR="00AE78A9" w:rsidRDefault="00AE78A9" w:rsidP="00275534">
            <w:r>
              <w:t>y</w:t>
            </w:r>
          </w:p>
        </w:tc>
        <w:tc>
          <w:tcPr>
            <w:tcW w:w="476" w:type="dxa"/>
          </w:tcPr>
          <w:p w14:paraId="02F2A381" w14:textId="3C0F1898" w:rsidR="00AE78A9" w:rsidRDefault="00AE78A9" w:rsidP="00275534">
            <w:r>
              <w:t>y</w:t>
            </w:r>
          </w:p>
        </w:tc>
        <w:tc>
          <w:tcPr>
            <w:tcW w:w="476" w:type="dxa"/>
          </w:tcPr>
          <w:p w14:paraId="4DC13FAE" w14:textId="7D74340D" w:rsidR="00AE78A9" w:rsidRDefault="006518C5" w:rsidP="00275534">
            <w:r>
              <w:t>y</w:t>
            </w:r>
          </w:p>
        </w:tc>
        <w:tc>
          <w:tcPr>
            <w:tcW w:w="476" w:type="dxa"/>
          </w:tcPr>
          <w:p w14:paraId="3177506D" w14:textId="7941009B" w:rsidR="00AE78A9" w:rsidRDefault="00AE78A9" w:rsidP="00275534">
            <w:r>
              <w:t>Y!</w:t>
            </w:r>
          </w:p>
        </w:tc>
        <w:tc>
          <w:tcPr>
            <w:tcW w:w="476" w:type="dxa"/>
          </w:tcPr>
          <w:p w14:paraId="61D7E941" w14:textId="3CE38F3A" w:rsidR="00AE78A9" w:rsidRDefault="006518C5" w:rsidP="00275534">
            <w:r>
              <w:t>y</w:t>
            </w:r>
          </w:p>
        </w:tc>
        <w:tc>
          <w:tcPr>
            <w:tcW w:w="588" w:type="dxa"/>
          </w:tcPr>
          <w:p w14:paraId="331C56D4" w14:textId="00FA7872" w:rsidR="00AE78A9" w:rsidRDefault="006518C5" w:rsidP="00275534">
            <w:r>
              <w:t>y</w:t>
            </w:r>
          </w:p>
        </w:tc>
      </w:tr>
      <w:tr w:rsidR="00AE78A9" w14:paraId="04C9A011" w14:textId="77777777" w:rsidTr="00AE78A9">
        <w:tc>
          <w:tcPr>
            <w:tcW w:w="1589" w:type="dxa"/>
          </w:tcPr>
          <w:p w14:paraId="4EFF4177" w14:textId="77777777" w:rsidR="00AE78A9" w:rsidRDefault="00AE78A9" w:rsidP="00275534">
            <w:r>
              <w:rPr>
                <w:rFonts w:ascii="Times New Roman" w:eastAsia="Times New Roman" w:hAnsi="Times New Roman" w:cs="Times New Roman"/>
                <w:sz w:val="20"/>
                <w:szCs w:val="20"/>
                <w:lang w:eastAsia="nl-NL"/>
              </w:rPr>
              <w:t xml:space="preserve">22. </w:t>
            </w:r>
            <w:r w:rsidRPr="00821A74">
              <w:rPr>
                <w:rFonts w:ascii="Times New Roman" w:eastAsia="Times New Roman" w:hAnsi="Times New Roman" w:cs="Times New Roman"/>
                <w:sz w:val="20"/>
                <w:szCs w:val="20"/>
                <w:lang w:eastAsia="nl-NL"/>
              </w:rPr>
              <w:fldChar w:fldCharType="begin" w:fldLock="1"/>
            </w:r>
            <w:r w:rsidRPr="00821A74">
              <w:rPr>
                <w:rFonts w:ascii="Times New Roman" w:eastAsia="Times New Roman" w:hAnsi="Times New Roman" w:cs="Times New Roman"/>
                <w:sz w:val="20"/>
                <w:szCs w:val="20"/>
                <w:lang w:eastAsia="nl-NL"/>
              </w:rPr>
              <w:instrText>ADDIN CSL_CITATION {"citationItems":[{"id":"ITEM-1","itemData":{"DOI":"10.3390/ijerph16162948","abstract":"Nature contacts are recognized as positively contributing to humans' health and well-being. Although there have been projects to green daycare or schoolyards, yard greening and microbial biodiversity have never been studied simultaneously. We asked whether simultaneously increasing biodiversity exposure and greening urban daycare yards affects 3-5 years-old children's physical activity and play, their environmental relationships, and their perceived well-being. For transforming six daycare yards in Finland, we used a forest floor with high biodiversity, sod, peat blocks, and planters for vegetable and flower growing. We used qualitative interview and survey-based data collected from the daycare personnel and parents to analyze how green yards encourage children's engagement with their everyday life-worlds. We identified the functional possibilities provided by the yards and the dynamic aspects related to the greening. Green, biodiverse yards were considered safe, and inspired children's play, diversified their activities, and increased physical activity. The greenery offered embodied experiences of nature and provided the children with multi-sensory exploration and diverse learning situations. The dynamic and emotional ways of engaging with the natural environment increased their well-being. The activities related to caring for the yards and exploring them promoted the development of environmental relationships. The results can be used for designing health-enhancing yards","author":[{"dropping-particle":"","family":"Puhakka","given":"Riikka","non-dropping-particle":"","parse-names":false,"suffix":""},{"dropping-particle":"","family":"Rantala","given":"Outi","non-dropping-particle":"","parse-names":false,"suffix":""},{"dropping-particle":"","family":"Roslund","given":"Marja I","non-dropping-particle":"","parse-names":false,"suffix":""},{"dropping-particle":"","family":"Rajaniemi","given":"Juho","non-dropping-particle":"","parse-names":false,"suffix":""},{"dropping-particle":"","family":"Laitinen","given":"Olli H","non-dropping-particle":"","parse-names":false,"suffix":""},{"dropping-particle":"","family":"Sinkkonen","given":"Aki","non-dropping-particle":"","parse-names":false,"suffix":""},{"dropping-particle":"","family":"Research Group","given":"Adele","non-dropping-particle":"","parse-names":false,"suffix":""},{"dropping-particle":"","family":"Grönroos","given":"Mira","non-dropping-particle":"","parse-names":false,"suffix":""},{"dropping-particle":"","family":"Hui","given":"Nan","non-dropping-particle":"","parse-names":false,"suffix":""},{"dropping-particle":""</w:instrText>
            </w:r>
            <w:r w:rsidRPr="00821A74">
              <w:rPr>
                <w:rFonts w:ascii="Times New Roman" w:eastAsia="Times New Roman" w:hAnsi="Times New Roman" w:cs="Times New Roman"/>
                <w:sz w:val="20"/>
                <w:szCs w:val="20"/>
                <w:lang w:val="en-GB" w:eastAsia="nl-NL"/>
              </w:rPr>
              <w:instrText>,"family":"Kalvo","given":"Raul","non-dropping-particle":"","parse-names":false,"suffix":""},{"dropping-particle":"","family":"Nurminen","given":"Noora","non-dropping-particle":"","parse-names":false,"suffix":""},{"dropping-particle":"","family":"Oikarinen","given":"Sami","non-dropping-particle":"","parse-names":false,"suffix":""},{"dropping-particle":"","family":"Parajuli","given":"Anirudra","non-dropping-particle":"","parse-names":false,"suffix":""},{"dropping-particle":"","family":"Soininen","given":"Laura","non-dropping-particle":"","parse-names":false,"suffix":""},{"dropping-particle":"","family":"Vari","given":"Heli K","non-dropping-particle":"","parse-names":false,"suffix":""},{"dropping-particle":"","family":"Yan","given":"Guoyong","non-dropping-particle":"","parse-names":false,"suffix":""},{"dropping-particle":"","family":"Hyöty","given":"Heikki","non-dropping-particle":"","parse-names":false,"suffix":""}],"id":"ITEM-1","issued":{"date-parts":[["2019"]]},"title":"Greening of Daycare Yards with Biodiverse Materials Affords Well-Being, Play and Environmental Relationships","type":"article-journal"},"uris":["http://www.mendeley.com/documents/?uuid=e322316b-f284-363e-8a6e-484dcf11d470"]}],"mendeley":{"formattedCitation":"(Puhakka et al., 2019)","plainTextFormattedCitation":"(Puhakka et al., 2019)","previouslyFormattedCitation":"(Puhakka et al., 2019)"},"properties":{"noteIndex":0},"schema":"https://github.com/citation-style-language/schema/raw/master/csl-citation.json"}</w:instrText>
            </w:r>
            <w:r w:rsidRPr="00821A74">
              <w:rPr>
                <w:rFonts w:ascii="Times New Roman" w:eastAsia="Times New Roman" w:hAnsi="Times New Roman" w:cs="Times New Roman"/>
                <w:sz w:val="20"/>
                <w:szCs w:val="20"/>
                <w:lang w:eastAsia="nl-NL"/>
              </w:rPr>
              <w:fldChar w:fldCharType="separate"/>
            </w:r>
            <w:r w:rsidRPr="00821A74">
              <w:rPr>
                <w:rFonts w:ascii="Times New Roman" w:eastAsia="Times New Roman" w:hAnsi="Times New Roman" w:cs="Times New Roman"/>
                <w:noProof/>
                <w:sz w:val="20"/>
                <w:szCs w:val="20"/>
                <w:lang w:val="en-GB" w:eastAsia="nl-NL"/>
              </w:rPr>
              <w:t>(Puhakka et al., 2019)</w:t>
            </w:r>
            <w:r w:rsidRPr="00821A74">
              <w:rPr>
                <w:rFonts w:ascii="Times New Roman" w:eastAsia="Times New Roman" w:hAnsi="Times New Roman" w:cs="Times New Roman"/>
                <w:sz w:val="20"/>
                <w:szCs w:val="20"/>
                <w:lang w:eastAsia="nl-NL"/>
              </w:rPr>
              <w:fldChar w:fldCharType="end"/>
            </w:r>
          </w:p>
        </w:tc>
        <w:tc>
          <w:tcPr>
            <w:tcW w:w="476" w:type="dxa"/>
          </w:tcPr>
          <w:p w14:paraId="317F513E" w14:textId="05912920" w:rsidR="00AE78A9" w:rsidRDefault="00AE78A9" w:rsidP="00275534">
            <w:r>
              <w:t>y</w:t>
            </w:r>
          </w:p>
        </w:tc>
        <w:tc>
          <w:tcPr>
            <w:tcW w:w="528" w:type="dxa"/>
          </w:tcPr>
          <w:p w14:paraId="7C5C7749" w14:textId="45C534D8" w:rsidR="00AE78A9" w:rsidRDefault="00AE78A9" w:rsidP="00275534">
            <w:r>
              <w:t>y</w:t>
            </w:r>
          </w:p>
        </w:tc>
        <w:tc>
          <w:tcPr>
            <w:tcW w:w="476" w:type="dxa"/>
          </w:tcPr>
          <w:p w14:paraId="02591B77" w14:textId="4BA301BB" w:rsidR="00AE78A9" w:rsidRDefault="00AE78A9" w:rsidP="00275534">
            <w:r>
              <w:t>y</w:t>
            </w:r>
          </w:p>
        </w:tc>
        <w:tc>
          <w:tcPr>
            <w:tcW w:w="476" w:type="dxa"/>
          </w:tcPr>
          <w:p w14:paraId="2F7F6618" w14:textId="47864670" w:rsidR="00AE78A9" w:rsidRDefault="00AE78A9" w:rsidP="00275534">
            <w:r>
              <w:t>y</w:t>
            </w:r>
          </w:p>
        </w:tc>
        <w:tc>
          <w:tcPr>
            <w:tcW w:w="476" w:type="dxa"/>
          </w:tcPr>
          <w:p w14:paraId="457C7399" w14:textId="289C1D76" w:rsidR="00AE78A9" w:rsidRDefault="00AE78A9" w:rsidP="00275534">
            <w:r>
              <w:t>y</w:t>
            </w:r>
          </w:p>
        </w:tc>
        <w:tc>
          <w:tcPr>
            <w:tcW w:w="476" w:type="dxa"/>
          </w:tcPr>
          <w:p w14:paraId="526B8CFF" w14:textId="2A2F619A" w:rsidR="00AE78A9" w:rsidRDefault="00AE78A9" w:rsidP="00275534">
            <w:r>
              <w:t>y</w:t>
            </w:r>
          </w:p>
        </w:tc>
        <w:tc>
          <w:tcPr>
            <w:tcW w:w="476" w:type="dxa"/>
          </w:tcPr>
          <w:p w14:paraId="7A75BF2F" w14:textId="6DFDD4C0" w:rsidR="00AE78A9" w:rsidRDefault="006518C5" w:rsidP="00275534">
            <w:r>
              <w:t>n</w:t>
            </w:r>
          </w:p>
        </w:tc>
        <w:tc>
          <w:tcPr>
            <w:tcW w:w="476" w:type="dxa"/>
          </w:tcPr>
          <w:p w14:paraId="030CF95E" w14:textId="09B4DC58" w:rsidR="00AE78A9" w:rsidRDefault="00AE78A9" w:rsidP="00275534">
            <w:r>
              <w:t>y</w:t>
            </w:r>
          </w:p>
        </w:tc>
        <w:tc>
          <w:tcPr>
            <w:tcW w:w="476" w:type="dxa"/>
          </w:tcPr>
          <w:p w14:paraId="2DE56FDC" w14:textId="23EB4EC2" w:rsidR="00AE78A9" w:rsidRDefault="006518C5" w:rsidP="00275534">
            <w:r>
              <w:t>y</w:t>
            </w:r>
          </w:p>
        </w:tc>
        <w:tc>
          <w:tcPr>
            <w:tcW w:w="588" w:type="dxa"/>
          </w:tcPr>
          <w:p w14:paraId="560123DC" w14:textId="15393BCD" w:rsidR="00AE78A9" w:rsidRDefault="006518C5" w:rsidP="00275534">
            <w:r>
              <w:t>y</w:t>
            </w:r>
          </w:p>
        </w:tc>
      </w:tr>
      <w:tr w:rsidR="00AE78A9" w14:paraId="54C6F6B1" w14:textId="77777777" w:rsidTr="00AE78A9">
        <w:tc>
          <w:tcPr>
            <w:tcW w:w="1589" w:type="dxa"/>
          </w:tcPr>
          <w:p w14:paraId="460E6A4B" w14:textId="77777777" w:rsidR="00AE78A9" w:rsidRDefault="00AE78A9" w:rsidP="00275534">
            <w:r>
              <w:rPr>
                <w:rFonts w:ascii="Times New Roman" w:eastAsia="Times New Roman" w:hAnsi="Times New Roman" w:cs="Times New Roman"/>
                <w:sz w:val="20"/>
                <w:szCs w:val="20"/>
                <w:lang w:val="en-GB" w:eastAsia="nl-NL"/>
              </w:rPr>
              <w:t xml:space="preserve">23.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03004430.2016.1211116","abstract":"Within English early childhood education, there is emphasis on improving speech and language development as well as a drive for outdoor learning. This paper synthesises both aspects to consider whe...","author":[{"dropping-particle":"","family":"Richardson","given":"Tanya","non-dropping-particle":"","parse-names":false,"suffix":""},{"dropping-particle":"","family":"Murray","given":"Jane","non-dropping-particle":"","parse-names":false,"suffix":""}],"container-title":"https://doi.org/10.1080/03004430.2016.1211116","id":"ITEM-1","issue":"3-4","issued":{"date-parts":[["2016","4","3"]]},"page":"457-468","publisher":"Routledge","title":"Are young children’s utterances affected by characteristics of their learning environments? A multiple case study","type":"article-journal","volume":"187"},"uris":["http://www.mendeley.com/documents/?uuid=7a897762-27cd-39ed-ae80-582a97f5576b"]}],"mendeley":{"formattedCitation":"(Richardson &amp; Murray, 2016)","plainTextFormattedCitation":"(Richardson &amp; Murray, 2016)","previouslyFormattedCitation":"(Richardson &amp; Murray, 2016)"},"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Richardson &amp; Murray, 2016)</w:t>
            </w:r>
            <w:r w:rsidRPr="00821A74">
              <w:rPr>
                <w:rFonts w:ascii="Times New Roman" w:eastAsia="Times New Roman" w:hAnsi="Times New Roman" w:cs="Times New Roman"/>
                <w:sz w:val="20"/>
                <w:szCs w:val="20"/>
                <w:lang w:val="en-GB" w:eastAsia="nl-NL"/>
              </w:rPr>
              <w:fldChar w:fldCharType="end"/>
            </w:r>
          </w:p>
        </w:tc>
        <w:tc>
          <w:tcPr>
            <w:tcW w:w="476" w:type="dxa"/>
          </w:tcPr>
          <w:p w14:paraId="321088FA" w14:textId="2CE3739D" w:rsidR="00AE78A9" w:rsidRDefault="00AE78A9" w:rsidP="00275534">
            <w:r>
              <w:t>y</w:t>
            </w:r>
          </w:p>
        </w:tc>
        <w:tc>
          <w:tcPr>
            <w:tcW w:w="528" w:type="dxa"/>
          </w:tcPr>
          <w:p w14:paraId="3F63AE78" w14:textId="39892719" w:rsidR="00AE78A9" w:rsidRDefault="00AE78A9" w:rsidP="00275534">
            <w:r>
              <w:t>y</w:t>
            </w:r>
          </w:p>
        </w:tc>
        <w:tc>
          <w:tcPr>
            <w:tcW w:w="476" w:type="dxa"/>
          </w:tcPr>
          <w:p w14:paraId="6E290EA7" w14:textId="054918EC" w:rsidR="00AE78A9" w:rsidRDefault="00AE78A9" w:rsidP="00275534">
            <w:r>
              <w:t>y</w:t>
            </w:r>
          </w:p>
        </w:tc>
        <w:tc>
          <w:tcPr>
            <w:tcW w:w="476" w:type="dxa"/>
          </w:tcPr>
          <w:p w14:paraId="38240D70" w14:textId="604DCE3B" w:rsidR="00AE78A9" w:rsidRDefault="00AE78A9" w:rsidP="00275534">
            <w:r>
              <w:t>y</w:t>
            </w:r>
          </w:p>
        </w:tc>
        <w:tc>
          <w:tcPr>
            <w:tcW w:w="476" w:type="dxa"/>
          </w:tcPr>
          <w:p w14:paraId="5A244366" w14:textId="4ECD8138" w:rsidR="00AE78A9" w:rsidRDefault="00AE78A9" w:rsidP="00275534">
            <w:r>
              <w:t>y</w:t>
            </w:r>
          </w:p>
        </w:tc>
        <w:tc>
          <w:tcPr>
            <w:tcW w:w="476" w:type="dxa"/>
          </w:tcPr>
          <w:p w14:paraId="3C3A855C" w14:textId="76C01760" w:rsidR="00AE78A9" w:rsidRDefault="00AE78A9" w:rsidP="00275534">
            <w:r>
              <w:t>y</w:t>
            </w:r>
          </w:p>
        </w:tc>
        <w:tc>
          <w:tcPr>
            <w:tcW w:w="476" w:type="dxa"/>
          </w:tcPr>
          <w:p w14:paraId="7CD9D52E" w14:textId="3DD7CE99" w:rsidR="00AE78A9" w:rsidRDefault="006518C5" w:rsidP="00275534">
            <w:r>
              <w:t>y</w:t>
            </w:r>
          </w:p>
        </w:tc>
        <w:tc>
          <w:tcPr>
            <w:tcW w:w="476" w:type="dxa"/>
          </w:tcPr>
          <w:p w14:paraId="2C1AE414" w14:textId="12345627" w:rsidR="00AE78A9" w:rsidRDefault="00AE78A9" w:rsidP="00275534">
            <w:r>
              <w:t>y</w:t>
            </w:r>
          </w:p>
        </w:tc>
        <w:tc>
          <w:tcPr>
            <w:tcW w:w="476" w:type="dxa"/>
          </w:tcPr>
          <w:p w14:paraId="5EE77418" w14:textId="4FB7E5DA" w:rsidR="00AE78A9" w:rsidRDefault="006518C5" w:rsidP="00275534">
            <w:r>
              <w:t>y</w:t>
            </w:r>
          </w:p>
        </w:tc>
        <w:tc>
          <w:tcPr>
            <w:tcW w:w="588" w:type="dxa"/>
          </w:tcPr>
          <w:p w14:paraId="705DAD1C" w14:textId="5CF9AB21" w:rsidR="00AE78A9" w:rsidRDefault="006518C5" w:rsidP="00275534">
            <w:r>
              <w:t>y</w:t>
            </w:r>
          </w:p>
        </w:tc>
      </w:tr>
      <w:tr w:rsidR="00AE78A9" w14:paraId="3D590E1B" w14:textId="77777777" w:rsidTr="00AE78A9">
        <w:tc>
          <w:tcPr>
            <w:tcW w:w="1589" w:type="dxa"/>
          </w:tcPr>
          <w:p w14:paraId="6FF2D750" w14:textId="77777777" w:rsidR="00AE78A9" w:rsidRDefault="00AE78A9" w:rsidP="00275534">
            <w:r>
              <w:rPr>
                <w:rFonts w:ascii="Times New Roman" w:eastAsia="Times New Roman" w:hAnsi="Times New Roman" w:cs="Times New Roman"/>
                <w:sz w:val="20"/>
                <w:szCs w:val="20"/>
                <w:lang w:val="en-GB" w:eastAsia="nl-NL"/>
              </w:rPr>
              <w:t xml:space="preserve">24. </w:t>
            </w:r>
            <w:proofErr w:type="spellStart"/>
            <w:r w:rsidRPr="00821A74">
              <w:rPr>
                <w:rFonts w:ascii="Times New Roman" w:eastAsia="Times New Roman" w:hAnsi="Times New Roman" w:cs="Times New Roman"/>
                <w:sz w:val="20"/>
                <w:szCs w:val="20"/>
                <w:lang w:val="en-GB" w:eastAsia="nl-NL"/>
              </w:rPr>
              <w:t>Sandseter</w:t>
            </w:r>
            <w:proofErr w:type="spellEnd"/>
            <w:r w:rsidRPr="00821A74">
              <w:rPr>
                <w:rFonts w:ascii="Times New Roman" w:eastAsia="Times New Roman" w:hAnsi="Times New Roman" w:cs="Times New Roman"/>
                <w:sz w:val="20"/>
                <w:szCs w:val="20"/>
                <w:lang w:val="en-GB" w:eastAsia="nl-NL"/>
              </w:rPr>
              <w:t xml:space="preserve">, Ellen </w:t>
            </w:r>
            <w:proofErr w:type="spellStart"/>
            <w:r w:rsidRPr="00821A74">
              <w:rPr>
                <w:rFonts w:ascii="Times New Roman" w:eastAsia="Times New Roman" w:hAnsi="Times New Roman" w:cs="Times New Roman"/>
                <w:sz w:val="20"/>
                <w:szCs w:val="20"/>
                <w:lang w:val="en-GB" w:eastAsia="nl-NL"/>
              </w:rPr>
              <w:t>Beate</w:t>
            </w:r>
            <w:proofErr w:type="spellEnd"/>
            <w:r w:rsidRPr="00821A74">
              <w:rPr>
                <w:rFonts w:ascii="Times New Roman" w:eastAsia="Times New Roman" w:hAnsi="Times New Roman" w:cs="Times New Roman"/>
                <w:sz w:val="20"/>
                <w:szCs w:val="20"/>
                <w:lang w:val="en-GB" w:eastAsia="nl-NL"/>
              </w:rPr>
              <w:t xml:space="preserve"> Hansen</w:t>
            </w:r>
          </w:p>
        </w:tc>
        <w:tc>
          <w:tcPr>
            <w:tcW w:w="476" w:type="dxa"/>
          </w:tcPr>
          <w:p w14:paraId="523B114C" w14:textId="2CD71059" w:rsidR="00AE78A9" w:rsidRDefault="00AE78A9" w:rsidP="00275534">
            <w:r>
              <w:t>y</w:t>
            </w:r>
          </w:p>
        </w:tc>
        <w:tc>
          <w:tcPr>
            <w:tcW w:w="528" w:type="dxa"/>
          </w:tcPr>
          <w:p w14:paraId="3F13668D" w14:textId="5DADC1BF" w:rsidR="00AE78A9" w:rsidRDefault="00AE78A9" w:rsidP="00275534">
            <w:r>
              <w:t>y</w:t>
            </w:r>
          </w:p>
        </w:tc>
        <w:tc>
          <w:tcPr>
            <w:tcW w:w="476" w:type="dxa"/>
          </w:tcPr>
          <w:p w14:paraId="6652162C" w14:textId="23ED85A0" w:rsidR="00AE78A9" w:rsidRDefault="00AE78A9" w:rsidP="00275534">
            <w:r>
              <w:t>y</w:t>
            </w:r>
          </w:p>
        </w:tc>
        <w:tc>
          <w:tcPr>
            <w:tcW w:w="476" w:type="dxa"/>
          </w:tcPr>
          <w:p w14:paraId="762985D9" w14:textId="6A2C1CF2" w:rsidR="00AE78A9" w:rsidRDefault="00AE78A9" w:rsidP="00275534">
            <w:r>
              <w:t>y</w:t>
            </w:r>
          </w:p>
        </w:tc>
        <w:tc>
          <w:tcPr>
            <w:tcW w:w="476" w:type="dxa"/>
          </w:tcPr>
          <w:p w14:paraId="3200DD4E" w14:textId="3CE32094" w:rsidR="00AE78A9" w:rsidRDefault="00AE78A9" w:rsidP="00275534">
            <w:r>
              <w:t>y</w:t>
            </w:r>
          </w:p>
        </w:tc>
        <w:tc>
          <w:tcPr>
            <w:tcW w:w="476" w:type="dxa"/>
          </w:tcPr>
          <w:p w14:paraId="6636BC65" w14:textId="424DB430" w:rsidR="00AE78A9" w:rsidRDefault="00AE78A9" w:rsidP="00275534">
            <w:r>
              <w:t>y</w:t>
            </w:r>
          </w:p>
        </w:tc>
        <w:tc>
          <w:tcPr>
            <w:tcW w:w="476" w:type="dxa"/>
          </w:tcPr>
          <w:p w14:paraId="28296397" w14:textId="1B1D9F5F" w:rsidR="00AE78A9" w:rsidRDefault="006518C5" w:rsidP="00275534">
            <w:r>
              <w:t>n</w:t>
            </w:r>
          </w:p>
        </w:tc>
        <w:tc>
          <w:tcPr>
            <w:tcW w:w="476" w:type="dxa"/>
          </w:tcPr>
          <w:p w14:paraId="5CE65E55" w14:textId="4BD43CB2" w:rsidR="00AE78A9" w:rsidRDefault="00AE78A9" w:rsidP="00275534">
            <w:r>
              <w:t>y</w:t>
            </w:r>
          </w:p>
        </w:tc>
        <w:tc>
          <w:tcPr>
            <w:tcW w:w="476" w:type="dxa"/>
          </w:tcPr>
          <w:p w14:paraId="69B245D6" w14:textId="71270BB8" w:rsidR="00AE78A9" w:rsidRDefault="006518C5" w:rsidP="00275534">
            <w:r>
              <w:t>y</w:t>
            </w:r>
          </w:p>
        </w:tc>
        <w:tc>
          <w:tcPr>
            <w:tcW w:w="588" w:type="dxa"/>
          </w:tcPr>
          <w:p w14:paraId="772E1142" w14:textId="01F97FEB" w:rsidR="00AE78A9" w:rsidRDefault="006518C5" w:rsidP="00275534">
            <w:r>
              <w:t>y</w:t>
            </w:r>
          </w:p>
        </w:tc>
      </w:tr>
      <w:tr w:rsidR="00AE78A9" w14:paraId="1728E38E" w14:textId="77777777" w:rsidTr="00AE78A9">
        <w:tc>
          <w:tcPr>
            <w:tcW w:w="1589" w:type="dxa"/>
          </w:tcPr>
          <w:p w14:paraId="1C7F08D6" w14:textId="77777777" w:rsidR="00AE78A9" w:rsidRDefault="00AE78A9" w:rsidP="00275534">
            <w:r>
              <w:rPr>
                <w:rFonts w:ascii="Times New Roman" w:eastAsia="Times New Roman" w:hAnsi="Times New Roman" w:cs="Times New Roman"/>
                <w:sz w:val="20"/>
                <w:szCs w:val="20"/>
                <w:lang w:val="en-GB" w:eastAsia="nl-NL"/>
              </w:rPr>
              <w:lastRenderedPageBreak/>
              <w:t xml:space="preserve">25.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21594937.2019.1580338","ISSN":"21594953","abstract":"In this article, we report on a Norwegian study exploring the relationship between children's play, well-being, and involvement, and identify how children play in indoor and outdoor environments at their early childhood education and care (ECEC) institution. In this quantitative study, structured video observations (960 two-minutes sequences) of 80 free play sessions (indoors and outdoors) at eight ECEC institutions were analysed to measure the time spent in different kinds of play types, and to code children's level of well-being and involvement, using the Leuven well-being and involvement scale [Laevers, F. (2005). Well-being and involvement in care settings. A process-oriented self-evaluation instrument. Retrieved from https://www.kindengezin.be/img/sics-ziko-manual.pdf]. The results demonstrated that there was a significant and positive correlation between children's play and their well-being and involvement. Children spent 2/3 of their time in different kinds of play during their free play time in ECEC, and there were significant differences between the types of play children engaged in indoor versus outdoor environments.","author":[{"dropping-particle":"","family":"Storli","given":"Rune","non-dropping-particle":"","parse-names":false,"suffix":""},{"dropping-particle":"","family":"Hansen Sandseter","given":"Ellen Beate","non-dropping-particle":"","parse-names":false,"suffix":""}],"container-title":"International Journal of Play","id":"ITEM-1","issue":"1","issued":{"date-parts":[["2019","1","2"]]},"page":"65-78","publisher":"Taylor and Francis Ltd.","title":"Children's play, well-being and involvement: how children play indoors and outdoors in Norwegian early childhood education and care institutions","type":"article-journal","volume":"8"},"uris":["http://www.mendeley.com/documents/?uuid=95fb5f69-32e3-3073-8f8f-675b7ba5b9c3"]}],"mendeley":{"formattedCitation":"(Storli &amp; Hansen Sandseter, 2019)","plainTextFormattedCitation":"(Storli &amp; Hansen Sandseter, 2019)","previouslyFormattedCitation":"(Storli &amp; Hansen Sandseter, 2019)"},"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Storli &amp; Hansen Sandseter, 2019)</w:t>
            </w:r>
            <w:r w:rsidRPr="00821A74">
              <w:rPr>
                <w:rFonts w:ascii="Times New Roman" w:eastAsia="Times New Roman" w:hAnsi="Times New Roman" w:cs="Times New Roman"/>
                <w:sz w:val="20"/>
                <w:szCs w:val="20"/>
                <w:lang w:val="en-GB" w:eastAsia="nl-NL"/>
              </w:rPr>
              <w:fldChar w:fldCharType="end"/>
            </w:r>
          </w:p>
        </w:tc>
        <w:tc>
          <w:tcPr>
            <w:tcW w:w="476" w:type="dxa"/>
          </w:tcPr>
          <w:p w14:paraId="5082CA37" w14:textId="519AF6A8" w:rsidR="00AE78A9" w:rsidRDefault="00AE78A9" w:rsidP="00275534">
            <w:r>
              <w:t>y</w:t>
            </w:r>
          </w:p>
        </w:tc>
        <w:tc>
          <w:tcPr>
            <w:tcW w:w="528" w:type="dxa"/>
          </w:tcPr>
          <w:p w14:paraId="44947CF7" w14:textId="6DEEAA27" w:rsidR="00AE78A9" w:rsidRDefault="00AE78A9" w:rsidP="00275534">
            <w:r>
              <w:t>y</w:t>
            </w:r>
          </w:p>
        </w:tc>
        <w:tc>
          <w:tcPr>
            <w:tcW w:w="476" w:type="dxa"/>
          </w:tcPr>
          <w:p w14:paraId="0F8AF988" w14:textId="395F573E" w:rsidR="00AE78A9" w:rsidRDefault="00AE78A9" w:rsidP="00275534">
            <w:r>
              <w:t>y</w:t>
            </w:r>
          </w:p>
        </w:tc>
        <w:tc>
          <w:tcPr>
            <w:tcW w:w="476" w:type="dxa"/>
          </w:tcPr>
          <w:p w14:paraId="61939C2A" w14:textId="19A2AB82" w:rsidR="00AE78A9" w:rsidRDefault="00AE78A9" w:rsidP="00275534">
            <w:r>
              <w:t>y</w:t>
            </w:r>
          </w:p>
        </w:tc>
        <w:tc>
          <w:tcPr>
            <w:tcW w:w="476" w:type="dxa"/>
          </w:tcPr>
          <w:p w14:paraId="76DAD537" w14:textId="7065A26F" w:rsidR="00AE78A9" w:rsidRDefault="00AE78A9" w:rsidP="00275534">
            <w:r>
              <w:t>y</w:t>
            </w:r>
          </w:p>
        </w:tc>
        <w:tc>
          <w:tcPr>
            <w:tcW w:w="476" w:type="dxa"/>
          </w:tcPr>
          <w:p w14:paraId="443296A4" w14:textId="3A066816" w:rsidR="00AE78A9" w:rsidRDefault="00AE78A9" w:rsidP="00275534">
            <w:r>
              <w:t>y</w:t>
            </w:r>
          </w:p>
        </w:tc>
        <w:tc>
          <w:tcPr>
            <w:tcW w:w="476" w:type="dxa"/>
          </w:tcPr>
          <w:p w14:paraId="2A24E03B" w14:textId="5A77C68B" w:rsidR="00AE78A9" w:rsidRDefault="006518C5" w:rsidP="00275534">
            <w:r>
              <w:t>n</w:t>
            </w:r>
          </w:p>
        </w:tc>
        <w:tc>
          <w:tcPr>
            <w:tcW w:w="476" w:type="dxa"/>
          </w:tcPr>
          <w:p w14:paraId="63C9EE90" w14:textId="56DE530C" w:rsidR="00AE78A9" w:rsidRDefault="00AE78A9" w:rsidP="00275534">
            <w:r>
              <w:t>u</w:t>
            </w:r>
          </w:p>
        </w:tc>
        <w:tc>
          <w:tcPr>
            <w:tcW w:w="476" w:type="dxa"/>
          </w:tcPr>
          <w:p w14:paraId="158EC24C" w14:textId="5BAD0767" w:rsidR="00AE78A9" w:rsidRDefault="006518C5" w:rsidP="00275534">
            <w:r>
              <w:t>y</w:t>
            </w:r>
          </w:p>
        </w:tc>
        <w:tc>
          <w:tcPr>
            <w:tcW w:w="588" w:type="dxa"/>
          </w:tcPr>
          <w:p w14:paraId="20C09535" w14:textId="1801DAA2" w:rsidR="00AE78A9" w:rsidRDefault="006518C5" w:rsidP="00275534">
            <w:r>
              <w:t>y</w:t>
            </w:r>
          </w:p>
        </w:tc>
      </w:tr>
      <w:tr w:rsidR="00AE78A9" w14:paraId="7A863516" w14:textId="77777777" w:rsidTr="00AE78A9">
        <w:tc>
          <w:tcPr>
            <w:tcW w:w="1589" w:type="dxa"/>
          </w:tcPr>
          <w:p w14:paraId="16AE7523" w14:textId="77777777" w:rsidR="00AE78A9" w:rsidRDefault="00AE78A9" w:rsidP="00275534">
            <w:r>
              <w:rPr>
                <w:rFonts w:ascii="Times New Roman" w:eastAsia="Times New Roman" w:hAnsi="Times New Roman" w:cs="Times New Roman"/>
                <w:sz w:val="20"/>
                <w:szCs w:val="20"/>
                <w:lang w:val="en-GB" w:eastAsia="nl-NL"/>
              </w:rPr>
              <w:t xml:space="preserve">26.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111/lit.12155","ISSN":"17414369","abstract":"This study analyses the valued school experiences of 15 five- and six-year-old Canadian children, through their creation of multimodal texts. Throughout the school year, the students spent a large portion of each school day in the expansive forest on the school grounds, and their texts revealed their significant interest in this natural outdoor environment. Specifically, the data revealed that the outdoor space provided a context where the children could engage with each other and the environment in meaningful, creative and collaborative ways. This research has the potential to contribute to our understanding of the capacity of young children to share their thoughts on their school experiences by drawing on a range of modes and to contribute to our understanding of the power of alternative learning spaces, such as forest environments, on children's literacy learning and development.","author":[{"dropping-particle":"","family":"Streelasky","given":"Jodi","non-dropping-particle":"","parse-names":false,"suffix":""}],"container-title":"Literacy","id":"ITEM-1","issue":"2","issued":{"date-parts":[["2019"]]},"page":"95-101","title":"A forest-based environment as a site of literacy and meaning making for kindergarten children","type":"article-journal","volume":"53"},"uris":["http://www.mendeley.com/documents/?uuid=f4d27ed0-7ee7-3545-99b9-1ebdfc328c7a"]}],"mendeley":{"formattedCitation":"(Streelasky, 2019)","plainTextFormattedCitation":"(Streelasky, 2019)","previouslyFormattedCitation":"(Streelasky, 2019)"},"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Streelasky, 2019)</w:t>
            </w:r>
            <w:r w:rsidRPr="00821A74">
              <w:rPr>
                <w:rFonts w:ascii="Times New Roman" w:eastAsia="Times New Roman" w:hAnsi="Times New Roman" w:cs="Times New Roman"/>
                <w:sz w:val="20"/>
                <w:szCs w:val="20"/>
                <w:lang w:val="en-GB" w:eastAsia="nl-NL"/>
              </w:rPr>
              <w:fldChar w:fldCharType="end"/>
            </w:r>
          </w:p>
        </w:tc>
        <w:tc>
          <w:tcPr>
            <w:tcW w:w="476" w:type="dxa"/>
          </w:tcPr>
          <w:p w14:paraId="3DD07C2F" w14:textId="40F55A15" w:rsidR="00AE78A9" w:rsidRDefault="00AE78A9" w:rsidP="00275534">
            <w:r>
              <w:t>y</w:t>
            </w:r>
          </w:p>
        </w:tc>
        <w:tc>
          <w:tcPr>
            <w:tcW w:w="528" w:type="dxa"/>
          </w:tcPr>
          <w:p w14:paraId="0238E0F5" w14:textId="78029E57" w:rsidR="00AE78A9" w:rsidRDefault="00AE78A9" w:rsidP="00275534">
            <w:r>
              <w:t>y</w:t>
            </w:r>
          </w:p>
        </w:tc>
        <w:tc>
          <w:tcPr>
            <w:tcW w:w="476" w:type="dxa"/>
          </w:tcPr>
          <w:p w14:paraId="5B1ACE3A" w14:textId="109A66BB" w:rsidR="00AE78A9" w:rsidRDefault="00AE78A9" w:rsidP="00275534">
            <w:r>
              <w:t>y</w:t>
            </w:r>
          </w:p>
        </w:tc>
        <w:tc>
          <w:tcPr>
            <w:tcW w:w="476" w:type="dxa"/>
          </w:tcPr>
          <w:p w14:paraId="2E665BE5" w14:textId="0E63D8DF" w:rsidR="00AE78A9" w:rsidRDefault="00AE78A9" w:rsidP="00275534">
            <w:r>
              <w:t>y</w:t>
            </w:r>
          </w:p>
        </w:tc>
        <w:tc>
          <w:tcPr>
            <w:tcW w:w="476" w:type="dxa"/>
          </w:tcPr>
          <w:p w14:paraId="27E01BFC" w14:textId="06155FE8" w:rsidR="00AE78A9" w:rsidRDefault="00AE78A9" w:rsidP="00275534">
            <w:r>
              <w:t>y</w:t>
            </w:r>
          </w:p>
        </w:tc>
        <w:tc>
          <w:tcPr>
            <w:tcW w:w="476" w:type="dxa"/>
          </w:tcPr>
          <w:p w14:paraId="5B9E6A70" w14:textId="22D3D4E2" w:rsidR="00AE78A9" w:rsidRDefault="00AE78A9" w:rsidP="00275534">
            <w:r>
              <w:t>y</w:t>
            </w:r>
          </w:p>
        </w:tc>
        <w:tc>
          <w:tcPr>
            <w:tcW w:w="476" w:type="dxa"/>
          </w:tcPr>
          <w:p w14:paraId="1A226126" w14:textId="4008A3D4" w:rsidR="00AE78A9" w:rsidRDefault="006518C5" w:rsidP="00275534">
            <w:r>
              <w:t>y</w:t>
            </w:r>
          </w:p>
        </w:tc>
        <w:tc>
          <w:tcPr>
            <w:tcW w:w="476" w:type="dxa"/>
          </w:tcPr>
          <w:p w14:paraId="676626FF" w14:textId="63BB0E59" w:rsidR="00AE78A9" w:rsidRDefault="00AE78A9" w:rsidP="00275534">
            <w:r>
              <w:t>Y!</w:t>
            </w:r>
          </w:p>
        </w:tc>
        <w:tc>
          <w:tcPr>
            <w:tcW w:w="476" w:type="dxa"/>
          </w:tcPr>
          <w:p w14:paraId="08CB8C44" w14:textId="1A2D25A9" w:rsidR="00AE78A9" w:rsidRDefault="006518C5" w:rsidP="00275534">
            <w:r>
              <w:t>y</w:t>
            </w:r>
          </w:p>
        </w:tc>
        <w:tc>
          <w:tcPr>
            <w:tcW w:w="588" w:type="dxa"/>
          </w:tcPr>
          <w:p w14:paraId="03D0C0EF" w14:textId="510A8FB2" w:rsidR="00AE78A9" w:rsidRDefault="006518C5" w:rsidP="00275534">
            <w:r>
              <w:t>y</w:t>
            </w:r>
          </w:p>
        </w:tc>
      </w:tr>
      <w:tr w:rsidR="00AE78A9" w14:paraId="0F23171E" w14:textId="77777777" w:rsidTr="00AE78A9">
        <w:tc>
          <w:tcPr>
            <w:tcW w:w="1589" w:type="dxa"/>
          </w:tcPr>
          <w:p w14:paraId="09AF89E7" w14:textId="77777777" w:rsidR="00AE78A9" w:rsidRDefault="00AE78A9" w:rsidP="00275534">
            <w:r>
              <w:rPr>
                <w:rFonts w:ascii="Times New Roman" w:eastAsia="Times New Roman" w:hAnsi="Times New Roman" w:cs="Times New Roman"/>
                <w:sz w:val="20"/>
                <w:szCs w:val="20"/>
                <w:lang w:val="en-GB" w:eastAsia="nl-NL"/>
              </w:rPr>
              <w:t xml:space="preserve">27. </w:t>
            </w:r>
            <w:r w:rsidRPr="00821A74">
              <w:rPr>
                <w:rFonts w:ascii="Times New Roman" w:eastAsia="Times New Roman" w:hAnsi="Times New Roman" w:cs="Times New Roman"/>
                <w:sz w:val="20"/>
                <w:szCs w:val="20"/>
                <w:lang w:val="en-GB" w:eastAsia="nl-NL"/>
              </w:rPr>
              <w:fldChar w:fldCharType="begin" w:fldLock="1"/>
            </w:r>
            <w:r w:rsidRPr="00821A74">
              <w:rPr>
                <w:rFonts w:ascii="Times New Roman" w:eastAsia="Times New Roman" w:hAnsi="Times New Roman" w:cs="Times New Roman"/>
                <w:sz w:val="20"/>
                <w:szCs w:val="20"/>
                <w:lang w:val="en-GB" w:eastAsia="nl-NL"/>
              </w:rPr>
              <w:instrText>ADDIN CSL_CITATION {"citationItems":[{"id":"ITEM-1","itemData":{"DOI":"10.1080/13504622.2015.1015495","abstract":"This paper investigates young children's exploratory play and inquiry on playscapes: playgrounds specifically designed to connect children with natural environments. Our theoretical framework posits that playscapes combine the benefits of nature and play to promote informal science exploration of natural materials. This, in turn, is expected to lead to environmental science literacy, which in turn is likely to strengthen a child's ecological identity and lead to environmentally responsible behaviors (ERBs). The following questions are of specific interest: to what extent do children go beyond observations and explorations and use science-specific representations and language during their play on playscapes? What locations on the playscape afford science-specific activities? And how do these activities relate to their play on the playscape? In an attempt to answer these questions, we describe data obtained from a video analysis of preschoolers visiting a playscape. As a means of initial comparison, we also analyzed data obtained from a traditional playground. We examine the intersection of children's play and inquiry within specific areas of interest at the two sites. The two sites vary in many dimensions, including size, familiarity, and access to natural materials. Nevertheless, our data provide initial support for our hypothesis that natural environments promote explorations and inquiry, fostering ERBs.","author":[{"dropping-particle":"","family":"Wight","given":"R Alan","non-dropping-particle":"","parse-names":false,"suffix":""},{"dropping-particle":"","family":"Kloos","given":"Heidi","non-dropping-particle":"","parse-names":false,"suffix":""},{"dropping-particle":"V","family":"Maltbie","given":"Catherine","non-dropping-particle":"","parse-names":false,"suffix":""},{"dropping-particle":"","family":"Carr","given":"Victoria W","non-dropping-particle":"","parse-names":false,"suffix":""}],"id":"ITEM-1","issued":{"date-parts":[["2015"]]},"title":"Can playscapes promote early childhood inquiry towards environmentally responsible behaviors? An exploratory study","type":"article-journal"},"uris":["http://www.mendeley.com/documents/?uuid=bf8961ed-e5ab-3a92-b8ec-c79dbe6f5c0a"]}],"mendeley":{"formattedCitation":"(Wight et al., 2015)","plainTextFormattedCitation":"(Wight et al., 2015)","previouslyFormattedCitation":"(Wight et al., 2015)"},"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Wight et al., 2015)</w:t>
            </w:r>
            <w:r w:rsidRPr="00821A74">
              <w:rPr>
                <w:rFonts w:ascii="Times New Roman" w:eastAsia="Times New Roman" w:hAnsi="Times New Roman" w:cs="Times New Roman"/>
                <w:sz w:val="20"/>
                <w:szCs w:val="20"/>
                <w:lang w:val="en-GB" w:eastAsia="nl-NL"/>
              </w:rPr>
              <w:fldChar w:fldCharType="end"/>
            </w:r>
          </w:p>
        </w:tc>
        <w:tc>
          <w:tcPr>
            <w:tcW w:w="476" w:type="dxa"/>
          </w:tcPr>
          <w:p w14:paraId="2E4A0E9A" w14:textId="1F8DA34F" w:rsidR="00AE78A9" w:rsidRDefault="00AE78A9" w:rsidP="00275534">
            <w:r>
              <w:t>y</w:t>
            </w:r>
          </w:p>
        </w:tc>
        <w:tc>
          <w:tcPr>
            <w:tcW w:w="528" w:type="dxa"/>
          </w:tcPr>
          <w:p w14:paraId="6A1EFFD0" w14:textId="17815955" w:rsidR="00AE78A9" w:rsidRDefault="00AE78A9" w:rsidP="00275534">
            <w:r>
              <w:t>y</w:t>
            </w:r>
          </w:p>
        </w:tc>
        <w:tc>
          <w:tcPr>
            <w:tcW w:w="476" w:type="dxa"/>
          </w:tcPr>
          <w:p w14:paraId="4248AE8C" w14:textId="27839AAF" w:rsidR="00AE78A9" w:rsidRDefault="00AE78A9" w:rsidP="00275534">
            <w:r>
              <w:t>y</w:t>
            </w:r>
          </w:p>
        </w:tc>
        <w:tc>
          <w:tcPr>
            <w:tcW w:w="476" w:type="dxa"/>
          </w:tcPr>
          <w:p w14:paraId="795CFE7B" w14:textId="7ED203D6" w:rsidR="00AE78A9" w:rsidRDefault="00AE78A9" w:rsidP="00275534">
            <w:r>
              <w:t>y</w:t>
            </w:r>
          </w:p>
        </w:tc>
        <w:tc>
          <w:tcPr>
            <w:tcW w:w="476" w:type="dxa"/>
          </w:tcPr>
          <w:p w14:paraId="7F9BBBC7" w14:textId="7D0D0A30" w:rsidR="00AE78A9" w:rsidRDefault="00AE78A9" w:rsidP="00275534">
            <w:r>
              <w:t>y</w:t>
            </w:r>
          </w:p>
        </w:tc>
        <w:tc>
          <w:tcPr>
            <w:tcW w:w="476" w:type="dxa"/>
          </w:tcPr>
          <w:p w14:paraId="147FAE51" w14:textId="339AA11E" w:rsidR="00AE78A9" w:rsidRDefault="00AE78A9" w:rsidP="00275534">
            <w:r>
              <w:t>y</w:t>
            </w:r>
          </w:p>
        </w:tc>
        <w:tc>
          <w:tcPr>
            <w:tcW w:w="476" w:type="dxa"/>
          </w:tcPr>
          <w:p w14:paraId="72650A0F" w14:textId="2681D3FC" w:rsidR="00AE78A9" w:rsidRDefault="006518C5" w:rsidP="00275534">
            <w:r>
              <w:t>y</w:t>
            </w:r>
          </w:p>
        </w:tc>
        <w:tc>
          <w:tcPr>
            <w:tcW w:w="476" w:type="dxa"/>
          </w:tcPr>
          <w:p w14:paraId="014F17FF" w14:textId="33F5A91A" w:rsidR="00AE78A9" w:rsidRDefault="00AE78A9" w:rsidP="00275534">
            <w:r>
              <w:t>y</w:t>
            </w:r>
          </w:p>
        </w:tc>
        <w:tc>
          <w:tcPr>
            <w:tcW w:w="476" w:type="dxa"/>
          </w:tcPr>
          <w:p w14:paraId="1D7A7111" w14:textId="1D378E8F" w:rsidR="00AE78A9" w:rsidRDefault="006518C5" w:rsidP="00275534">
            <w:r>
              <w:t>y</w:t>
            </w:r>
          </w:p>
        </w:tc>
        <w:tc>
          <w:tcPr>
            <w:tcW w:w="588" w:type="dxa"/>
          </w:tcPr>
          <w:p w14:paraId="7D505D95" w14:textId="7764D731" w:rsidR="00AE78A9" w:rsidRDefault="006518C5" w:rsidP="00275534">
            <w:r>
              <w:t>y</w:t>
            </w:r>
          </w:p>
        </w:tc>
      </w:tr>
      <w:tr w:rsidR="00AE78A9" w14:paraId="3C9E4511" w14:textId="77777777" w:rsidTr="00AE78A9">
        <w:tc>
          <w:tcPr>
            <w:tcW w:w="1589" w:type="dxa"/>
          </w:tcPr>
          <w:p w14:paraId="503A8249" w14:textId="2857A73B" w:rsidR="00AE78A9" w:rsidRDefault="00AE78A9" w:rsidP="00275534">
            <w:r>
              <w:rPr>
                <w:rFonts w:ascii="Times New Roman" w:eastAsia="Times New Roman" w:hAnsi="Times New Roman" w:cs="Times New Roman"/>
                <w:sz w:val="20"/>
                <w:szCs w:val="20"/>
                <w:lang w:val="en-GB" w:eastAsia="nl-NL"/>
              </w:rPr>
              <w:t xml:space="preserve">28. </w:t>
            </w:r>
            <w:r w:rsidRPr="00821A74">
              <w:rPr>
                <w:rFonts w:ascii="Times New Roman" w:eastAsia="Times New Roman" w:hAnsi="Times New Roman" w:cs="Times New Roman"/>
                <w:sz w:val="20"/>
                <w:szCs w:val="20"/>
                <w:lang w:val="en-GB" w:eastAsia="nl-NL"/>
              </w:rPr>
              <w:fldChar w:fldCharType="begin" w:fldLock="1"/>
            </w:r>
            <w:r w:rsidR="006518C5">
              <w:rPr>
                <w:rFonts w:ascii="Times New Roman" w:eastAsia="Times New Roman" w:hAnsi="Times New Roman" w:cs="Times New Roman"/>
                <w:sz w:val="20"/>
                <w:szCs w:val="20"/>
                <w:lang w:val="en-GB" w:eastAsia="nl-NL"/>
              </w:rPr>
              <w:instrText>ADDIN CSL_CITATION {"citationItems":[{"id":"ITEM-1","itemData":{"DOI":"10.1080/14729679.2015.1122538","ISSN":"17540402","abstract":"Outdoor preschools are critical for children’s play and development. Integrating observational and interview methods, this study examined four-to-five-year-old children’s cognitive play experiences in an outdoor preschool with natural, mixed and manufactured zones. The observational results indicated that the natural and mixed zones offered a diverse spectrum of cognitive play, were supportive of different learning styles and expanded their understanding about the world. Children preferred the diverse, challenging and constantly evolving natural settings in these zones. Integrating diverse natural and manufactured settings with loose elements, the mixed zone supported considerable opportunities for functional, exploratory and games with rules play behaviors. The accessible loose materials inspired children’s imagination, social engagement and games. In contrast, the manufactured zone offered the most functional and non-play behaviors, and was perceived as an unexciting, predictable and tedious environment. The findings suggest incorporating natural features and settings in outdoor preschools to support a diverse spectrum of cognitive play.","author":[{"dropping-particle":"","family":"Zamani","given":"Zahra","non-dropping-particle":"","parse-names":false,"suffix":""}],"container-title":"Journal of Adventure Education and Outdoor Learning","id":"ITEM-1","issue":"2","issued":{"date-parts":[["2016"]]},"page":"172-189","title":"‘The woods is a more free space for children to be creative; their imagination kind of sparks out there’: exploring young children’s cognitive play opportunities in natural, manufactured and mixed outdoor preschool zones","type":"article-journal","volume":"16"},"uris":["http://www.mendeley.com/documents/?uuid=bc4d88db-586a-36a5-9d24-f340923bf4b5"]}],"mendeley":{"formattedCitation":"(Zamani, 2016)","plainTextFormattedCitation":"(Zamani, 2016)","previouslyFormattedCitation":"(Zamani, 2016)"},"properties":{"noteIndex":0},"schema":"https://github.com/citation-style-language/schema/raw/master/csl-citation.json"}</w:instrText>
            </w:r>
            <w:r w:rsidRPr="00821A74">
              <w:rPr>
                <w:rFonts w:ascii="Times New Roman" w:eastAsia="Times New Roman" w:hAnsi="Times New Roman" w:cs="Times New Roman"/>
                <w:sz w:val="20"/>
                <w:szCs w:val="20"/>
                <w:lang w:val="en-GB" w:eastAsia="nl-NL"/>
              </w:rPr>
              <w:fldChar w:fldCharType="separate"/>
            </w:r>
            <w:r w:rsidRPr="00821A74">
              <w:rPr>
                <w:rFonts w:ascii="Times New Roman" w:eastAsia="Times New Roman" w:hAnsi="Times New Roman" w:cs="Times New Roman"/>
                <w:noProof/>
                <w:sz w:val="20"/>
                <w:szCs w:val="20"/>
                <w:lang w:val="en-GB" w:eastAsia="nl-NL"/>
              </w:rPr>
              <w:t>(Zamani, 2016)</w:t>
            </w:r>
            <w:r w:rsidRPr="00821A74">
              <w:rPr>
                <w:rFonts w:ascii="Times New Roman" w:eastAsia="Times New Roman" w:hAnsi="Times New Roman" w:cs="Times New Roman"/>
                <w:sz w:val="20"/>
                <w:szCs w:val="20"/>
                <w:lang w:val="en-GB" w:eastAsia="nl-NL"/>
              </w:rPr>
              <w:fldChar w:fldCharType="end"/>
            </w:r>
          </w:p>
        </w:tc>
        <w:tc>
          <w:tcPr>
            <w:tcW w:w="476" w:type="dxa"/>
          </w:tcPr>
          <w:p w14:paraId="6FA500AF" w14:textId="17BED2B6" w:rsidR="00AE78A9" w:rsidRDefault="00AE78A9" w:rsidP="00275534">
            <w:r>
              <w:t>y</w:t>
            </w:r>
          </w:p>
        </w:tc>
        <w:tc>
          <w:tcPr>
            <w:tcW w:w="528" w:type="dxa"/>
          </w:tcPr>
          <w:p w14:paraId="2818356F" w14:textId="584CD0BE" w:rsidR="00AE78A9" w:rsidRDefault="00AE78A9" w:rsidP="00275534">
            <w:r>
              <w:t>y</w:t>
            </w:r>
          </w:p>
        </w:tc>
        <w:tc>
          <w:tcPr>
            <w:tcW w:w="476" w:type="dxa"/>
          </w:tcPr>
          <w:p w14:paraId="43C6A08A" w14:textId="59EA27E5" w:rsidR="00AE78A9" w:rsidRDefault="00AE78A9" w:rsidP="00275534">
            <w:r>
              <w:t>y</w:t>
            </w:r>
          </w:p>
        </w:tc>
        <w:tc>
          <w:tcPr>
            <w:tcW w:w="476" w:type="dxa"/>
          </w:tcPr>
          <w:p w14:paraId="3609B755" w14:textId="07095F7A" w:rsidR="00AE78A9" w:rsidRDefault="00AE78A9" w:rsidP="00275534">
            <w:r>
              <w:t>y</w:t>
            </w:r>
          </w:p>
        </w:tc>
        <w:tc>
          <w:tcPr>
            <w:tcW w:w="476" w:type="dxa"/>
          </w:tcPr>
          <w:p w14:paraId="2DCB129E" w14:textId="784CDB81" w:rsidR="00AE78A9" w:rsidRDefault="00AE78A9" w:rsidP="00275534">
            <w:r>
              <w:t>y</w:t>
            </w:r>
          </w:p>
        </w:tc>
        <w:tc>
          <w:tcPr>
            <w:tcW w:w="476" w:type="dxa"/>
          </w:tcPr>
          <w:p w14:paraId="62960FF6" w14:textId="4E23CC85" w:rsidR="00AE78A9" w:rsidRDefault="00AE78A9" w:rsidP="00275534">
            <w:r>
              <w:t>y</w:t>
            </w:r>
          </w:p>
        </w:tc>
        <w:tc>
          <w:tcPr>
            <w:tcW w:w="476" w:type="dxa"/>
          </w:tcPr>
          <w:p w14:paraId="0E3A2976" w14:textId="5DAE2776" w:rsidR="00AE78A9" w:rsidRDefault="006518C5" w:rsidP="00275534">
            <w:r>
              <w:t>y</w:t>
            </w:r>
          </w:p>
        </w:tc>
        <w:tc>
          <w:tcPr>
            <w:tcW w:w="476" w:type="dxa"/>
          </w:tcPr>
          <w:p w14:paraId="31EF4508" w14:textId="293FC375" w:rsidR="00AE78A9" w:rsidRDefault="00AE78A9" w:rsidP="00275534">
            <w:r>
              <w:t>Y!</w:t>
            </w:r>
          </w:p>
        </w:tc>
        <w:tc>
          <w:tcPr>
            <w:tcW w:w="476" w:type="dxa"/>
          </w:tcPr>
          <w:p w14:paraId="59C8E658" w14:textId="72A06B6F" w:rsidR="00AE78A9" w:rsidRDefault="006518C5" w:rsidP="00275534">
            <w:r>
              <w:t>y</w:t>
            </w:r>
          </w:p>
        </w:tc>
        <w:tc>
          <w:tcPr>
            <w:tcW w:w="588" w:type="dxa"/>
          </w:tcPr>
          <w:p w14:paraId="0B399F3B" w14:textId="0F466C40" w:rsidR="00AE78A9" w:rsidRDefault="006518C5" w:rsidP="00275534">
            <w:r>
              <w:t>y</w:t>
            </w:r>
          </w:p>
        </w:tc>
      </w:tr>
    </w:tbl>
    <w:p w14:paraId="64120654" w14:textId="77777777" w:rsidR="0085666E" w:rsidRDefault="0085666E">
      <w:pPr>
        <w:rPr>
          <w:rFonts w:ascii="Times New Roman" w:hAnsi="Times New Roman" w:cs="Times New Roman"/>
          <w:lang w:val="en-US"/>
        </w:rPr>
      </w:pPr>
    </w:p>
    <w:sectPr w:rsidR="0085666E" w:rsidSect="00E02C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ource Sans Pro">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CA4"/>
    <w:rsid w:val="0016408E"/>
    <w:rsid w:val="00286F60"/>
    <w:rsid w:val="002F5045"/>
    <w:rsid w:val="00375899"/>
    <w:rsid w:val="0045123B"/>
    <w:rsid w:val="005E09BA"/>
    <w:rsid w:val="006518C5"/>
    <w:rsid w:val="00652EAC"/>
    <w:rsid w:val="0079301F"/>
    <w:rsid w:val="007C5242"/>
    <w:rsid w:val="0085666E"/>
    <w:rsid w:val="00AE78A9"/>
    <w:rsid w:val="00B968B9"/>
    <w:rsid w:val="00BE41EA"/>
    <w:rsid w:val="00C31559"/>
    <w:rsid w:val="00CF66EC"/>
    <w:rsid w:val="00DA454B"/>
    <w:rsid w:val="00E02CA4"/>
    <w:rsid w:val="00E27D6E"/>
    <w:rsid w:val="00F233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42C7A"/>
  <w15:chartTrackingRefBased/>
  <w15:docId w15:val="{86BFEC74-D1F9-429B-A273-9A909D5A0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2F50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2F504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02C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story-span">
    <w:name w:val="history-span"/>
    <w:basedOn w:val="Standaardalinea-lettertype"/>
    <w:rsid w:val="00BE41EA"/>
  </w:style>
  <w:style w:type="character" w:customStyle="1" w:styleId="Kop1Char">
    <w:name w:val="Kop 1 Char"/>
    <w:basedOn w:val="Standaardalinea-lettertype"/>
    <w:link w:val="Kop1"/>
    <w:uiPriority w:val="9"/>
    <w:rsid w:val="002F5045"/>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2F504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985E1-C394-44F7-86FA-4B92DD954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Pages>
  <Words>10419</Words>
  <Characters>57307</Characters>
  <Application>Microsoft Office Word</Application>
  <DocSecurity>0</DocSecurity>
  <Lines>477</Lines>
  <Paragraphs>1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tte Prins</dc:creator>
  <cp:keywords/>
  <dc:description/>
  <cp:lastModifiedBy>Jannette Prins</cp:lastModifiedBy>
  <cp:revision>8</cp:revision>
  <dcterms:created xsi:type="dcterms:W3CDTF">2022-09-20T08:36:00Z</dcterms:created>
  <dcterms:modified xsi:type="dcterms:W3CDTF">2022-09-20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af76844-f164-3580-91fb-0b56afeec3cc</vt:lpwstr>
  </property>
  <property fmtid="{D5CDD505-2E9C-101B-9397-08002B2CF9AE}" pid="24" name="Mendeley Citation Style_1">
    <vt:lpwstr>http://www.zotero.org/styles/apa</vt:lpwstr>
  </property>
</Properties>
</file>